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C3156" w14:textId="23749DCB" w:rsidR="000219ED" w:rsidRPr="000E5CE9" w:rsidRDefault="000813A8" w:rsidP="000219ED">
      <w:pPr>
        <w:spacing w:line="360" w:lineRule="auto"/>
        <w:ind w:right="37"/>
        <w:jc w:val="both"/>
        <w:rPr>
          <w:rFonts w:cs="Times New Roman"/>
          <w:b/>
          <w:bCs/>
          <w:sz w:val="28"/>
          <w:szCs w:val="28"/>
          <w:lang w:val="en-US"/>
        </w:rPr>
      </w:pPr>
      <w:r w:rsidRPr="000E5CE9">
        <w:rPr>
          <w:rFonts w:cs="Times New Roman"/>
          <w:b/>
          <w:bCs/>
          <w:sz w:val="28"/>
          <w:szCs w:val="28"/>
          <w:lang w:val="en-US"/>
        </w:rPr>
        <w:t>Supplement</w:t>
      </w:r>
      <w:r w:rsidR="00DF3085" w:rsidRPr="000E5CE9">
        <w:rPr>
          <w:rFonts w:cs="Times New Roman"/>
          <w:b/>
          <w:bCs/>
          <w:sz w:val="28"/>
          <w:szCs w:val="28"/>
          <w:lang w:val="en-US"/>
        </w:rPr>
        <w:t xml:space="preserve"> table</w:t>
      </w:r>
    </w:p>
    <w:p w14:paraId="66D69B0D" w14:textId="3C171B86" w:rsidR="000219ED" w:rsidRPr="000E5CE9" w:rsidRDefault="000219ED" w:rsidP="000219ED">
      <w:pPr>
        <w:spacing w:after="0" w:line="240" w:lineRule="auto"/>
        <w:ind w:right="6854"/>
        <w:rPr>
          <w:rFonts w:cs="Times New Roman"/>
          <w:color w:val="000000" w:themeColor="text1"/>
          <w:sz w:val="24"/>
          <w:szCs w:val="24"/>
          <w:lang w:val="en-US"/>
        </w:rPr>
      </w:pPr>
      <w:r w:rsidRPr="000E5CE9">
        <w:rPr>
          <w:rFonts w:cs="Times New Roman"/>
          <w:color w:val="000000" w:themeColor="text1"/>
          <w:sz w:val="24"/>
          <w:szCs w:val="24"/>
          <w:lang w:val="en-US"/>
        </w:rPr>
        <w:t>Monoclonal antibodies used for staining and flow cytometric analysis of B</w:t>
      </w:r>
      <w:r w:rsidR="005F07B2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0E5CE9">
        <w:rPr>
          <w:rFonts w:cs="Times New Roman"/>
          <w:color w:val="000000" w:themeColor="text1"/>
          <w:sz w:val="24"/>
          <w:szCs w:val="24"/>
          <w:lang w:val="en-US"/>
        </w:rPr>
        <w:t xml:space="preserve">cell subsets. </w:t>
      </w:r>
    </w:p>
    <w:tbl>
      <w:tblPr>
        <w:tblW w:w="69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7"/>
        <w:gridCol w:w="2373"/>
        <w:gridCol w:w="2340"/>
        <w:gridCol w:w="1350"/>
      </w:tblGrid>
      <w:tr w:rsidR="000219ED" w:rsidRPr="000E5CE9" w14:paraId="65E71E7E" w14:textId="77777777" w:rsidTr="000236C8">
        <w:trPr>
          <w:trHeight w:val="315"/>
        </w:trPr>
        <w:tc>
          <w:tcPr>
            <w:tcW w:w="86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363C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86F1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</w:pPr>
            <w:proofErr w:type="spellStart"/>
            <w:r w:rsidRPr="000E5CE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  <w:t>Antibody</w:t>
            </w:r>
            <w:proofErr w:type="spellEnd"/>
            <w:r w:rsidRPr="000E5CE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  <w:t>*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C203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</w:pPr>
            <w:proofErr w:type="spellStart"/>
            <w:r w:rsidRPr="000E5CE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  <w:t>Fluorochrom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CDAD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</w:pPr>
            <w:proofErr w:type="spellStart"/>
            <w:r w:rsidRPr="000E5CE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  <w:t>Clone</w:t>
            </w:r>
            <w:proofErr w:type="spellEnd"/>
          </w:p>
        </w:tc>
      </w:tr>
      <w:tr w:rsidR="000219ED" w:rsidRPr="000E5CE9" w14:paraId="146E372C" w14:textId="77777777" w:rsidTr="000236C8">
        <w:trPr>
          <w:trHeight w:val="315"/>
        </w:trPr>
        <w:tc>
          <w:tcPr>
            <w:tcW w:w="8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ADE6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</w:pPr>
            <w:proofErr w:type="spellStart"/>
            <w:r w:rsidRPr="000E5CE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  <w:t>Tube</w:t>
            </w:r>
            <w:proofErr w:type="spellEnd"/>
            <w:r w:rsidRPr="000E5CE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  <w:t xml:space="preserve"> 1</w:t>
            </w:r>
          </w:p>
        </w:tc>
        <w:tc>
          <w:tcPr>
            <w:tcW w:w="23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08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39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305E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FITC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2CAA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TU66</w:t>
            </w:r>
          </w:p>
        </w:tc>
      </w:tr>
      <w:tr w:rsidR="000219ED" w:rsidRPr="000E5CE9" w14:paraId="0AB4CE3A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5C6A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28A6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1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2F7C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75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1d42</w:t>
            </w:r>
          </w:p>
        </w:tc>
      </w:tr>
      <w:tr w:rsidR="000219ED" w:rsidRPr="000E5CE9" w14:paraId="724B167E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4BB4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20EB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99C3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PerCP-Cy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7EC5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HIB19</w:t>
            </w:r>
          </w:p>
        </w:tc>
      </w:tr>
      <w:tr w:rsidR="000219ED" w:rsidRPr="000E5CE9" w14:paraId="6CE4442E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D23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635D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 xml:space="preserve">CD24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BE26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PE-Cy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B011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ML5</w:t>
            </w:r>
          </w:p>
        </w:tc>
      </w:tr>
      <w:tr w:rsidR="000219ED" w:rsidRPr="000E5CE9" w14:paraId="079052FB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87E8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980A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796B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AP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EA24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M-T271</w:t>
            </w:r>
          </w:p>
        </w:tc>
      </w:tr>
      <w:tr w:rsidR="000219ED" w:rsidRPr="000E5CE9" w14:paraId="40939F04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09E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40A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990E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APC-H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9B7C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HB7</w:t>
            </w:r>
          </w:p>
        </w:tc>
      </w:tr>
      <w:tr w:rsidR="000219ED" w:rsidRPr="000E5CE9" w14:paraId="42923098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346A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D027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val="en-US" w:eastAsia="sv-SE"/>
              </w:rPr>
            </w:pPr>
            <w:r w:rsidRPr="000E5CE9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VS4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3591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BV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EDDF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-</w:t>
            </w:r>
          </w:p>
        </w:tc>
      </w:tr>
      <w:tr w:rsidR="000219ED" w:rsidRPr="000E5CE9" w14:paraId="3CF57E3A" w14:textId="77777777" w:rsidTr="000236C8">
        <w:trPr>
          <w:trHeight w:val="330"/>
        </w:trPr>
        <w:tc>
          <w:tcPr>
            <w:tcW w:w="86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13FA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5914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5</w:t>
            </w:r>
          </w:p>
        </w:tc>
        <w:tc>
          <w:tcPr>
            <w:tcW w:w="2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2676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BV510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60AC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UCHT2</w:t>
            </w:r>
          </w:p>
        </w:tc>
      </w:tr>
      <w:tr w:rsidR="000219ED" w:rsidRPr="000E5CE9" w14:paraId="771B6476" w14:textId="77777777" w:rsidTr="000236C8">
        <w:trPr>
          <w:trHeight w:val="315"/>
        </w:trPr>
        <w:tc>
          <w:tcPr>
            <w:tcW w:w="86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4572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</w:pPr>
            <w:proofErr w:type="spellStart"/>
            <w:r w:rsidRPr="000E5CE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  <w:t>Tube</w:t>
            </w:r>
            <w:proofErr w:type="spellEnd"/>
            <w:r w:rsidRPr="000E5CE9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lang w:eastAsia="sv-SE"/>
              </w:rPr>
              <w:t xml:space="preserve"> 2</w:t>
            </w:r>
          </w:p>
        </w:tc>
        <w:tc>
          <w:tcPr>
            <w:tcW w:w="23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001B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proofErr w:type="spellStart"/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IgD</w:t>
            </w:r>
            <w:proofErr w:type="spellEnd"/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CF8C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BB515</w:t>
            </w:r>
          </w:p>
        </w:tc>
        <w:tc>
          <w:tcPr>
            <w:tcW w:w="13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E92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IA6-2</w:t>
            </w:r>
          </w:p>
        </w:tc>
      </w:tr>
      <w:tr w:rsidR="000219ED" w:rsidRPr="000E5CE9" w14:paraId="21A2628B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FC2C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72F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1203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20E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HI10a</w:t>
            </w:r>
          </w:p>
        </w:tc>
      </w:tr>
      <w:tr w:rsidR="000219ED" w:rsidRPr="000E5CE9" w14:paraId="3A8A72F8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0EC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E0F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43E8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PerCP-Cy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0AA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HIB19</w:t>
            </w:r>
          </w:p>
        </w:tc>
      </w:tr>
      <w:tr w:rsidR="000219ED" w:rsidRPr="000E5CE9" w14:paraId="415A844E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5B93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FB2F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 xml:space="preserve">CD25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F963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PE-Cy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775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M-A251</w:t>
            </w:r>
          </w:p>
        </w:tc>
      </w:tr>
      <w:tr w:rsidR="000219ED" w:rsidRPr="000E5CE9" w14:paraId="1AB9BE32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8777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C5FC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CR7 (CD19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21A5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proofErr w:type="spellStart"/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Alexa</w:t>
            </w:r>
            <w:proofErr w:type="spellEnd"/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 xml:space="preserve"> Fluor 6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39F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proofErr w:type="gramStart"/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150503</w:t>
            </w:r>
            <w:proofErr w:type="gramEnd"/>
          </w:p>
        </w:tc>
      </w:tr>
      <w:tr w:rsidR="000219ED" w:rsidRPr="000E5CE9" w14:paraId="09B6B39A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391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FDCB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2C90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APC-H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5A8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HB7</w:t>
            </w:r>
          </w:p>
        </w:tc>
      </w:tr>
      <w:tr w:rsidR="000219ED" w:rsidRPr="000E5CE9" w14:paraId="04590CCA" w14:textId="77777777" w:rsidTr="000236C8">
        <w:trPr>
          <w:trHeight w:val="315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F0E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A32" w14:textId="2362B158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CD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2F67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BV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30B9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-/</w:t>
            </w:r>
            <w:r w:rsidRPr="000E5CE9">
              <w:rPr>
                <w:rFonts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0E5CE9">
              <w:rPr>
                <w:rFonts w:cs="Times New Roman"/>
                <w:color w:val="000000" w:themeColor="text1"/>
                <w:sz w:val="24"/>
                <w:szCs w:val="24"/>
                <w:shd w:val="clear" w:color="auto" w:fill="FFFFFF"/>
              </w:rPr>
              <w:t>DX2</w:t>
            </w: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vertAlign w:val="superscript"/>
                <w:lang w:eastAsia="sv-SE"/>
              </w:rPr>
              <w:t>2</w:t>
            </w:r>
          </w:p>
        </w:tc>
      </w:tr>
      <w:tr w:rsidR="000219ED" w:rsidRPr="000E5CE9" w14:paraId="2ABA4831" w14:textId="77777777" w:rsidTr="000236C8">
        <w:trPr>
          <w:trHeight w:val="330"/>
        </w:trPr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C644B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72F3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 xml:space="preserve">CD24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CF16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BV5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34DBD" w14:textId="77777777" w:rsidR="000219ED" w:rsidRPr="000E5CE9" w:rsidRDefault="000219ED" w:rsidP="000236C8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</w:pPr>
            <w:r w:rsidRPr="000E5CE9">
              <w:rPr>
                <w:rFonts w:eastAsia="Times New Roman" w:cs="Times New Roman"/>
                <w:color w:val="000000" w:themeColor="text1"/>
                <w:sz w:val="24"/>
                <w:szCs w:val="24"/>
                <w:lang w:eastAsia="sv-SE"/>
              </w:rPr>
              <w:t>ML5</w:t>
            </w:r>
          </w:p>
        </w:tc>
      </w:tr>
    </w:tbl>
    <w:p w14:paraId="4770554B" w14:textId="77777777" w:rsidR="000219ED" w:rsidRPr="000E5CE9" w:rsidRDefault="000219ED" w:rsidP="000219ED">
      <w:pPr>
        <w:spacing w:after="0" w:line="240" w:lineRule="auto"/>
        <w:ind w:right="7028"/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0E5CE9"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  <w:t>* All antibodies were manufactured by BD Biosciences.</w:t>
      </w:r>
    </w:p>
    <w:p w14:paraId="3B8501C0" w14:textId="77777777" w:rsidR="000219ED" w:rsidRPr="000E5CE9" w:rsidRDefault="000219ED" w:rsidP="000219ED">
      <w:pPr>
        <w:spacing w:after="0" w:line="240" w:lineRule="auto"/>
        <w:ind w:right="7028"/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0E5CE9"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FITC=fluorescein-isothiocyanate; PE=phycoerythrin; </w:t>
      </w:r>
      <w:proofErr w:type="spellStart"/>
      <w:r w:rsidRPr="000E5CE9"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  <w:t>PerCP</w:t>
      </w:r>
      <w:proofErr w:type="spellEnd"/>
      <w:r w:rsidRPr="000E5CE9"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  <w:t>=peridinin-chlorophyll-protein; Cy=Cyanine; APC=allophycocyanin; BV=Brilliant Violet™; BB=Brilliant™ Blue; CCR7=Chemokine Receptor; FVS450=Fixable Viability Stain 450.</w:t>
      </w:r>
    </w:p>
    <w:p w14:paraId="17B8DFA0" w14:textId="77777777" w:rsidR="000219ED" w:rsidRPr="00550A63" w:rsidRDefault="000219ED" w:rsidP="00714D19">
      <w:pPr>
        <w:spacing w:after="0" w:line="276" w:lineRule="auto"/>
        <w:ind w:right="1196"/>
        <w:jc w:val="both"/>
        <w:rPr>
          <w:color w:val="000000" w:themeColor="text1"/>
          <w:shd w:val="clear" w:color="auto" w:fill="FFFFFF"/>
          <w:lang w:val="en-US"/>
        </w:rPr>
      </w:pPr>
    </w:p>
    <w:sectPr w:rsidR="000219ED" w:rsidRPr="00550A63" w:rsidSect="00550A63">
      <w:footerReference w:type="default" r:id="rId11"/>
      <w:pgSz w:w="16838" w:h="11906" w:orient="landscape" w:code="9"/>
      <w:pgMar w:top="1872" w:right="1440" w:bottom="1080" w:left="1440" w:header="706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E9B6E" w14:textId="77777777" w:rsidR="00662443" w:rsidRDefault="00662443" w:rsidP="005905CE">
      <w:pPr>
        <w:spacing w:after="0" w:line="240" w:lineRule="auto"/>
      </w:pPr>
      <w:r>
        <w:separator/>
      </w:r>
    </w:p>
  </w:endnote>
  <w:endnote w:type="continuationSeparator" w:id="0">
    <w:p w14:paraId="53FE87DC" w14:textId="77777777" w:rsidR="00662443" w:rsidRDefault="00662443" w:rsidP="005905CE">
      <w:pPr>
        <w:spacing w:after="0" w:line="240" w:lineRule="auto"/>
      </w:pPr>
      <w:r>
        <w:continuationSeparator/>
      </w:r>
    </w:p>
  </w:endnote>
  <w:endnote w:type="continuationNotice" w:id="1">
    <w:p w14:paraId="5C526247" w14:textId="77777777" w:rsidR="00662443" w:rsidRDefault="006624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9105011"/>
      <w:docPartObj>
        <w:docPartGallery w:val="Page Numbers (Bottom of Page)"/>
        <w:docPartUnique/>
      </w:docPartObj>
    </w:sdtPr>
    <w:sdtEndPr/>
    <w:sdtContent>
      <w:p w14:paraId="14B659D5" w14:textId="7E129268" w:rsidR="00C076F2" w:rsidRDefault="00C076F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7D6F">
          <w:rPr>
            <w:noProof/>
          </w:rPr>
          <w:t>30</w:t>
        </w:r>
        <w:r>
          <w:fldChar w:fldCharType="end"/>
        </w:r>
      </w:p>
    </w:sdtContent>
  </w:sdt>
  <w:p w14:paraId="2A0E5B29" w14:textId="77777777" w:rsidR="00C076F2" w:rsidRPr="00A63524" w:rsidRDefault="00C076F2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D7F52" w14:textId="77777777" w:rsidR="00662443" w:rsidRDefault="00662443" w:rsidP="005905CE">
      <w:pPr>
        <w:spacing w:after="0" w:line="240" w:lineRule="auto"/>
      </w:pPr>
      <w:r>
        <w:separator/>
      </w:r>
    </w:p>
  </w:footnote>
  <w:footnote w:type="continuationSeparator" w:id="0">
    <w:p w14:paraId="06BB7E56" w14:textId="77777777" w:rsidR="00662443" w:rsidRDefault="00662443" w:rsidP="005905CE">
      <w:pPr>
        <w:spacing w:after="0" w:line="240" w:lineRule="auto"/>
      </w:pPr>
      <w:r>
        <w:continuationSeparator/>
      </w:r>
    </w:p>
  </w:footnote>
  <w:footnote w:type="continuationNotice" w:id="1">
    <w:p w14:paraId="78BCDBF3" w14:textId="77777777" w:rsidR="00662443" w:rsidRDefault="006624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53045CA"/>
    <w:lvl w:ilvl="0">
      <w:start w:val="1"/>
      <w:numFmt w:val="decimal"/>
      <w:pStyle w:val="Numrerad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02A15F6"/>
    <w:lvl w:ilvl="0">
      <w:start w:val="1"/>
      <w:numFmt w:val="decimal"/>
      <w:pStyle w:val="Numrerad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CA9216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B26B3DE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E285CE4"/>
    <w:lvl w:ilvl="0">
      <w:start w:val="1"/>
      <w:numFmt w:val="bullet"/>
      <w:pStyle w:val="Punktlist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AE08654"/>
    <w:lvl w:ilvl="0">
      <w:start w:val="1"/>
      <w:numFmt w:val="bullet"/>
      <w:pStyle w:val="Punktlist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F88DCA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3AB4DA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D5A70FE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41A49F6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E365A4"/>
    <w:multiLevelType w:val="multilevel"/>
    <w:tmpl w:val="FFB6859E"/>
    <w:styleLink w:val="Formatmall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5C40A0D"/>
    <w:multiLevelType w:val="multilevel"/>
    <w:tmpl w:val="041D001F"/>
    <w:styleLink w:val="Formatmall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8741E10"/>
    <w:multiLevelType w:val="multilevel"/>
    <w:tmpl w:val="041D001F"/>
    <w:styleLink w:val="Formatmall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B9B628F"/>
    <w:multiLevelType w:val="hybridMultilevel"/>
    <w:tmpl w:val="A26821B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A42C74"/>
    <w:multiLevelType w:val="multilevel"/>
    <w:tmpl w:val="FFB6859E"/>
    <w:lvl w:ilvl="0">
      <w:start w:val="1"/>
      <w:numFmt w:val="decimal"/>
      <w:pStyle w:val="Rubrik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ind w:left="3839" w:hanging="720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70007025"/>
    <w:multiLevelType w:val="hybridMultilevel"/>
    <w:tmpl w:val="B3EAB48A"/>
    <w:lvl w:ilvl="0" w:tplc="C068CFC4">
      <w:start w:val="1"/>
      <w:numFmt w:val="decimal"/>
      <w:pStyle w:val="Liststycke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16" w15:restartNumberingAfterBreak="0">
    <w:nsid w:val="73472BD1"/>
    <w:multiLevelType w:val="hybridMultilevel"/>
    <w:tmpl w:val="7700B0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3635100">
    <w:abstractNumId w:val="15"/>
  </w:num>
  <w:num w:numId="2" w16cid:durableId="511721862">
    <w:abstractNumId w:val="11"/>
  </w:num>
  <w:num w:numId="3" w16cid:durableId="753818491">
    <w:abstractNumId w:val="12"/>
  </w:num>
  <w:num w:numId="4" w16cid:durableId="1675104553">
    <w:abstractNumId w:val="14"/>
  </w:num>
  <w:num w:numId="5" w16cid:durableId="2077972179">
    <w:abstractNumId w:val="10"/>
  </w:num>
  <w:num w:numId="6" w16cid:durableId="1751467139">
    <w:abstractNumId w:val="16"/>
  </w:num>
  <w:num w:numId="7" w16cid:durableId="1845314568">
    <w:abstractNumId w:val="13"/>
  </w:num>
  <w:num w:numId="8" w16cid:durableId="1835533590">
    <w:abstractNumId w:val="8"/>
  </w:num>
  <w:num w:numId="9" w16cid:durableId="698353425">
    <w:abstractNumId w:val="3"/>
  </w:num>
  <w:num w:numId="10" w16cid:durableId="1496264197">
    <w:abstractNumId w:val="2"/>
  </w:num>
  <w:num w:numId="11" w16cid:durableId="1607468842">
    <w:abstractNumId w:val="1"/>
  </w:num>
  <w:num w:numId="12" w16cid:durableId="626855888">
    <w:abstractNumId w:val="0"/>
  </w:num>
  <w:num w:numId="13" w16cid:durableId="1973319393">
    <w:abstractNumId w:val="9"/>
  </w:num>
  <w:num w:numId="14" w16cid:durableId="1965578005">
    <w:abstractNumId w:val="7"/>
  </w:num>
  <w:num w:numId="15" w16cid:durableId="1024553764">
    <w:abstractNumId w:val="6"/>
  </w:num>
  <w:num w:numId="16" w16cid:durableId="1671299547">
    <w:abstractNumId w:val="5"/>
  </w:num>
  <w:num w:numId="17" w16cid:durableId="1640763008">
    <w:abstractNumId w:val="4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MTAyNrYwtzA3MjRV0lEKTi0uzszPAykwNagFAMFX6g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sdsxpeb5ax0verv0kp9vwtwxewtv2vf02w&quot;&gt;My EndNote Library-test&lt;record-ids&gt;&lt;item&gt;12&lt;/item&gt;&lt;item&gt;16&lt;/item&gt;&lt;item&gt;28&lt;/item&gt;&lt;item&gt;88&lt;/item&gt;&lt;item&gt;119&lt;/item&gt;&lt;item&gt;195&lt;/item&gt;&lt;item&gt;203&lt;/item&gt;&lt;item&gt;231&lt;/item&gt;&lt;item&gt;254&lt;/item&gt;&lt;item&gt;292&lt;/item&gt;&lt;item&gt;302&lt;/item&gt;&lt;item&gt;326&lt;/item&gt;&lt;item&gt;387&lt;/item&gt;&lt;item&gt;394&lt;/item&gt;&lt;item&gt;453&lt;/item&gt;&lt;item&gt;457&lt;/item&gt;&lt;item&gt;497&lt;/item&gt;&lt;item&gt;557&lt;/item&gt;&lt;item&gt;579&lt;/item&gt;&lt;item&gt;605&lt;/item&gt;&lt;item&gt;624&lt;/item&gt;&lt;item&gt;632&lt;/item&gt;&lt;item&gt;660&lt;/item&gt;&lt;item&gt;673&lt;/item&gt;&lt;item&gt;680&lt;/item&gt;&lt;item&gt;727&lt;/item&gt;&lt;item&gt;755&lt;/item&gt;&lt;item&gt;784&lt;/item&gt;&lt;item&gt;856&lt;/item&gt;&lt;item&gt;860&lt;/item&gt;&lt;item&gt;866&lt;/item&gt;&lt;item&gt;908&lt;/item&gt;&lt;item&gt;965&lt;/item&gt;&lt;item&gt;980&lt;/item&gt;&lt;item&gt;990&lt;/item&gt;&lt;item&gt;1039&lt;/item&gt;&lt;item&gt;1053&lt;/item&gt;&lt;item&gt;152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fileID" w:val="Tompa and Faresjo Breg cells DAC 23120589"/>
  </w:docVars>
  <w:rsids>
    <w:rsidRoot w:val="008B748F"/>
    <w:rsid w:val="0000045F"/>
    <w:rsid w:val="0000048A"/>
    <w:rsid w:val="00001796"/>
    <w:rsid w:val="0000195E"/>
    <w:rsid w:val="00001B37"/>
    <w:rsid w:val="000029D0"/>
    <w:rsid w:val="00002AB9"/>
    <w:rsid w:val="000040D0"/>
    <w:rsid w:val="0000479C"/>
    <w:rsid w:val="0000559E"/>
    <w:rsid w:val="00005E93"/>
    <w:rsid w:val="000062A7"/>
    <w:rsid w:val="000075B6"/>
    <w:rsid w:val="00007AE7"/>
    <w:rsid w:val="00007F92"/>
    <w:rsid w:val="0001007C"/>
    <w:rsid w:val="00010144"/>
    <w:rsid w:val="00010AD9"/>
    <w:rsid w:val="00010D5C"/>
    <w:rsid w:val="00010E13"/>
    <w:rsid w:val="00011A3C"/>
    <w:rsid w:val="00011B43"/>
    <w:rsid w:val="00011E00"/>
    <w:rsid w:val="00011E09"/>
    <w:rsid w:val="00013C1D"/>
    <w:rsid w:val="00013E68"/>
    <w:rsid w:val="0001415C"/>
    <w:rsid w:val="000148DE"/>
    <w:rsid w:val="00014C16"/>
    <w:rsid w:val="00014CA8"/>
    <w:rsid w:val="00014D48"/>
    <w:rsid w:val="00014F0E"/>
    <w:rsid w:val="000154DC"/>
    <w:rsid w:val="000157BC"/>
    <w:rsid w:val="000159E7"/>
    <w:rsid w:val="000177AE"/>
    <w:rsid w:val="0001781C"/>
    <w:rsid w:val="00017A6E"/>
    <w:rsid w:val="000206CB"/>
    <w:rsid w:val="0002118B"/>
    <w:rsid w:val="0002161E"/>
    <w:rsid w:val="000219ED"/>
    <w:rsid w:val="00021DC3"/>
    <w:rsid w:val="00021E24"/>
    <w:rsid w:val="0002238F"/>
    <w:rsid w:val="00022623"/>
    <w:rsid w:val="00022E20"/>
    <w:rsid w:val="00022F7C"/>
    <w:rsid w:val="0002314F"/>
    <w:rsid w:val="000236E2"/>
    <w:rsid w:val="0002428B"/>
    <w:rsid w:val="00024908"/>
    <w:rsid w:val="000255B0"/>
    <w:rsid w:val="00025DF8"/>
    <w:rsid w:val="00026017"/>
    <w:rsid w:val="00026476"/>
    <w:rsid w:val="00027212"/>
    <w:rsid w:val="00027377"/>
    <w:rsid w:val="00027955"/>
    <w:rsid w:val="00027CB1"/>
    <w:rsid w:val="000307A0"/>
    <w:rsid w:val="000307C2"/>
    <w:rsid w:val="000308E2"/>
    <w:rsid w:val="00030971"/>
    <w:rsid w:val="00030A88"/>
    <w:rsid w:val="00031154"/>
    <w:rsid w:val="00031E11"/>
    <w:rsid w:val="00031FB2"/>
    <w:rsid w:val="00032456"/>
    <w:rsid w:val="000327CE"/>
    <w:rsid w:val="000335BF"/>
    <w:rsid w:val="00033621"/>
    <w:rsid w:val="000339A3"/>
    <w:rsid w:val="00033FD8"/>
    <w:rsid w:val="00034558"/>
    <w:rsid w:val="0003497B"/>
    <w:rsid w:val="0003695E"/>
    <w:rsid w:val="00036A08"/>
    <w:rsid w:val="000371FF"/>
    <w:rsid w:val="00037A81"/>
    <w:rsid w:val="00037B82"/>
    <w:rsid w:val="0004062D"/>
    <w:rsid w:val="00041388"/>
    <w:rsid w:val="0004145B"/>
    <w:rsid w:val="00041964"/>
    <w:rsid w:val="0004383D"/>
    <w:rsid w:val="000438FB"/>
    <w:rsid w:val="00043C4A"/>
    <w:rsid w:val="00043ECA"/>
    <w:rsid w:val="0004418E"/>
    <w:rsid w:val="00044DF8"/>
    <w:rsid w:val="00045231"/>
    <w:rsid w:val="00045364"/>
    <w:rsid w:val="000456E4"/>
    <w:rsid w:val="000462CC"/>
    <w:rsid w:val="0004650B"/>
    <w:rsid w:val="0004683D"/>
    <w:rsid w:val="000468B0"/>
    <w:rsid w:val="00047684"/>
    <w:rsid w:val="00050348"/>
    <w:rsid w:val="00050403"/>
    <w:rsid w:val="00050983"/>
    <w:rsid w:val="000513D0"/>
    <w:rsid w:val="00051547"/>
    <w:rsid w:val="0005176F"/>
    <w:rsid w:val="00051A8D"/>
    <w:rsid w:val="000520E4"/>
    <w:rsid w:val="00052390"/>
    <w:rsid w:val="000525CF"/>
    <w:rsid w:val="0005276C"/>
    <w:rsid w:val="00052BE7"/>
    <w:rsid w:val="00053145"/>
    <w:rsid w:val="000537AE"/>
    <w:rsid w:val="00053E01"/>
    <w:rsid w:val="00053EF0"/>
    <w:rsid w:val="000542C6"/>
    <w:rsid w:val="00054AC9"/>
    <w:rsid w:val="00054C8C"/>
    <w:rsid w:val="00055495"/>
    <w:rsid w:val="000560EA"/>
    <w:rsid w:val="000568CC"/>
    <w:rsid w:val="00057602"/>
    <w:rsid w:val="0005769E"/>
    <w:rsid w:val="00060BFC"/>
    <w:rsid w:val="0006157E"/>
    <w:rsid w:val="000620BF"/>
    <w:rsid w:val="00062FB1"/>
    <w:rsid w:val="00063841"/>
    <w:rsid w:val="00064103"/>
    <w:rsid w:val="000645E6"/>
    <w:rsid w:val="00064D5A"/>
    <w:rsid w:val="000650DB"/>
    <w:rsid w:val="000661C6"/>
    <w:rsid w:val="000663F9"/>
    <w:rsid w:val="00066537"/>
    <w:rsid w:val="000665D9"/>
    <w:rsid w:val="00066D8A"/>
    <w:rsid w:val="00066E7A"/>
    <w:rsid w:val="0006712F"/>
    <w:rsid w:val="000671D7"/>
    <w:rsid w:val="000673A3"/>
    <w:rsid w:val="0006798A"/>
    <w:rsid w:val="00067F85"/>
    <w:rsid w:val="00070663"/>
    <w:rsid w:val="000711AE"/>
    <w:rsid w:val="00071406"/>
    <w:rsid w:val="00071613"/>
    <w:rsid w:val="00071F27"/>
    <w:rsid w:val="00071F7A"/>
    <w:rsid w:val="00072788"/>
    <w:rsid w:val="000730E0"/>
    <w:rsid w:val="000736F3"/>
    <w:rsid w:val="00073999"/>
    <w:rsid w:val="00073C03"/>
    <w:rsid w:val="000742F9"/>
    <w:rsid w:val="00074990"/>
    <w:rsid w:val="00074FB3"/>
    <w:rsid w:val="00074FEC"/>
    <w:rsid w:val="00075036"/>
    <w:rsid w:val="00075225"/>
    <w:rsid w:val="000752E1"/>
    <w:rsid w:val="0007579C"/>
    <w:rsid w:val="000758E9"/>
    <w:rsid w:val="000767D2"/>
    <w:rsid w:val="00076B8F"/>
    <w:rsid w:val="00076D18"/>
    <w:rsid w:val="00077074"/>
    <w:rsid w:val="00077640"/>
    <w:rsid w:val="000779F5"/>
    <w:rsid w:val="00077B89"/>
    <w:rsid w:val="00077E25"/>
    <w:rsid w:val="00077F9C"/>
    <w:rsid w:val="000800DA"/>
    <w:rsid w:val="00080ECB"/>
    <w:rsid w:val="000813A8"/>
    <w:rsid w:val="00081F85"/>
    <w:rsid w:val="000825CD"/>
    <w:rsid w:val="000826A4"/>
    <w:rsid w:val="000829E6"/>
    <w:rsid w:val="00082AF0"/>
    <w:rsid w:val="00082F56"/>
    <w:rsid w:val="00083889"/>
    <w:rsid w:val="000847D9"/>
    <w:rsid w:val="00084A09"/>
    <w:rsid w:val="00084CB4"/>
    <w:rsid w:val="00084CBC"/>
    <w:rsid w:val="0008510F"/>
    <w:rsid w:val="0008539A"/>
    <w:rsid w:val="00085508"/>
    <w:rsid w:val="000857E6"/>
    <w:rsid w:val="00086195"/>
    <w:rsid w:val="00086233"/>
    <w:rsid w:val="00086E0D"/>
    <w:rsid w:val="00087135"/>
    <w:rsid w:val="0008713F"/>
    <w:rsid w:val="000873E6"/>
    <w:rsid w:val="00087D37"/>
    <w:rsid w:val="00090154"/>
    <w:rsid w:val="000903CE"/>
    <w:rsid w:val="000905B4"/>
    <w:rsid w:val="0009067A"/>
    <w:rsid w:val="00090AB2"/>
    <w:rsid w:val="000911E5"/>
    <w:rsid w:val="00091889"/>
    <w:rsid w:val="00091A5E"/>
    <w:rsid w:val="00092743"/>
    <w:rsid w:val="00092AC0"/>
    <w:rsid w:val="00093404"/>
    <w:rsid w:val="0009355F"/>
    <w:rsid w:val="00093D00"/>
    <w:rsid w:val="00093E25"/>
    <w:rsid w:val="00093E8C"/>
    <w:rsid w:val="00094A5B"/>
    <w:rsid w:val="00094DD3"/>
    <w:rsid w:val="00094F63"/>
    <w:rsid w:val="00095767"/>
    <w:rsid w:val="00095C73"/>
    <w:rsid w:val="000974C8"/>
    <w:rsid w:val="000976B0"/>
    <w:rsid w:val="000977FA"/>
    <w:rsid w:val="00097867"/>
    <w:rsid w:val="00097F96"/>
    <w:rsid w:val="000A01F3"/>
    <w:rsid w:val="000A0991"/>
    <w:rsid w:val="000A1133"/>
    <w:rsid w:val="000A1EE5"/>
    <w:rsid w:val="000A217F"/>
    <w:rsid w:val="000A24AB"/>
    <w:rsid w:val="000A252F"/>
    <w:rsid w:val="000A2EE7"/>
    <w:rsid w:val="000A32B8"/>
    <w:rsid w:val="000A3A1A"/>
    <w:rsid w:val="000A3ABE"/>
    <w:rsid w:val="000A3D61"/>
    <w:rsid w:val="000A4006"/>
    <w:rsid w:val="000A44D3"/>
    <w:rsid w:val="000A4948"/>
    <w:rsid w:val="000A4E81"/>
    <w:rsid w:val="000A52BE"/>
    <w:rsid w:val="000A55D1"/>
    <w:rsid w:val="000A5894"/>
    <w:rsid w:val="000A58B9"/>
    <w:rsid w:val="000A58DF"/>
    <w:rsid w:val="000A5973"/>
    <w:rsid w:val="000A5B6F"/>
    <w:rsid w:val="000A5D19"/>
    <w:rsid w:val="000A6473"/>
    <w:rsid w:val="000A6532"/>
    <w:rsid w:val="000A6F11"/>
    <w:rsid w:val="000A7036"/>
    <w:rsid w:val="000A735A"/>
    <w:rsid w:val="000A7777"/>
    <w:rsid w:val="000A7789"/>
    <w:rsid w:val="000B085A"/>
    <w:rsid w:val="000B118C"/>
    <w:rsid w:val="000B1282"/>
    <w:rsid w:val="000B1687"/>
    <w:rsid w:val="000B19C3"/>
    <w:rsid w:val="000B1F4D"/>
    <w:rsid w:val="000B2163"/>
    <w:rsid w:val="000B2392"/>
    <w:rsid w:val="000B32C0"/>
    <w:rsid w:val="000B3F39"/>
    <w:rsid w:val="000B4A44"/>
    <w:rsid w:val="000B4DCE"/>
    <w:rsid w:val="000B4E9D"/>
    <w:rsid w:val="000B59F1"/>
    <w:rsid w:val="000B69F2"/>
    <w:rsid w:val="000B6AE3"/>
    <w:rsid w:val="000B70EC"/>
    <w:rsid w:val="000B75F6"/>
    <w:rsid w:val="000C05DC"/>
    <w:rsid w:val="000C0A36"/>
    <w:rsid w:val="000C0CF6"/>
    <w:rsid w:val="000C0D37"/>
    <w:rsid w:val="000C12D7"/>
    <w:rsid w:val="000C14B9"/>
    <w:rsid w:val="000C17E8"/>
    <w:rsid w:val="000C2DA6"/>
    <w:rsid w:val="000C2E7A"/>
    <w:rsid w:val="000C2F39"/>
    <w:rsid w:val="000C3329"/>
    <w:rsid w:val="000C4141"/>
    <w:rsid w:val="000C43AA"/>
    <w:rsid w:val="000C4536"/>
    <w:rsid w:val="000C4B52"/>
    <w:rsid w:val="000C5354"/>
    <w:rsid w:val="000C5AB7"/>
    <w:rsid w:val="000C5D48"/>
    <w:rsid w:val="000C5DC8"/>
    <w:rsid w:val="000C5E61"/>
    <w:rsid w:val="000C5FF6"/>
    <w:rsid w:val="000C662B"/>
    <w:rsid w:val="000C66ED"/>
    <w:rsid w:val="000C6976"/>
    <w:rsid w:val="000C6CB7"/>
    <w:rsid w:val="000C6E11"/>
    <w:rsid w:val="000C73C7"/>
    <w:rsid w:val="000C7626"/>
    <w:rsid w:val="000C7A5D"/>
    <w:rsid w:val="000D026E"/>
    <w:rsid w:val="000D07DF"/>
    <w:rsid w:val="000D1FEC"/>
    <w:rsid w:val="000D2339"/>
    <w:rsid w:val="000D2BAF"/>
    <w:rsid w:val="000D398C"/>
    <w:rsid w:val="000D3BE1"/>
    <w:rsid w:val="000D451C"/>
    <w:rsid w:val="000D4A05"/>
    <w:rsid w:val="000D69E2"/>
    <w:rsid w:val="000D6B1D"/>
    <w:rsid w:val="000D6E31"/>
    <w:rsid w:val="000D7123"/>
    <w:rsid w:val="000D7211"/>
    <w:rsid w:val="000D7B95"/>
    <w:rsid w:val="000D7D88"/>
    <w:rsid w:val="000D7E7B"/>
    <w:rsid w:val="000E03B2"/>
    <w:rsid w:val="000E03ED"/>
    <w:rsid w:val="000E05AB"/>
    <w:rsid w:val="000E0DD7"/>
    <w:rsid w:val="000E0EB2"/>
    <w:rsid w:val="000E1DE3"/>
    <w:rsid w:val="000E20A6"/>
    <w:rsid w:val="000E282E"/>
    <w:rsid w:val="000E2B62"/>
    <w:rsid w:val="000E2BBA"/>
    <w:rsid w:val="000E3397"/>
    <w:rsid w:val="000E33E8"/>
    <w:rsid w:val="000E345D"/>
    <w:rsid w:val="000E3A77"/>
    <w:rsid w:val="000E3E84"/>
    <w:rsid w:val="000E48AA"/>
    <w:rsid w:val="000E4FAE"/>
    <w:rsid w:val="000E516D"/>
    <w:rsid w:val="000E5858"/>
    <w:rsid w:val="000E5CE9"/>
    <w:rsid w:val="000E5EDA"/>
    <w:rsid w:val="000E5F5A"/>
    <w:rsid w:val="000E6B6D"/>
    <w:rsid w:val="000E6DAD"/>
    <w:rsid w:val="000E7017"/>
    <w:rsid w:val="000E70C7"/>
    <w:rsid w:val="000F07A0"/>
    <w:rsid w:val="000F09F3"/>
    <w:rsid w:val="000F0A19"/>
    <w:rsid w:val="000F0FDC"/>
    <w:rsid w:val="000F18AD"/>
    <w:rsid w:val="000F1D54"/>
    <w:rsid w:val="000F2875"/>
    <w:rsid w:val="000F2E05"/>
    <w:rsid w:val="000F30AF"/>
    <w:rsid w:val="000F3507"/>
    <w:rsid w:val="000F38F9"/>
    <w:rsid w:val="000F3A65"/>
    <w:rsid w:val="000F3CA4"/>
    <w:rsid w:val="000F48C9"/>
    <w:rsid w:val="000F48F6"/>
    <w:rsid w:val="000F5933"/>
    <w:rsid w:val="000F79E5"/>
    <w:rsid w:val="0010049D"/>
    <w:rsid w:val="00101115"/>
    <w:rsid w:val="0010188C"/>
    <w:rsid w:val="00101ED0"/>
    <w:rsid w:val="0010234B"/>
    <w:rsid w:val="00103827"/>
    <w:rsid w:val="00103916"/>
    <w:rsid w:val="00103F94"/>
    <w:rsid w:val="00104335"/>
    <w:rsid w:val="00104E1E"/>
    <w:rsid w:val="00104F1C"/>
    <w:rsid w:val="001050DA"/>
    <w:rsid w:val="00105C53"/>
    <w:rsid w:val="00105D54"/>
    <w:rsid w:val="0010643E"/>
    <w:rsid w:val="001064B3"/>
    <w:rsid w:val="00106663"/>
    <w:rsid w:val="0010685E"/>
    <w:rsid w:val="001071DE"/>
    <w:rsid w:val="00107452"/>
    <w:rsid w:val="00107E2F"/>
    <w:rsid w:val="00110361"/>
    <w:rsid w:val="0011082D"/>
    <w:rsid w:val="00110890"/>
    <w:rsid w:val="001109DD"/>
    <w:rsid w:val="00110BF1"/>
    <w:rsid w:val="00111461"/>
    <w:rsid w:val="00111835"/>
    <w:rsid w:val="00112FD7"/>
    <w:rsid w:val="0011318E"/>
    <w:rsid w:val="0011333C"/>
    <w:rsid w:val="0011339F"/>
    <w:rsid w:val="00113FEE"/>
    <w:rsid w:val="0011404D"/>
    <w:rsid w:val="001144F7"/>
    <w:rsid w:val="00114FD3"/>
    <w:rsid w:val="001153AB"/>
    <w:rsid w:val="00115B12"/>
    <w:rsid w:val="00115C33"/>
    <w:rsid w:val="00116D39"/>
    <w:rsid w:val="00116D58"/>
    <w:rsid w:val="00116F09"/>
    <w:rsid w:val="00117119"/>
    <w:rsid w:val="00117B3F"/>
    <w:rsid w:val="00120172"/>
    <w:rsid w:val="00120942"/>
    <w:rsid w:val="00121D20"/>
    <w:rsid w:val="00122AB3"/>
    <w:rsid w:val="001230B0"/>
    <w:rsid w:val="001230FF"/>
    <w:rsid w:val="00123802"/>
    <w:rsid w:val="00124138"/>
    <w:rsid w:val="001247AD"/>
    <w:rsid w:val="001248E3"/>
    <w:rsid w:val="00124948"/>
    <w:rsid w:val="00124FE8"/>
    <w:rsid w:val="0012525A"/>
    <w:rsid w:val="001261B4"/>
    <w:rsid w:val="001264A1"/>
    <w:rsid w:val="001269EB"/>
    <w:rsid w:val="00126DE0"/>
    <w:rsid w:val="001303AB"/>
    <w:rsid w:val="00130BAF"/>
    <w:rsid w:val="00130E5D"/>
    <w:rsid w:val="00131393"/>
    <w:rsid w:val="001317DB"/>
    <w:rsid w:val="00131C43"/>
    <w:rsid w:val="00131D6D"/>
    <w:rsid w:val="00131DD3"/>
    <w:rsid w:val="00132D54"/>
    <w:rsid w:val="00132EBC"/>
    <w:rsid w:val="00133050"/>
    <w:rsid w:val="00133311"/>
    <w:rsid w:val="00133E46"/>
    <w:rsid w:val="00134D65"/>
    <w:rsid w:val="00134EED"/>
    <w:rsid w:val="0013526F"/>
    <w:rsid w:val="0013531B"/>
    <w:rsid w:val="00135D83"/>
    <w:rsid w:val="00136280"/>
    <w:rsid w:val="00136E82"/>
    <w:rsid w:val="0013700A"/>
    <w:rsid w:val="001376FD"/>
    <w:rsid w:val="00137E67"/>
    <w:rsid w:val="00137E6F"/>
    <w:rsid w:val="001402B6"/>
    <w:rsid w:val="001405F1"/>
    <w:rsid w:val="001408B8"/>
    <w:rsid w:val="00140B12"/>
    <w:rsid w:val="00140B93"/>
    <w:rsid w:val="001410BC"/>
    <w:rsid w:val="001410F1"/>
    <w:rsid w:val="00141440"/>
    <w:rsid w:val="0014268D"/>
    <w:rsid w:val="0014277E"/>
    <w:rsid w:val="00142D16"/>
    <w:rsid w:val="00142FF7"/>
    <w:rsid w:val="0014313C"/>
    <w:rsid w:val="0014361F"/>
    <w:rsid w:val="001437E6"/>
    <w:rsid w:val="00143B8D"/>
    <w:rsid w:val="001448EC"/>
    <w:rsid w:val="00144BA0"/>
    <w:rsid w:val="00144BB9"/>
    <w:rsid w:val="00144D79"/>
    <w:rsid w:val="001456E8"/>
    <w:rsid w:val="00145A37"/>
    <w:rsid w:val="00145AB5"/>
    <w:rsid w:val="00146B7E"/>
    <w:rsid w:val="00146DD5"/>
    <w:rsid w:val="00147051"/>
    <w:rsid w:val="001477A6"/>
    <w:rsid w:val="00147FBE"/>
    <w:rsid w:val="0015066B"/>
    <w:rsid w:val="0015069B"/>
    <w:rsid w:val="00150968"/>
    <w:rsid w:val="001515F5"/>
    <w:rsid w:val="00151ADD"/>
    <w:rsid w:val="00152049"/>
    <w:rsid w:val="00152240"/>
    <w:rsid w:val="00152D31"/>
    <w:rsid w:val="00152EBC"/>
    <w:rsid w:val="00153109"/>
    <w:rsid w:val="001536E9"/>
    <w:rsid w:val="00153B69"/>
    <w:rsid w:val="00153C7B"/>
    <w:rsid w:val="001544A5"/>
    <w:rsid w:val="0015517C"/>
    <w:rsid w:val="001551B1"/>
    <w:rsid w:val="00155E68"/>
    <w:rsid w:val="00156246"/>
    <w:rsid w:val="001563BB"/>
    <w:rsid w:val="00156420"/>
    <w:rsid w:val="00156B1B"/>
    <w:rsid w:val="00156BC6"/>
    <w:rsid w:val="00156DE2"/>
    <w:rsid w:val="00157110"/>
    <w:rsid w:val="00157771"/>
    <w:rsid w:val="00160AF0"/>
    <w:rsid w:val="00160DE6"/>
    <w:rsid w:val="00160EA9"/>
    <w:rsid w:val="00161460"/>
    <w:rsid w:val="00162631"/>
    <w:rsid w:val="00162F54"/>
    <w:rsid w:val="0016328A"/>
    <w:rsid w:val="0016330C"/>
    <w:rsid w:val="001634FA"/>
    <w:rsid w:val="0016475F"/>
    <w:rsid w:val="001654C9"/>
    <w:rsid w:val="0016603E"/>
    <w:rsid w:val="0016611B"/>
    <w:rsid w:val="00166FEA"/>
    <w:rsid w:val="00167298"/>
    <w:rsid w:val="001674BF"/>
    <w:rsid w:val="001705F0"/>
    <w:rsid w:val="00170741"/>
    <w:rsid w:val="00170B6C"/>
    <w:rsid w:val="00171E0F"/>
    <w:rsid w:val="00171E9F"/>
    <w:rsid w:val="0017253A"/>
    <w:rsid w:val="001727EF"/>
    <w:rsid w:val="001732D2"/>
    <w:rsid w:val="001739B5"/>
    <w:rsid w:val="00173A5A"/>
    <w:rsid w:val="00173C1C"/>
    <w:rsid w:val="00173EC9"/>
    <w:rsid w:val="00174CF0"/>
    <w:rsid w:val="001751E6"/>
    <w:rsid w:val="001754AB"/>
    <w:rsid w:val="00175C4C"/>
    <w:rsid w:val="00175EAF"/>
    <w:rsid w:val="00177009"/>
    <w:rsid w:val="00177104"/>
    <w:rsid w:val="00177C3D"/>
    <w:rsid w:val="00177DEF"/>
    <w:rsid w:val="001802B7"/>
    <w:rsid w:val="0018132D"/>
    <w:rsid w:val="001817B2"/>
    <w:rsid w:val="00181E53"/>
    <w:rsid w:val="0018257C"/>
    <w:rsid w:val="00182962"/>
    <w:rsid w:val="00182C0C"/>
    <w:rsid w:val="0018367F"/>
    <w:rsid w:val="0018371F"/>
    <w:rsid w:val="00183ED5"/>
    <w:rsid w:val="00184034"/>
    <w:rsid w:val="00184282"/>
    <w:rsid w:val="001845AD"/>
    <w:rsid w:val="00184615"/>
    <w:rsid w:val="00184AEF"/>
    <w:rsid w:val="00184B2C"/>
    <w:rsid w:val="0018505A"/>
    <w:rsid w:val="0018548D"/>
    <w:rsid w:val="00185C70"/>
    <w:rsid w:val="00185E7F"/>
    <w:rsid w:val="00186481"/>
    <w:rsid w:val="00186AA8"/>
    <w:rsid w:val="00187523"/>
    <w:rsid w:val="001876F2"/>
    <w:rsid w:val="00187A26"/>
    <w:rsid w:val="0019002B"/>
    <w:rsid w:val="00190777"/>
    <w:rsid w:val="00190959"/>
    <w:rsid w:val="00190C3F"/>
    <w:rsid w:val="00190D87"/>
    <w:rsid w:val="00190EA1"/>
    <w:rsid w:val="00190F2A"/>
    <w:rsid w:val="00190FC2"/>
    <w:rsid w:val="00191BB2"/>
    <w:rsid w:val="00191BEF"/>
    <w:rsid w:val="00192384"/>
    <w:rsid w:val="001926C6"/>
    <w:rsid w:val="00192833"/>
    <w:rsid w:val="00192B99"/>
    <w:rsid w:val="00192BDA"/>
    <w:rsid w:val="00192F0E"/>
    <w:rsid w:val="00193447"/>
    <w:rsid w:val="001934F0"/>
    <w:rsid w:val="00194825"/>
    <w:rsid w:val="001948CB"/>
    <w:rsid w:val="00194950"/>
    <w:rsid w:val="001949B4"/>
    <w:rsid w:val="001949FC"/>
    <w:rsid w:val="001953FC"/>
    <w:rsid w:val="001954AF"/>
    <w:rsid w:val="0019574C"/>
    <w:rsid w:val="0019577D"/>
    <w:rsid w:val="00195DC4"/>
    <w:rsid w:val="00196200"/>
    <w:rsid w:val="00196622"/>
    <w:rsid w:val="00196793"/>
    <w:rsid w:val="00196BF4"/>
    <w:rsid w:val="001973F0"/>
    <w:rsid w:val="0019754A"/>
    <w:rsid w:val="001A0333"/>
    <w:rsid w:val="001A036A"/>
    <w:rsid w:val="001A03C2"/>
    <w:rsid w:val="001A0ED0"/>
    <w:rsid w:val="001A1127"/>
    <w:rsid w:val="001A1309"/>
    <w:rsid w:val="001A16FF"/>
    <w:rsid w:val="001A3B13"/>
    <w:rsid w:val="001A46D3"/>
    <w:rsid w:val="001A594B"/>
    <w:rsid w:val="001A5FCF"/>
    <w:rsid w:val="001A65ED"/>
    <w:rsid w:val="001A6E72"/>
    <w:rsid w:val="001A70A2"/>
    <w:rsid w:val="001A7549"/>
    <w:rsid w:val="001B00B8"/>
    <w:rsid w:val="001B01CF"/>
    <w:rsid w:val="001B0601"/>
    <w:rsid w:val="001B1418"/>
    <w:rsid w:val="001B16D6"/>
    <w:rsid w:val="001B2386"/>
    <w:rsid w:val="001B2451"/>
    <w:rsid w:val="001B2714"/>
    <w:rsid w:val="001B2DB6"/>
    <w:rsid w:val="001B32F3"/>
    <w:rsid w:val="001B33B4"/>
    <w:rsid w:val="001B3686"/>
    <w:rsid w:val="001B3FC8"/>
    <w:rsid w:val="001B461F"/>
    <w:rsid w:val="001B4BE5"/>
    <w:rsid w:val="001B4DE8"/>
    <w:rsid w:val="001B4F82"/>
    <w:rsid w:val="001B5413"/>
    <w:rsid w:val="001B5929"/>
    <w:rsid w:val="001B66B4"/>
    <w:rsid w:val="001B72DF"/>
    <w:rsid w:val="001B7ACB"/>
    <w:rsid w:val="001B7BDA"/>
    <w:rsid w:val="001B7DD8"/>
    <w:rsid w:val="001C0A75"/>
    <w:rsid w:val="001C1AE3"/>
    <w:rsid w:val="001C1ED2"/>
    <w:rsid w:val="001C2497"/>
    <w:rsid w:val="001C2A88"/>
    <w:rsid w:val="001C2BE9"/>
    <w:rsid w:val="001C375C"/>
    <w:rsid w:val="001C4762"/>
    <w:rsid w:val="001C4A78"/>
    <w:rsid w:val="001C53CA"/>
    <w:rsid w:val="001C552E"/>
    <w:rsid w:val="001C747B"/>
    <w:rsid w:val="001C7CC8"/>
    <w:rsid w:val="001C7F17"/>
    <w:rsid w:val="001D01AB"/>
    <w:rsid w:val="001D1283"/>
    <w:rsid w:val="001D1B92"/>
    <w:rsid w:val="001D28E6"/>
    <w:rsid w:val="001D2B26"/>
    <w:rsid w:val="001D3253"/>
    <w:rsid w:val="001D3F72"/>
    <w:rsid w:val="001D453F"/>
    <w:rsid w:val="001D46E0"/>
    <w:rsid w:val="001D48DB"/>
    <w:rsid w:val="001D509D"/>
    <w:rsid w:val="001D51B8"/>
    <w:rsid w:val="001D5372"/>
    <w:rsid w:val="001D5697"/>
    <w:rsid w:val="001D5DA1"/>
    <w:rsid w:val="001D61A6"/>
    <w:rsid w:val="001D6541"/>
    <w:rsid w:val="001D661C"/>
    <w:rsid w:val="001D6A0F"/>
    <w:rsid w:val="001D6D76"/>
    <w:rsid w:val="001D6E65"/>
    <w:rsid w:val="001D7E75"/>
    <w:rsid w:val="001E0A19"/>
    <w:rsid w:val="001E0B76"/>
    <w:rsid w:val="001E0C20"/>
    <w:rsid w:val="001E1788"/>
    <w:rsid w:val="001E1AA6"/>
    <w:rsid w:val="001E1F28"/>
    <w:rsid w:val="001E27B6"/>
    <w:rsid w:val="001E2B1D"/>
    <w:rsid w:val="001E2ED8"/>
    <w:rsid w:val="001E31F6"/>
    <w:rsid w:val="001E3283"/>
    <w:rsid w:val="001E3776"/>
    <w:rsid w:val="001E40F9"/>
    <w:rsid w:val="001E4285"/>
    <w:rsid w:val="001E58A1"/>
    <w:rsid w:val="001E58A9"/>
    <w:rsid w:val="001E5C5C"/>
    <w:rsid w:val="001E6417"/>
    <w:rsid w:val="001E6A15"/>
    <w:rsid w:val="001E6CFC"/>
    <w:rsid w:val="001E7166"/>
    <w:rsid w:val="001E7B4F"/>
    <w:rsid w:val="001E7D6F"/>
    <w:rsid w:val="001F05FF"/>
    <w:rsid w:val="001F069E"/>
    <w:rsid w:val="001F0D48"/>
    <w:rsid w:val="001F0EB2"/>
    <w:rsid w:val="001F11CD"/>
    <w:rsid w:val="001F1A72"/>
    <w:rsid w:val="001F210C"/>
    <w:rsid w:val="001F248D"/>
    <w:rsid w:val="001F3E74"/>
    <w:rsid w:val="001F4019"/>
    <w:rsid w:val="001F4153"/>
    <w:rsid w:val="001F495E"/>
    <w:rsid w:val="001F4C3A"/>
    <w:rsid w:val="001F4CD2"/>
    <w:rsid w:val="001F4E0F"/>
    <w:rsid w:val="001F544F"/>
    <w:rsid w:val="001F55BE"/>
    <w:rsid w:val="001F77A0"/>
    <w:rsid w:val="001F7981"/>
    <w:rsid w:val="001F7B79"/>
    <w:rsid w:val="00200434"/>
    <w:rsid w:val="00200FB6"/>
    <w:rsid w:val="0020122A"/>
    <w:rsid w:val="002016B1"/>
    <w:rsid w:val="00201F55"/>
    <w:rsid w:val="00202B65"/>
    <w:rsid w:val="00203652"/>
    <w:rsid w:val="002038CF"/>
    <w:rsid w:val="00203E11"/>
    <w:rsid w:val="00203F23"/>
    <w:rsid w:val="002045BF"/>
    <w:rsid w:val="00205723"/>
    <w:rsid w:val="00205EFF"/>
    <w:rsid w:val="00206048"/>
    <w:rsid w:val="002062D1"/>
    <w:rsid w:val="00206784"/>
    <w:rsid w:val="0020689D"/>
    <w:rsid w:val="00206B65"/>
    <w:rsid w:val="00207622"/>
    <w:rsid w:val="00207AE2"/>
    <w:rsid w:val="00210011"/>
    <w:rsid w:val="002112BC"/>
    <w:rsid w:val="0021143A"/>
    <w:rsid w:val="00211596"/>
    <w:rsid w:val="00211CED"/>
    <w:rsid w:val="00211F07"/>
    <w:rsid w:val="00211F18"/>
    <w:rsid w:val="002120AB"/>
    <w:rsid w:val="002121BA"/>
    <w:rsid w:val="00212DA6"/>
    <w:rsid w:val="00212F27"/>
    <w:rsid w:val="00213022"/>
    <w:rsid w:val="00213084"/>
    <w:rsid w:val="0021319C"/>
    <w:rsid w:val="0021394D"/>
    <w:rsid w:val="00213972"/>
    <w:rsid w:val="00213A85"/>
    <w:rsid w:val="00213B0E"/>
    <w:rsid w:val="00213C1E"/>
    <w:rsid w:val="002143EC"/>
    <w:rsid w:val="0021444F"/>
    <w:rsid w:val="0021560D"/>
    <w:rsid w:val="00215BFC"/>
    <w:rsid w:val="0021692F"/>
    <w:rsid w:val="00217177"/>
    <w:rsid w:val="00217606"/>
    <w:rsid w:val="00217C54"/>
    <w:rsid w:val="00217C88"/>
    <w:rsid w:val="00217CAF"/>
    <w:rsid w:val="002206B5"/>
    <w:rsid w:val="00220B61"/>
    <w:rsid w:val="00220DDE"/>
    <w:rsid w:val="002214B2"/>
    <w:rsid w:val="00221535"/>
    <w:rsid w:val="002216B1"/>
    <w:rsid w:val="002224B2"/>
    <w:rsid w:val="00222EB8"/>
    <w:rsid w:val="00223A25"/>
    <w:rsid w:val="00223B56"/>
    <w:rsid w:val="00223BBF"/>
    <w:rsid w:val="00224819"/>
    <w:rsid w:val="002250AC"/>
    <w:rsid w:val="002253D5"/>
    <w:rsid w:val="0022658E"/>
    <w:rsid w:val="00226D6D"/>
    <w:rsid w:val="00226F62"/>
    <w:rsid w:val="00227611"/>
    <w:rsid w:val="00227879"/>
    <w:rsid w:val="00227E2A"/>
    <w:rsid w:val="00230023"/>
    <w:rsid w:val="00230254"/>
    <w:rsid w:val="00230528"/>
    <w:rsid w:val="00230D40"/>
    <w:rsid w:val="00231044"/>
    <w:rsid w:val="0023120B"/>
    <w:rsid w:val="002313F7"/>
    <w:rsid w:val="00231591"/>
    <w:rsid w:val="00231645"/>
    <w:rsid w:val="00231866"/>
    <w:rsid w:val="00231E16"/>
    <w:rsid w:val="00231F34"/>
    <w:rsid w:val="00232276"/>
    <w:rsid w:val="002323B6"/>
    <w:rsid w:val="00232A43"/>
    <w:rsid w:val="002333C7"/>
    <w:rsid w:val="002333D4"/>
    <w:rsid w:val="0023392A"/>
    <w:rsid w:val="0023439A"/>
    <w:rsid w:val="00234854"/>
    <w:rsid w:val="00234BE4"/>
    <w:rsid w:val="00234D2D"/>
    <w:rsid w:val="002356B2"/>
    <w:rsid w:val="002361B6"/>
    <w:rsid w:val="002367A2"/>
    <w:rsid w:val="0023698B"/>
    <w:rsid w:val="00237873"/>
    <w:rsid w:val="00237B93"/>
    <w:rsid w:val="00240009"/>
    <w:rsid w:val="002401B1"/>
    <w:rsid w:val="002401D1"/>
    <w:rsid w:val="00240FC5"/>
    <w:rsid w:val="0024156B"/>
    <w:rsid w:val="002418B6"/>
    <w:rsid w:val="002427E4"/>
    <w:rsid w:val="00242A56"/>
    <w:rsid w:val="002430E8"/>
    <w:rsid w:val="002432A8"/>
    <w:rsid w:val="002432B1"/>
    <w:rsid w:val="002432C2"/>
    <w:rsid w:val="0024330F"/>
    <w:rsid w:val="00243925"/>
    <w:rsid w:val="00243BDD"/>
    <w:rsid w:val="00243E75"/>
    <w:rsid w:val="0024408D"/>
    <w:rsid w:val="002446E2"/>
    <w:rsid w:val="00244EAA"/>
    <w:rsid w:val="00245197"/>
    <w:rsid w:val="002454C3"/>
    <w:rsid w:val="00245568"/>
    <w:rsid w:val="002455B2"/>
    <w:rsid w:val="0024602D"/>
    <w:rsid w:val="002462D9"/>
    <w:rsid w:val="0024657A"/>
    <w:rsid w:val="00247424"/>
    <w:rsid w:val="002474D7"/>
    <w:rsid w:val="00247789"/>
    <w:rsid w:val="002478AE"/>
    <w:rsid w:val="00250D74"/>
    <w:rsid w:val="00250E2C"/>
    <w:rsid w:val="00250F78"/>
    <w:rsid w:val="0025137F"/>
    <w:rsid w:val="0025139A"/>
    <w:rsid w:val="0025289B"/>
    <w:rsid w:val="00252EF7"/>
    <w:rsid w:val="0025363E"/>
    <w:rsid w:val="002541C7"/>
    <w:rsid w:val="00254963"/>
    <w:rsid w:val="00255D9E"/>
    <w:rsid w:val="00255FA9"/>
    <w:rsid w:val="00256AC5"/>
    <w:rsid w:val="00256F9E"/>
    <w:rsid w:val="00257465"/>
    <w:rsid w:val="00257FA5"/>
    <w:rsid w:val="002600B5"/>
    <w:rsid w:val="00260173"/>
    <w:rsid w:val="00260B70"/>
    <w:rsid w:val="002610C1"/>
    <w:rsid w:val="002613F4"/>
    <w:rsid w:val="002617DF"/>
    <w:rsid w:val="002619C9"/>
    <w:rsid w:val="00261A5D"/>
    <w:rsid w:val="00261C43"/>
    <w:rsid w:val="00261E3A"/>
    <w:rsid w:val="00262736"/>
    <w:rsid w:val="0026303B"/>
    <w:rsid w:val="0026329B"/>
    <w:rsid w:val="00263728"/>
    <w:rsid w:val="0026420E"/>
    <w:rsid w:val="0026430A"/>
    <w:rsid w:val="00264715"/>
    <w:rsid w:val="00265E4D"/>
    <w:rsid w:val="00265E56"/>
    <w:rsid w:val="0026601C"/>
    <w:rsid w:val="002660F3"/>
    <w:rsid w:val="002668CC"/>
    <w:rsid w:val="002669B5"/>
    <w:rsid w:val="00266E91"/>
    <w:rsid w:val="002707CA"/>
    <w:rsid w:val="00270B24"/>
    <w:rsid w:val="00271393"/>
    <w:rsid w:val="002723AE"/>
    <w:rsid w:val="002731AC"/>
    <w:rsid w:val="00273297"/>
    <w:rsid w:val="002739A2"/>
    <w:rsid w:val="00274402"/>
    <w:rsid w:val="00274471"/>
    <w:rsid w:val="0027531C"/>
    <w:rsid w:val="00275543"/>
    <w:rsid w:val="002770D0"/>
    <w:rsid w:val="00277289"/>
    <w:rsid w:val="00277573"/>
    <w:rsid w:val="00280618"/>
    <w:rsid w:val="00281185"/>
    <w:rsid w:val="002814A2"/>
    <w:rsid w:val="00281DA8"/>
    <w:rsid w:val="00282AC9"/>
    <w:rsid w:val="00282B04"/>
    <w:rsid w:val="00282C42"/>
    <w:rsid w:val="00282CC5"/>
    <w:rsid w:val="00283256"/>
    <w:rsid w:val="002834E6"/>
    <w:rsid w:val="00283984"/>
    <w:rsid w:val="00283BE5"/>
    <w:rsid w:val="002846EB"/>
    <w:rsid w:val="002854E4"/>
    <w:rsid w:val="00285F46"/>
    <w:rsid w:val="00286BEB"/>
    <w:rsid w:val="002871E2"/>
    <w:rsid w:val="0028761B"/>
    <w:rsid w:val="0028777F"/>
    <w:rsid w:val="00290949"/>
    <w:rsid w:val="00290A7C"/>
    <w:rsid w:val="0029207D"/>
    <w:rsid w:val="002923D0"/>
    <w:rsid w:val="00292F2A"/>
    <w:rsid w:val="0029300C"/>
    <w:rsid w:val="0029467F"/>
    <w:rsid w:val="00294925"/>
    <w:rsid w:val="002954EB"/>
    <w:rsid w:val="0029571E"/>
    <w:rsid w:val="0029575A"/>
    <w:rsid w:val="00296018"/>
    <w:rsid w:val="00296876"/>
    <w:rsid w:val="00296974"/>
    <w:rsid w:val="002969A6"/>
    <w:rsid w:val="00296BB9"/>
    <w:rsid w:val="00296DEE"/>
    <w:rsid w:val="00296FE2"/>
    <w:rsid w:val="002979F2"/>
    <w:rsid w:val="002A0116"/>
    <w:rsid w:val="002A0442"/>
    <w:rsid w:val="002A06A5"/>
    <w:rsid w:val="002A120E"/>
    <w:rsid w:val="002A1886"/>
    <w:rsid w:val="002A1A78"/>
    <w:rsid w:val="002A1CE2"/>
    <w:rsid w:val="002A1EAD"/>
    <w:rsid w:val="002A215F"/>
    <w:rsid w:val="002A22F2"/>
    <w:rsid w:val="002A2A36"/>
    <w:rsid w:val="002A3B27"/>
    <w:rsid w:val="002A3CC8"/>
    <w:rsid w:val="002A4349"/>
    <w:rsid w:val="002A4B4E"/>
    <w:rsid w:val="002A4F5E"/>
    <w:rsid w:val="002A513F"/>
    <w:rsid w:val="002A577A"/>
    <w:rsid w:val="002A5AE0"/>
    <w:rsid w:val="002A6418"/>
    <w:rsid w:val="002A64AB"/>
    <w:rsid w:val="002A66E2"/>
    <w:rsid w:val="002A681C"/>
    <w:rsid w:val="002A693B"/>
    <w:rsid w:val="002A6C67"/>
    <w:rsid w:val="002A77A5"/>
    <w:rsid w:val="002A7802"/>
    <w:rsid w:val="002B0281"/>
    <w:rsid w:val="002B0423"/>
    <w:rsid w:val="002B0E87"/>
    <w:rsid w:val="002B143F"/>
    <w:rsid w:val="002B16AC"/>
    <w:rsid w:val="002B1998"/>
    <w:rsid w:val="002B2027"/>
    <w:rsid w:val="002B2264"/>
    <w:rsid w:val="002B24C2"/>
    <w:rsid w:val="002B2960"/>
    <w:rsid w:val="002B2B1B"/>
    <w:rsid w:val="002B2E2E"/>
    <w:rsid w:val="002B2E6D"/>
    <w:rsid w:val="002B32DD"/>
    <w:rsid w:val="002B3983"/>
    <w:rsid w:val="002B4537"/>
    <w:rsid w:val="002B49C8"/>
    <w:rsid w:val="002B4A3D"/>
    <w:rsid w:val="002B4AF8"/>
    <w:rsid w:val="002B501D"/>
    <w:rsid w:val="002B56D3"/>
    <w:rsid w:val="002B5AC6"/>
    <w:rsid w:val="002B5E0D"/>
    <w:rsid w:val="002B68C4"/>
    <w:rsid w:val="002B6CB7"/>
    <w:rsid w:val="002B6E15"/>
    <w:rsid w:val="002B71CD"/>
    <w:rsid w:val="002B726F"/>
    <w:rsid w:val="002B760D"/>
    <w:rsid w:val="002C0092"/>
    <w:rsid w:val="002C01DC"/>
    <w:rsid w:val="002C0DEA"/>
    <w:rsid w:val="002C11C1"/>
    <w:rsid w:val="002C1995"/>
    <w:rsid w:val="002C1A68"/>
    <w:rsid w:val="002C271E"/>
    <w:rsid w:val="002C2989"/>
    <w:rsid w:val="002C2E2C"/>
    <w:rsid w:val="002C34E7"/>
    <w:rsid w:val="002C35A3"/>
    <w:rsid w:val="002C37E9"/>
    <w:rsid w:val="002C3A1D"/>
    <w:rsid w:val="002C3E2B"/>
    <w:rsid w:val="002C411C"/>
    <w:rsid w:val="002C457C"/>
    <w:rsid w:val="002C49FB"/>
    <w:rsid w:val="002C4DCC"/>
    <w:rsid w:val="002C558C"/>
    <w:rsid w:val="002C5882"/>
    <w:rsid w:val="002C5DAA"/>
    <w:rsid w:val="002C6218"/>
    <w:rsid w:val="002C6486"/>
    <w:rsid w:val="002C64C7"/>
    <w:rsid w:val="002C65B6"/>
    <w:rsid w:val="002C66B1"/>
    <w:rsid w:val="002C6F16"/>
    <w:rsid w:val="002C6FE3"/>
    <w:rsid w:val="002C7CE6"/>
    <w:rsid w:val="002C7F13"/>
    <w:rsid w:val="002D00A9"/>
    <w:rsid w:val="002D0D16"/>
    <w:rsid w:val="002D1247"/>
    <w:rsid w:val="002D25CE"/>
    <w:rsid w:val="002D3559"/>
    <w:rsid w:val="002D36CF"/>
    <w:rsid w:val="002D3B38"/>
    <w:rsid w:val="002D3F5E"/>
    <w:rsid w:val="002D4381"/>
    <w:rsid w:val="002D469D"/>
    <w:rsid w:val="002D4920"/>
    <w:rsid w:val="002D4AF7"/>
    <w:rsid w:val="002D4CD8"/>
    <w:rsid w:val="002D4E3A"/>
    <w:rsid w:val="002D5871"/>
    <w:rsid w:val="002D60C6"/>
    <w:rsid w:val="002D6579"/>
    <w:rsid w:val="002D679F"/>
    <w:rsid w:val="002D6813"/>
    <w:rsid w:val="002D7A84"/>
    <w:rsid w:val="002E00BE"/>
    <w:rsid w:val="002E0786"/>
    <w:rsid w:val="002E07E6"/>
    <w:rsid w:val="002E0CD1"/>
    <w:rsid w:val="002E1096"/>
    <w:rsid w:val="002E167E"/>
    <w:rsid w:val="002E2155"/>
    <w:rsid w:val="002E2160"/>
    <w:rsid w:val="002E260F"/>
    <w:rsid w:val="002E2753"/>
    <w:rsid w:val="002E2E66"/>
    <w:rsid w:val="002E3B95"/>
    <w:rsid w:val="002E3CB6"/>
    <w:rsid w:val="002E479C"/>
    <w:rsid w:val="002E4BE7"/>
    <w:rsid w:val="002E50C7"/>
    <w:rsid w:val="002E591B"/>
    <w:rsid w:val="002E5BEC"/>
    <w:rsid w:val="002E612A"/>
    <w:rsid w:val="002E6222"/>
    <w:rsid w:val="002E637A"/>
    <w:rsid w:val="002E6699"/>
    <w:rsid w:val="002E6D6F"/>
    <w:rsid w:val="002E712D"/>
    <w:rsid w:val="002E788A"/>
    <w:rsid w:val="002E79F7"/>
    <w:rsid w:val="002F086C"/>
    <w:rsid w:val="002F0DEA"/>
    <w:rsid w:val="002F1209"/>
    <w:rsid w:val="002F14F3"/>
    <w:rsid w:val="002F1551"/>
    <w:rsid w:val="002F1746"/>
    <w:rsid w:val="002F177A"/>
    <w:rsid w:val="002F179F"/>
    <w:rsid w:val="002F1EDE"/>
    <w:rsid w:val="002F24C9"/>
    <w:rsid w:val="002F25FC"/>
    <w:rsid w:val="002F2813"/>
    <w:rsid w:val="002F343A"/>
    <w:rsid w:val="002F35FD"/>
    <w:rsid w:val="002F3E17"/>
    <w:rsid w:val="002F44BF"/>
    <w:rsid w:val="002F48D1"/>
    <w:rsid w:val="002F4919"/>
    <w:rsid w:val="002F4B62"/>
    <w:rsid w:val="002F5542"/>
    <w:rsid w:val="002F571F"/>
    <w:rsid w:val="002F65D6"/>
    <w:rsid w:val="002F692E"/>
    <w:rsid w:val="002F6AB0"/>
    <w:rsid w:val="002F76EA"/>
    <w:rsid w:val="002F773E"/>
    <w:rsid w:val="002F7FA9"/>
    <w:rsid w:val="0030061E"/>
    <w:rsid w:val="00300678"/>
    <w:rsid w:val="00301415"/>
    <w:rsid w:val="00301516"/>
    <w:rsid w:val="003016C0"/>
    <w:rsid w:val="00302603"/>
    <w:rsid w:val="00302A95"/>
    <w:rsid w:val="003034C0"/>
    <w:rsid w:val="00303F37"/>
    <w:rsid w:val="00303F77"/>
    <w:rsid w:val="0030416A"/>
    <w:rsid w:val="0030471E"/>
    <w:rsid w:val="00304D45"/>
    <w:rsid w:val="00305433"/>
    <w:rsid w:val="003056AA"/>
    <w:rsid w:val="00305B9C"/>
    <w:rsid w:val="003065EC"/>
    <w:rsid w:val="0030661F"/>
    <w:rsid w:val="00306FE2"/>
    <w:rsid w:val="003071EB"/>
    <w:rsid w:val="00307446"/>
    <w:rsid w:val="003076E3"/>
    <w:rsid w:val="00307A75"/>
    <w:rsid w:val="00307EDB"/>
    <w:rsid w:val="00307EE0"/>
    <w:rsid w:val="003100A2"/>
    <w:rsid w:val="00310909"/>
    <w:rsid w:val="00311BB0"/>
    <w:rsid w:val="00311E89"/>
    <w:rsid w:val="0031292E"/>
    <w:rsid w:val="00312BAE"/>
    <w:rsid w:val="003132F1"/>
    <w:rsid w:val="003133BD"/>
    <w:rsid w:val="00313DDD"/>
    <w:rsid w:val="00313E9E"/>
    <w:rsid w:val="003154A4"/>
    <w:rsid w:val="00315701"/>
    <w:rsid w:val="00315BC1"/>
    <w:rsid w:val="00315DCC"/>
    <w:rsid w:val="00315DDE"/>
    <w:rsid w:val="0031676A"/>
    <w:rsid w:val="00316C74"/>
    <w:rsid w:val="00316DE6"/>
    <w:rsid w:val="00316F96"/>
    <w:rsid w:val="003172B4"/>
    <w:rsid w:val="003172FB"/>
    <w:rsid w:val="0032065E"/>
    <w:rsid w:val="003206A1"/>
    <w:rsid w:val="003207FF"/>
    <w:rsid w:val="00320A68"/>
    <w:rsid w:val="00321580"/>
    <w:rsid w:val="0032178F"/>
    <w:rsid w:val="00321CC7"/>
    <w:rsid w:val="0032215E"/>
    <w:rsid w:val="003229CE"/>
    <w:rsid w:val="00322B6F"/>
    <w:rsid w:val="00322DEE"/>
    <w:rsid w:val="00322E2A"/>
    <w:rsid w:val="00322F2F"/>
    <w:rsid w:val="003232D3"/>
    <w:rsid w:val="00323420"/>
    <w:rsid w:val="00323D69"/>
    <w:rsid w:val="00323F78"/>
    <w:rsid w:val="0032421D"/>
    <w:rsid w:val="0032506D"/>
    <w:rsid w:val="00325102"/>
    <w:rsid w:val="003254B6"/>
    <w:rsid w:val="003255F2"/>
    <w:rsid w:val="0032566F"/>
    <w:rsid w:val="003258CE"/>
    <w:rsid w:val="00325C99"/>
    <w:rsid w:val="00325D0C"/>
    <w:rsid w:val="0032604A"/>
    <w:rsid w:val="003262DE"/>
    <w:rsid w:val="0032631C"/>
    <w:rsid w:val="003263E2"/>
    <w:rsid w:val="00326E00"/>
    <w:rsid w:val="00326E94"/>
    <w:rsid w:val="00327D37"/>
    <w:rsid w:val="0033065B"/>
    <w:rsid w:val="003310F6"/>
    <w:rsid w:val="00331C21"/>
    <w:rsid w:val="00331DC5"/>
    <w:rsid w:val="003328ED"/>
    <w:rsid w:val="00332ABD"/>
    <w:rsid w:val="003334E8"/>
    <w:rsid w:val="00333579"/>
    <w:rsid w:val="00333A20"/>
    <w:rsid w:val="00333AE7"/>
    <w:rsid w:val="003341EB"/>
    <w:rsid w:val="00334583"/>
    <w:rsid w:val="00334F5C"/>
    <w:rsid w:val="00335577"/>
    <w:rsid w:val="0033593F"/>
    <w:rsid w:val="00335D19"/>
    <w:rsid w:val="00335D42"/>
    <w:rsid w:val="00335DBB"/>
    <w:rsid w:val="00336C4F"/>
    <w:rsid w:val="00336DBD"/>
    <w:rsid w:val="003372DA"/>
    <w:rsid w:val="003375A1"/>
    <w:rsid w:val="00340038"/>
    <w:rsid w:val="00340185"/>
    <w:rsid w:val="0034018E"/>
    <w:rsid w:val="003402F1"/>
    <w:rsid w:val="00340B7D"/>
    <w:rsid w:val="0034112C"/>
    <w:rsid w:val="0034122D"/>
    <w:rsid w:val="0034178E"/>
    <w:rsid w:val="003417A0"/>
    <w:rsid w:val="003418CA"/>
    <w:rsid w:val="00341C62"/>
    <w:rsid w:val="00342A8B"/>
    <w:rsid w:val="00342AF2"/>
    <w:rsid w:val="00343171"/>
    <w:rsid w:val="003432B3"/>
    <w:rsid w:val="00343AF7"/>
    <w:rsid w:val="00343E05"/>
    <w:rsid w:val="003440D3"/>
    <w:rsid w:val="0034419C"/>
    <w:rsid w:val="0034495F"/>
    <w:rsid w:val="003452BA"/>
    <w:rsid w:val="00345519"/>
    <w:rsid w:val="00345681"/>
    <w:rsid w:val="00345BCB"/>
    <w:rsid w:val="00345CE2"/>
    <w:rsid w:val="00345EA5"/>
    <w:rsid w:val="003460D4"/>
    <w:rsid w:val="00347161"/>
    <w:rsid w:val="00347862"/>
    <w:rsid w:val="00350DAA"/>
    <w:rsid w:val="00351934"/>
    <w:rsid w:val="00351983"/>
    <w:rsid w:val="00351A4B"/>
    <w:rsid w:val="00351FDF"/>
    <w:rsid w:val="003520A9"/>
    <w:rsid w:val="003530B8"/>
    <w:rsid w:val="00353AE4"/>
    <w:rsid w:val="003543D3"/>
    <w:rsid w:val="0035490B"/>
    <w:rsid w:val="00354CBC"/>
    <w:rsid w:val="00354ED7"/>
    <w:rsid w:val="0035572F"/>
    <w:rsid w:val="003575E8"/>
    <w:rsid w:val="003576AD"/>
    <w:rsid w:val="00357F2B"/>
    <w:rsid w:val="00360E47"/>
    <w:rsid w:val="00361A17"/>
    <w:rsid w:val="00362527"/>
    <w:rsid w:val="003625D6"/>
    <w:rsid w:val="0036286A"/>
    <w:rsid w:val="00362FE7"/>
    <w:rsid w:val="003634B5"/>
    <w:rsid w:val="00363592"/>
    <w:rsid w:val="00363C8E"/>
    <w:rsid w:val="00364261"/>
    <w:rsid w:val="003657BE"/>
    <w:rsid w:val="00365DBA"/>
    <w:rsid w:val="00366324"/>
    <w:rsid w:val="003663E7"/>
    <w:rsid w:val="0036648F"/>
    <w:rsid w:val="00366DD8"/>
    <w:rsid w:val="00366E63"/>
    <w:rsid w:val="00367086"/>
    <w:rsid w:val="003674F4"/>
    <w:rsid w:val="00370113"/>
    <w:rsid w:val="0037034A"/>
    <w:rsid w:val="00370458"/>
    <w:rsid w:val="00370D76"/>
    <w:rsid w:val="003710CA"/>
    <w:rsid w:val="003711AE"/>
    <w:rsid w:val="003713B0"/>
    <w:rsid w:val="00371590"/>
    <w:rsid w:val="00371C95"/>
    <w:rsid w:val="00372115"/>
    <w:rsid w:val="00372552"/>
    <w:rsid w:val="00373210"/>
    <w:rsid w:val="00373699"/>
    <w:rsid w:val="0037403E"/>
    <w:rsid w:val="00374132"/>
    <w:rsid w:val="00374384"/>
    <w:rsid w:val="003749D3"/>
    <w:rsid w:val="0037526E"/>
    <w:rsid w:val="003752C2"/>
    <w:rsid w:val="003753CC"/>
    <w:rsid w:val="003756ED"/>
    <w:rsid w:val="00376724"/>
    <w:rsid w:val="00376B99"/>
    <w:rsid w:val="0037765E"/>
    <w:rsid w:val="0037771E"/>
    <w:rsid w:val="00380357"/>
    <w:rsid w:val="00380569"/>
    <w:rsid w:val="003809FA"/>
    <w:rsid w:val="0038128D"/>
    <w:rsid w:val="003819C0"/>
    <w:rsid w:val="00381AC1"/>
    <w:rsid w:val="00381E9E"/>
    <w:rsid w:val="003825EC"/>
    <w:rsid w:val="00383C41"/>
    <w:rsid w:val="003844A0"/>
    <w:rsid w:val="003845D9"/>
    <w:rsid w:val="00384A80"/>
    <w:rsid w:val="00384B00"/>
    <w:rsid w:val="00385358"/>
    <w:rsid w:val="00385B47"/>
    <w:rsid w:val="00385C93"/>
    <w:rsid w:val="003860B7"/>
    <w:rsid w:val="00386341"/>
    <w:rsid w:val="00386521"/>
    <w:rsid w:val="0038681B"/>
    <w:rsid w:val="00387FC8"/>
    <w:rsid w:val="003902D4"/>
    <w:rsid w:val="00390350"/>
    <w:rsid w:val="0039095B"/>
    <w:rsid w:val="00390A5B"/>
    <w:rsid w:val="0039130A"/>
    <w:rsid w:val="003927E9"/>
    <w:rsid w:val="00392C28"/>
    <w:rsid w:val="00392E85"/>
    <w:rsid w:val="003934A9"/>
    <w:rsid w:val="0039371C"/>
    <w:rsid w:val="00393B3D"/>
    <w:rsid w:val="00393E8A"/>
    <w:rsid w:val="0039471B"/>
    <w:rsid w:val="00395071"/>
    <w:rsid w:val="00395747"/>
    <w:rsid w:val="00395D32"/>
    <w:rsid w:val="003961E4"/>
    <w:rsid w:val="003962CF"/>
    <w:rsid w:val="00396952"/>
    <w:rsid w:val="0039750F"/>
    <w:rsid w:val="00397751"/>
    <w:rsid w:val="003978CC"/>
    <w:rsid w:val="00397906"/>
    <w:rsid w:val="003A0264"/>
    <w:rsid w:val="003A03D2"/>
    <w:rsid w:val="003A05A5"/>
    <w:rsid w:val="003A0E23"/>
    <w:rsid w:val="003A0E90"/>
    <w:rsid w:val="003A10B0"/>
    <w:rsid w:val="003A1BDB"/>
    <w:rsid w:val="003A1E2A"/>
    <w:rsid w:val="003A1E3D"/>
    <w:rsid w:val="003A2395"/>
    <w:rsid w:val="003A2983"/>
    <w:rsid w:val="003A2A77"/>
    <w:rsid w:val="003A2C91"/>
    <w:rsid w:val="003A399A"/>
    <w:rsid w:val="003A3BF5"/>
    <w:rsid w:val="003A4B15"/>
    <w:rsid w:val="003A4D74"/>
    <w:rsid w:val="003A5743"/>
    <w:rsid w:val="003A5A6F"/>
    <w:rsid w:val="003A62A4"/>
    <w:rsid w:val="003A641C"/>
    <w:rsid w:val="003A6774"/>
    <w:rsid w:val="003A6932"/>
    <w:rsid w:val="003A6E4B"/>
    <w:rsid w:val="003A7400"/>
    <w:rsid w:val="003A7769"/>
    <w:rsid w:val="003B07CE"/>
    <w:rsid w:val="003B0C5C"/>
    <w:rsid w:val="003B1390"/>
    <w:rsid w:val="003B2055"/>
    <w:rsid w:val="003B22A0"/>
    <w:rsid w:val="003B24E6"/>
    <w:rsid w:val="003B2860"/>
    <w:rsid w:val="003B2890"/>
    <w:rsid w:val="003B3239"/>
    <w:rsid w:val="003B3EBD"/>
    <w:rsid w:val="003B424D"/>
    <w:rsid w:val="003B44B1"/>
    <w:rsid w:val="003B4777"/>
    <w:rsid w:val="003B4C4F"/>
    <w:rsid w:val="003B4E6C"/>
    <w:rsid w:val="003B5510"/>
    <w:rsid w:val="003B57B1"/>
    <w:rsid w:val="003B5F89"/>
    <w:rsid w:val="003B639A"/>
    <w:rsid w:val="003B65ED"/>
    <w:rsid w:val="003B6FA6"/>
    <w:rsid w:val="003B71BF"/>
    <w:rsid w:val="003B7304"/>
    <w:rsid w:val="003B7341"/>
    <w:rsid w:val="003B7B89"/>
    <w:rsid w:val="003B7C74"/>
    <w:rsid w:val="003B7CDF"/>
    <w:rsid w:val="003B7DA4"/>
    <w:rsid w:val="003B7EA0"/>
    <w:rsid w:val="003B7F40"/>
    <w:rsid w:val="003C0494"/>
    <w:rsid w:val="003C066F"/>
    <w:rsid w:val="003C073F"/>
    <w:rsid w:val="003C091B"/>
    <w:rsid w:val="003C1459"/>
    <w:rsid w:val="003C1531"/>
    <w:rsid w:val="003C1C03"/>
    <w:rsid w:val="003C2255"/>
    <w:rsid w:val="003C32EF"/>
    <w:rsid w:val="003C3728"/>
    <w:rsid w:val="003C38F7"/>
    <w:rsid w:val="003C3DCC"/>
    <w:rsid w:val="003C41B5"/>
    <w:rsid w:val="003C456E"/>
    <w:rsid w:val="003C4708"/>
    <w:rsid w:val="003C48B2"/>
    <w:rsid w:val="003C4995"/>
    <w:rsid w:val="003C4A25"/>
    <w:rsid w:val="003C4C6B"/>
    <w:rsid w:val="003C4D93"/>
    <w:rsid w:val="003C543E"/>
    <w:rsid w:val="003C5675"/>
    <w:rsid w:val="003C67F5"/>
    <w:rsid w:val="003C69AB"/>
    <w:rsid w:val="003C6CF5"/>
    <w:rsid w:val="003C77D3"/>
    <w:rsid w:val="003C77E0"/>
    <w:rsid w:val="003C7AB1"/>
    <w:rsid w:val="003D0675"/>
    <w:rsid w:val="003D0BC1"/>
    <w:rsid w:val="003D0D5E"/>
    <w:rsid w:val="003D0FAB"/>
    <w:rsid w:val="003D159A"/>
    <w:rsid w:val="003D1933"/>
    <w:rsid w:val="003D19BA"/>
    <w:rsid w:val="003D1BCD"/>
    <w:rsid w:val="003D1D81"/>
    <w:rsid w:val="003D34BE"/>
    <w:rsid w:val="003D386F"/>
    <w:rsid w:val="003D3B3A"/>
    <w:rsid w:val="003D3F22"/>
    <w:rsid w:val="003D51F4"/>
    <w:rsid w:val="003D54EE"/>
    <w:rsid w:val="003D5DC9"/>
    <w:rsid w:val="003D5E48"/>
    <w:rsid w:val="003D6391"/>
    <w:rsid w:val="003D65DB"/>
    <w:rsid w:val="003D6AEE"/>
    <w:rsid w:val="003D6B38"/>
    <w:rsid w:val="003D6D3B"/>
    <w:rsid w:val="003D761B"/>
    <w:rsid w:val="003D7C44"/>
    <w:rsid w:val="003E0D0B"/>
    <w:rsid w:val="003E1080"/>
    <w:rsid w:val="003E1CAA"/>
    <w:rsid w:val="003E2050"/>
    <w:rsid w:val="003E23D0"/>
    <w:rsid w:val="003E257A"/>
    <w:rsid w:val="003E2601"/>
    <w:rsid w:val="003E29DE"/>
    <w:rsid w:val="003E36D1"/>
    <w:rsid w:val="003E370E"/>
    <w:rsid w:val="003E3DCD"/>
    <w:rsid w:val="003E4566"/>
    <w:rsid w:val="003E4D8C"/>
    <w:rsid w:val="003E5643"/>
    <w:rsid w:val="003E5D00"/>
    <w:rsid w:val="003E6309"/>
    <w:rsid w:val="003E6581"/>
    <w:rsid w:val="003E677D"/>
    <w:rsid w:val="003E6C27"/>
    <w:rsid w:val="003E792A"/>
    <w:rsid w:val="003E7CF4"/>
    <w:rsid w:val="003F1571"/>
    <w:rsid w:val="003F163E"/>
    <w:rsid w:val="003F1F6C"/>
    <w:rsid w:val="003F2BBA"/>
    <w:rsid w:val="003F2E53"/>
    <w:rsid w:val="003F2EF0"/>
    <w:rsid w:val="003F31B3"/>
    <w:rsid w:val="003F33FD"/>
    <w:rsid w:val="003F373A"/>
    <w:rsid w:val="003F39CA"/>
    <w:rsid w:val="003F4B3E"/>
    <w:rsid w:val="003F52BE"/>
    <w:rsid w:val="003F58F7"/>
    <w:rsid w:val="003F59E0"/>
    <w:rsid w:val="003F6111"/>
    <w:rsid w:val="003F66BD"/>
    <w:rsid w:val="003F69F4"/>
    <w:rsid w:val="003F6F1B"/>
    <w:rsid w:val="003F7843"/>
    <w:rsid w:val="00400264"/>
    <w:rsid w:val="00400734"/>
    <w:rsid w:val="00401866"/>
    <w:rsid w:val="00401DAF"/>
    <w:rsid w:val="00402096"/>
    <w:rsid w:val="00402D6B"/>
    <w:rsid w:val="00403274"/>
    <w:rsid w:val="004039B4"/>
    <w:rsid w:val="0040425B"/>
    <w:rsid w:val="004049B0"/>
    <w:rsid w:val="004049CF"/>
    <w:rsid w:val="00404A3B"/>
    <w:rsid w:val="0040599F"/>
    <w:rsid w:val="00405C86"/>
    <w:rsid w:val="00406FFD"/>
    <w:rsid w:val="00407312"/>
    <w:rsid w:val="004106CB"/>
    <w:rsid w:val="00410AF9"/>
    <w:rsid w:val="0041225A"/>
    <w:rsid w:val="004124BE"/>
    <w:rsid w:val="00412A1C"/>
    <w:rsid w:val="00412C95"/>
    <w:rsid w:val="00412F62"/>
    <w:rsid w:val="004130FF"/>
    <w:rsid w:val="0041317B"/>
    <w:rsid w:val="0041319B"/>
    <w:rsid w:val="00413703"/>
    <w:rsid w:val="00413740"/>
    <w:rsid w:val="00413825"/>
    <w:rsid w:val="00413867"/>
    <w:rsid w:val="00414092"/>
    <w:rsid w:val="00414344"/>
    <w:rsid w:val="00415227"/>
    <w:rsid w:val="00415534"/>
    <w:rsid w:val="00415CDC"/>
    <w:rsid w:val="00415F46"/>
    <w:rsid w:val="00416536"/>
    <w:rsid w:val="00416721"/>
    <w:rsid w:val="0041741A"/>
    <w:rsid w:val="004201B5"/>
    <w:rsid w:val="004204AE"/>
    <w:rsid w:val="00420746"/>
    <w:rsid w:val="00420A63"/>
    <w:rsid w:val="00421ED2"/>
    <w:rsid w:val="00421F61"/>
    <w:rsid w:val="0042257E"/>
    <w:rsid w:val="00422EB7"/>
    <w:rsid w:val="004242FB"/>
    <w:rsid w:val="00424959"/>
    <w:rsid w:val="00424A3B"/>
    <w:rsid w:val="00425120"/>
    <w:rsid w:val="004253CC"/>
    <w:rsid w:val="00425A06"/>
    <w:rsid w:val="00425D8E"/>
    <w:rsid w:val="004266A0"/>
    <w:rsid w:val="00426CCD"/>
    <w:rsid w:val="00426CE5"/>
    <w:rsid w:val="0042703A"/>
    <w:rsid w:val="00427262"/>
    <w:rsid w:val="004273F0"/>
    <w:rsid w:val="00427BA8"/>
    <w:rsid w:val="00427EFB"/>
    <w:rsid w:val="0043011A"/>
    <w:rsid w:val="00430931"/>
    <w:rsid w:val="004317A6"/>
    <w:rsid w:val="004317C5"/>
    <w:rsid w:val="0043182D"/>
    <w:rsid w:val="00431A64"/>
    <w:rsid w:val="00431AF9"/>
    <w:rsid w:val="00431FAE"/>
    <w:rsid w:val="004321A8"/>
    <w:rsid w:val="004321B4"/>
    <w:rsid w:val="004324C3"/>
    <w:rsid w:val="00432602"/>
    <w:rsid w:val="00432A6C"/>
    <w:rsid w:val="00433A34"/>
    <w:rsid w:val="00433A7C"/>
    <w:rsid w:val="00434270"/>
    <w:rsid w:val="004343B4"/>
    <w:rsid w:val="0043555A"/>
    <w:rsid w:val="0043587B"/>
    <w:rsid w:val="00435A5E"/>
    <w:rsid w:val="00435B21"/>
    <w:rsid w:val="0043610D"/>
    <w:rsid w:val="00436346"/>
    <w:rsid w:val="004368D7"/>
    <w:rsid w:val="00440AD6"/>
    <w:rsid w:val="00440D10"/>
    <w:rsid w:val="00440F9B"/>
    <w:rsid w:val="0044130F"/>
    <w:rsid w:val="0044155A"/>
    <w:rsid w:val="00441735"/>
    <w:rsid w:val="004420AC"/>
    <w:rsid w:val="00442A0A"/>
    <w:rsid w:val="00442DC1"/>
    <w:rsid w:val="00443194"/>
    <w:rsid w:val="004436CD"/>
    <w:rsid w:val="004442A6"/>
    <w:rsid w:val="00444635"/>
    <w:rsid w:val="00444685"/>
    <w:rsid w:val="0044551B"/>
    <w:rsid w:val="00445776"/>
    <w:rsid w:val="00445881"/>
    <w:rsid w:val="00445D3E"/>
    <w:rsid w:val="0044690D"/>
    <w:rsid w:val="00447876"/>
    <w:rsid w:val="00447A61"/>
    <w:rsid w:val="00450262"/>
    <w:rsid w:val="004508A2"/>
    <w:rsid w:val="004508D7"/>
    <w:rsid w:val="004509B9"/>
    <w:rsid w:val="00450CB0"/>
    <w:rsid w:val="00450D27"/>
    <w:rsid w:val="00451244"/>
    <w:rsid w:val="00451464"/>
    <w:rsid w:val="00451818"/>
    <w:rsid w:val="0045187A"/>
    <w:rsid w:val="00451C77"/>
    <w:rsid w:val="00451D8F"/>
    <w:rsid w:val="00452851"/>
    <w:rsid w:val="00452B3C"/>
    <w:rsid w:val="00452F79"/>
    <w:rsid w:val="00454109"/>
    <w:rsid w:val="00454A8A"/>
    <w:rsid w:val="00455C02"/>
    <w:rsid w:val="00455DB8"/>
    <w:rsid w:val="00455EA8"/>
    <w:rsid w:val="00456216"/>
    <w:rsid w:val="00456ED8"/>
    <w:rsid w:val="004572DB"/>
    <w:rsid w:val="00457453"/>
    <w:rsid w:val="00460776"/>
    <w:rsid w:val="00460BBF"/>
    <w:rsid w:val="00461C8F"/>
    <w:rsid w:val="00461C9D"/>
    <w:rsid w:val="00461D2D"/>
    <w:rsid w:val="00461D52"/>
    <w:rsid w:val="00461D94"/>
    <w:rsid w:val="00461FCE"/>
    <w:rsid w:val="00462393"/>
    <w:rsid w:val="004626AF"/>
    <w:rsid w:val="00462845"/>
    <w:rsid w:val="004636B5"/>
    <w:rsid w:val="00464696"/>
    <w:rsid w:val="0046479A"/>
    <w:rsid w:val="00464FC5"/>
    <w:rsid w:val="0046582F"/>
    <w:rsid w:val="004663F9"/>
    <w:rsid w:val="004667BC"/>
    <w:rsid w:val="0046684B"/>
    <w:rsid w:val="00466F60"/>
    <w:rsid w:val="00467837"/>
    <w:rsid w:val="00467A69"/>
    <w:rsid w:val="00470322"/>
    <w:rsid w:val="0047035D"/>
    <w:rsid w:val="0047059B"/>
    <w:rsid w:val="00470730"/>
    <w:rsid w:val="00471198"/>
    <w:rsid w:val="0047189F"/>
    <w:rsid w:val="00471A8A"/>
    <w:rsid w:val="00471AED"/>
    <w:rsid w:val="0047235C"/>
    <w:rsid w:val="0047248B"/>
    <w:rsid w:val="004736B9"/>
    <w:rsid w:val="0047390B"/>
    <w:rsid w:val="00474658"/>
    <w:rsid w:val="004748B0"/>
    <w:rsid w:val="00474D21"/>
    <w:rsid w:val="00474F69"/>
    <w:rsid w:val="004751B3"/>
    <w:rsid w:val="0047539B"/>
    <w:rsid w:val="00475976"/>
    <w:rsid w:val="00475EA1"/>
    <w:rsid w:val="00476218"/>
    <w:rsid w:val="00476249"/>
    <w:rsid w:val="00476EB3"/>
    <w:rsid w:val="004771C6"/>
    <w:rsid w:val="00477755"/>
    <w:rsid w:val="00477BA8"/>
    <w:rsid w:val="00477FA1"/>
    <w:rsid w:val="004808DF"/>
    <w:rsid w:val="00480CAD"/>
    <w:rsid w:val="00480EA9"/>
    <w:rsid w:val="004816F0"/>
    <w:rsid w:val="00481DD9"/>
    <w:rsid w:val="0048269F"/>
    <w:rsid w:val="0048421E"/>
    <w:rsid w:val="00484898"/>
    <w:rsid w:val="0048497B"/>
    <w:rsid w:val="004855A5"/>
    <w:rsid w:val="00485B7E"/>
    <w:rsid w:val="004867C0"/>
    <w:rsid w:val="00486C3A"/>
    <w:rsid w:val="004874F5"/>
    <w:rsid w:val="00487804"/>
    <w:rsid w:val="00487B90"/>
    <w:rsid w:val="00487C76"/>
    <w:rsid w:val="004900FC"/>
    <w:rsid w:val="0049054E"/>
    <w:rsid w:val="004907ED"/>
    <w:rsid w:val="004909B2"/>
    <w:rsid w:val="004909E8"/>
    <w:rsid w:val="004917FF"/>
    <w:rsid w:val="0049232E"/>
    <w:rsid w:val="00492529"/>
    <w:rsid w:val="00492592"/>
    <w:rsid w:val="00492A9D"/>
    <w:rsid w:val="00493101"/>
    <w:rsid w:val="0049331E"/>
    <w:rsid w:val="00493688"/>
    <w:rsid w:val="00493BBD"/>
    <w:rsid w:val="00493DE7"/>
    <w:rsid w:val="00493E99"/>
    <w:rsid w:val="00494362"/>
    <w:rsid w:val="00494749"/>
    <w:rsid w:val="00494A60"/>
    <w:rsid w:val="00494E02"/>
    <w:rsid w:val="00494E58"/>
    <w:rsid w:val="0049526D"/>
    <w:rsid w:val="004954BD"/>
    <w:rsid w:val="00495F98"/>
    <w:rsid w:val="00496ACD"/>
    <w:rsid w:val="0049717E"/>
    <w:rsid w:val="00497A34"/>
    <w:rsid w:val="00497ED3"/>
    <w:rsid w:val="00497FC7"/>
    <w:rsid w:val="004A00D9"/>
    <w:rsid w:val="004A0506"/>
    <w:rsid w:val="004A0629"/>
    <w:rsid w:val="004A0C79"/>
    <w:rsid w:val="004A1791"/>
    <w:rsid w:val="004A18D5"/>
    <w:rsid w:val="004A1A14"/>
    <w:rsid w:val="004A2692"/>
    <w:rsid w:val="004A3C61"/>
    <w:rsid w:val="004A3D51"/>
    <w:rsid w:val="004A428C"/>
    <w:rsid w:val="004A4BDD"/>
    <w:rsid w:val="004A4E78"/>
    <w:rsid w:val="004A505D"/>
    <w:rsid w:val="004A51D3"/>
    <w:rsid w:val="004A5D2A"/>
    <w:rsid w:val="004A60C3"/>
    <w:rsid w:val="004A622D"/>
    <w:rsid w:val="004A66FD"/>
    <w:rsid w:val="004A6966"/>
    <w:rsid w:val="004A6C19"/>
    <w:rsid w:val="004A6DDA"/>
    <w:rsid w:val="004A7AF5"/>
    <w:rsid w:val="004A7B1F"/>
    <w:rsid w:val="004A7C07"/>
    <w:rsid w:val="004B1107"/>
    <w:rsid w:val="004B1687"/>
    <w:rsid w:val="004B1691"/>
    <w:rsid w:val="004B17DE"/>
    <w:rsid w:val="004B280C"/>
    <w:rsid w:val="004B2F9A"/>
    <w:rsid w:val="004B332E"/>
    <w:rsid w:val="004B39B5"/>
    <w:rsid w:val="004B3D40"/>
    <w:rsid w:val="004B444F"/>
    <w:rsid w:val="004B4B04"/>
    <w:rsid w:val="004B52B1"/>
    <w:rsid w:val="004B5513"/>
    <w:rsid w:val="004B5571"/>
    <w:rsid w:val="004B65A0"/>
    <w:rsid w:val="004C0454"/>
    <w:rsid w:val="004C0BAF"/>
    <w:rsid w:val="004C130D"/>
    <w:rsid w:val="004C1CD3"/>
    <w:rsid w:val="004C22B8"/>
    <w:rsid w:val="004C2ABB"/>
    <w:rsid w:val="004C3422"/>
    <w:rsid w:val="004C351D"/>
    <w:rsid w:val="004C36B6"/>
    <w:rsid w:val="004C36F6"/>
    <w:rsid w:val="004C4204"/>
    <w:rsid w:val="004C4253"/>
    <w:rsid w:val="004C4932"/>
    <w:rsid w:val="004C4FBB"/>
    <w:rsid w:val="004C51E8"/>
    <w:rsid w:val="004C5A9D"/>
    <w:rsid w:val="004C705D"/>
    <w:rsid w:val="004C73E7"/>
    <w:rsid w:val="004C7921"/>
    <w:rsid w:val="004C7B08"/>
    <w:rsid w:val="004D023F"/>
    <w:rsid w:val="004D02EA"/>
    <w:rsid w:val="004D072C"/>
    <w:rsid w:val="004D07B7"/>
    <w:rsid w:val="004D1EA4"/>
    <w:rsid w:val="004D2523"/>
    <w:rsid w:val="004D2AC5"/>
    <w:rsid w:val="004D2E39"/>
    <w:rsid w:val="004D2F5D"/>
    <w:rsid w:val="004D3378"/>
    <w:rsid w:val="004D3881"/>
    <w:rsid w:val="004D3DF9"/>
    <w:rsid w:val="004D3EFE"/>
    <w:rsid w:val="004D40E3"/>
    <w:rsid w:val="004D4613"/>
    <w:rsid w:val="004D4ED0"/>
    <w:rsid w:val="004D576A"/>
    <w:rsid w:val="004D5832"/>
    <w:rsid w:val="004D5A96"/>
    <w:rsid w:val="004D5E36"/>
    <w:rsid w:val="004D636F"/>
    <w:rsid w:val="004D683C"/>
    <w:rsid w:val="004D6CC9"/>
    <w:rsid w:val="004D7183"/>
    <w:rsid w:val="004D785A"/>
    <w:rsid w:val="004E004F"/>
    <w:rsid w:val="004E0352"/>
    <w:rsid w:val="004E0B3F"/>
    <w:rsid w:val="004E1586"/>
    <w:rsid w:val="004E1BC7"/>
    <w:rsid w:val="004E2087"/>
    <w:rsid w:val="004E2FF5"/>
    <w:rsid w:val="004E3B1A"/>
    <w:rsid w:val="004E3B29"/>
    <w:rsid w:val="004E3C6E"/>
    <w:rsid w:val="004E425D"/>
    <w:rsid w:val="004E46FA"/>
    <w:rsid w:val="004E4E8F"/>
    <w:rsid w:val="004E5B1F"/>
    <w:rsid w:val="004E649D"/>
    <w:rsid w:val="004E67A2"/>
    <w:rsid w:val="004E6A9F"/>
    <w:rsid w:val="004E6F40"/>
    <w:rsid w:val="004F0AC5"/>
    <w:rsid w:val="004F1015"/>
    <w:rsid w:val="004F14C6"/>
    <w:rsid w:val="004F16C2"/>
    <w:rsid w:val="004F2B0A"/>
    <w:rsid w:val="004F2FA2"/>
    <w:rsid w:val="004F54F3"/>
    <w:rsid w:val="004F5B27"/>
    <w:rsid w:val="004F608A"/>
    <w:rsid w:val="004F61EF"/>
    <w:rsid w:val="004F65BC"/>
    <w:rsid w:val="004F6A9F"/>
    <w:rsid w:val="004F7079"/>
    <w:rsid w:val="004F7714"/>
    <w:rsid w:val="004F78B8"/>
    <w:rsid w:val="004F7A49"/>
    <w:rsid w:val="00500148"/>
    <w:rsid w:val="005001C0"/>
    <w:rsid w:val="005001DD"/>
    <w:rsid w:val="005003E0"/>
    <w:rsid w:val="005007D4"/>
    <w:rsid w:val="00500DD6"/>
    <w:rsid w:val="00501041"/>
    <w:rsid w:val="0050191C"/>
    <w:rsid w:val="0050191E"/>
    <w:rsid w:val="005019B4"/>
    <w:rsid w:val="00502D88"/>
    <w:rsid w:val="00503410"/>
    <w:rsid w:val="00503A60"/>
    <w:rsid w:val="0050454D"/>
    <w:rsid w:val="005047CB"/>
    <w:rsid w:val="0050496F"/>
    <w:rsid w:val="00504F46"/>
    <w:rsid w:val="0050506A"/>
    <w:rsid w:val="005052A2"/>
    <w:rsid w:val="0050586D"/>
    <w:rsid w:val="005059F1"/>
    <w:rsid w:val="00505AFB"/>
    <w:rsid w:val="0050616D"/>
    <w:rsid w:val="005061BA"/>
    <w:rsid w:val="0050661F"/>
    <w:rsid w:val="00506CEE"/>
    <w:rsid w:val="00507129"/>
    <w:rsid w:val="00507A42"/>
    <w:rsid w:val="00507D68"/>
    <w:rsid w:val="005104BA"/>
    <w:rsid w:val="005107DD"/>
    <w:rsid w:val="00510833"/>
    <w:rsid w:val="0051089D"/>
    <w:rsid w:val="0051179F"/>
    <w:rsid w:val="00511C15"/>
    <w:rsid w:val="00511FCE"/>
    <w:rsid w:val="00512307"/>
    <w:rsid w:val="00512C8C"/>
    <w:rsid w:val="00512CD8"/>
    <w:rsid w:val="005142D7"/>
    <w:rsid w:val="005151FE"/>
    <w:rsid w:val="005156D3"/>
    <w:rsid w:val="00515976"/>
    <w:rsid w:val="005159AC"/>
    <w:rsid w:val="00515A9C"/>
    <w:rsid w:val="00515D86"/>
    <w:rsid w:val="00516EF9"/>
    <w:rsid w:val="005173EC"/>
    <w:rsid w:val="0051770E"/>
    <w:rsid w:val="00517D37"/>
    <w:rsid w:val="00520042"/>
    <w:rsid w:val="00520126"/>
    <w:rsid w:val="0052139E"/>
    <w:rsid w:val="00521731"/>
    <w:rsid w:val="005218E3"/>
    <w:rsid w:val="005218F1"/>
    <w:rsid w:val="00521D0A"/>
    <w:rsid w:val="0052295D"/>
    <w:rsid w:val="00523032"/>
    <w:rsid w:val="005230A1"/>
    <w:rsid w:val="00523538"/>
    <w:rsid w:val="00523575"/>
    <w:rsid w:val="0052444B"/>
    <w:rsid w:val="00524A45"/>
    <w:rsid w:val="00524A66"/>
    <w:rsid w:val="00524DA2"/>
    <w:rsid w:val="005253E7"/>
    <w:rsid w:val="005258E5"/>
    <w:rsid w:val="005266B3"/>
    <w:rsid w:val="00526AB6"/>
    <w:rsid w:val="00526B4B"/>
    <w:rsid w:val="00526B68"/>
    <w:rsid w:val="00526C35"/>
    <w:rsid w:val="005278C8"/>
    <w:rsid w:val="00527982"/>
    <w:rsid w:val="0053006E"/>
    <w:rsid w:val="005307E5"/>
    <w:rsid w:val="00530863"/>
    <w:rsid w:val="00530C36"/>
    <w:rsid w:val="0053129E"/>
    <w:rsid w:val="00531362"/>
    <w:rsid w:val="005313FF"/>
    <w:rsid w:val="00531796"/>
    <w:rsid w:val="00531968"/>
    <w:rsid w:val="00531A75"/>
    <w:rsid w:val="00531F81"/>
    <w:rsid w:val="0053262A"/>
    <w:rsid w:val="00532930"/>
    <w:rsid w:val="00533213"/>
    <w:rsid w:val="005332C7"/>
    <w:rsid w:val="00533905"/>
    <w:rsid w:val="00533F38"/>
    <w:rsid w:val="00534443"/>
    <w:rsid w:val="00534634"/>
    <w:rsid w:val="0053481D"/>
    <w:rsid w:val="00535206"/>
    <w:rsid w:val="00535210"/>
    <w:rsid w:val="00535482"/>
    <w:rsid w:val="005354B0"/>
    <w:rsid w:val="00535CD0"/>
    <w:rsid w:val="0053632C"/>
    <w:rsid w:val="005367D9"/>
    <w:rsid w:val="00536A87"/>
    <w:rsid w:val="00537586"/>
    <w:rsid w:val="00540CD7"/>
    <w:rsid w:val="00541103"/>
    <w:rsid w:val="00541473"/>
    <w:rsid w:val="00541EB8"/>
    <w:rsid w:val="00542815"/>
    <w:rsid w:val="0054341A"/>
    <w:rsid w:val="00543466"/>
    <w:rsid w:val="00543BD2"/>
    <w:rsid w:val="00543F95"/>
    <w:rsid w:val="00545CFE"/>
    <w:rsid w:val="005462C4"/>
    <w:rsid w:val="00546919"/>
    <w:rsid w:val="00546C9A"/>
    <w:rsid w:val="005470CD"/>
    <w:rsid w:val="00547B8F"/>
    <w:rsid w:val="00550677"/>
    <w:rsid w:val="00550817"/>
    <w:rsid w:val="00550A63"/>
    <w:rsid w:val="00551658"/>
    <w:rsid w:val="00551A7D"/>
    <w:rsid w:val="00552048"/>
    <w:rsid w:val="00552D43"/>
    <w:rsid w:val="00553522"/>
    <w:rsid w:val="0055395D"/>
    <w:rsid w:val="00553DC3"/>
    <w:rsid w:val="00553E1B"/>
    <w:rsid w:val="00554286"/>
    <w:rsid w:val="005543D4"/>
    <w:rsid w:val="00554717"/>
    <w:rsid w:val="00554BD2"/>
    <w:rsid w:val="00554D24"/>
    <w:rsid w:val="005557CA"/>
    <w:rsid w:val="005559A2"/>
    <w:rsid w:val="00556293"/>
    <w:rsid w:val="005563CF"/>
    <w:rsid w:val="005565FF"/>
    <w:rsid w:val="00556A5D"/>
    <w:rsid w:val="00556AFE"/>
    <w:rsid w:val="005570D2"/>
    <w:rsid w:val="00557191"/>
    <w:rsid w:val="0055738D"/>
    <w:rsid w:val="00557E29"/>
    <w:rsid w:val="00557EC3"/>
    <w:rsid w:val="0056056E"/>
    <w:rsid w:val="00560E32"/>
    <w:rsid w:val="00562261"/>
    <w:rsid w:val="00562370"/>
    <w:rsid w:val="005624F7"/>
    <w:rsid w:val="00562525"/>
    <w:rsid w:val="00562A74"/>
    <w:rsid w:val="00563054"/>
    <w:rsid w:val="005630F0"/>
    <w:rsid w:val="005636FD"/>
    <w:rsid w:val="0056400F"/>
    <w:rsid w:val="00564277"/>
    <w:rsid w:val="00564BD2"/>
    <w:rsid w:val="00564DEC"/>
    <w:rsid w:val="00564E76"/>
    <w:rsid w:val="00565259"/>
    <w:rsid w:val="0056543E"/>
    <w:rsid w:val="005655D1"/>
    <w:rsid w:val="0056594A"/>
    <w:rsid w:val="00565F31"/>
    <w:rsid w:val="00565FE5"/>
    <w:rsid w:val="005661B5"/>
    <w:rsid w:val="0056668A"/>
    <w:rsid w:val="00566840"/>
    <w:rsid w:val="00566C21"/>
    <w:rsid w:val="00566F37"/>
    <w:rsid w:val="00566F8B"/>
    <w:rsid w:val="005670EB"/>
    <w:rsid w:val="0057029A"/>
    <w:rsid w:val="005703DB"/>
    <w:rsid w:val="00571AE9"/>
    <w:rsid w:val="00572343"/>
    <w:rsid w:val="00572B6D"/>
    <w:rsid w:val="00572DAD"/>
    <w:rsid w:val="00573313"/>
    <w:rsid w:val="00573550"/>
    <w:rsid w:val="00573798"/>
    <w:rsid w:val="005743A0"/>
    <w:rsid w:val="005744C1"/>
    <w:rsid w:val="00574657"/>
    <w:rsid w:val="00574A56"/>
    <w:rsid w:val="00574C84"/>
    <w:rsid w:val="00574E31"/>
    <w:rsid w:val="0057547C"/>
    <w:rsid w:val="00575499"/>
    <w:rsid w:val="00575DBC"/>
    <w:rsid w:val="005760D0"/>
    <w:rsid w:val="005769DE"/>
    <w:rsid w:val="00576C4D"/>
    <w:rsid w:val="00576E6A"/>
    <w:rsid w:val="00576F9C"/>
    <w:rsid w:val="005772FC"/>
    <w:rsid w:val="00577CBE"/>
    <w:rsid w:val="00580707"/>
    <w:rsid w:val="00580AAE"/>
    <w:rsid w:val="00580DF2"/>
    <w:rsid w:val="00581502"/>
    <w:rsid w:val="00581911"/>
    <w:rsid w:val="00581B1F"/>
    <w:rsid w:val="00581B61"/>
    <w:rsid w:val="00582A9A"/>
    <w:rsid w:val="00582C0F"/>
    <w:rsid w:val="00583183"/>
    <w:rsid w:val="0058342A"/>
    <w:rsid w:val="00583ED6"/>
    <w:rsid w:val="00584228"/>
    <w:rsid w:val="005853D7"/>
    <w:rsid w:val="00585B48"/>
    <w:rsid w:val="00585EB5"/>
    <w:rsid w:val="005865BB"/>
    <w:rsid w:val="00586F44"/>
    <w:rsid w:val="00587BE9"/>
    <w:rsid w:val="005905CE"/>
    <w:rsid w:val="005906E8"/>
    <w:rsid w:val="0059099F"/>
    <w:rsid w:val="00590DDA"/>
    <w:rsid w:val="00590E25"/>
    <w:rsid w:val="00590FCF"/>
    <w:rsid w:val="0059100A"/>
    <w:rsid w:val="005915EF"/>
    <w:rsid w:val="00591746"/>
    <w:rsid w:val="00591899"/>
    <w:rsid w:val="00591B2B"/>
    <w:rsid w:val="005920DC"/>
    <w:rsid w:val="00592752"/>
    <w:rsid w:val="005929A2"/>
    <w:rsid w:val="0059338D"/>
    <w:rsid w:val="005946DA"/>
    <w:rsid w:val="00594AF5"/>
    <w:rsid w:val="00594C10"/>
    <w:rsid w:val="00595655"/>
    <w:rsid w:val="005956A8"/>
    <w:rsid w:val="00595E43"/>
    <w:rsid w:val="0059626B"/>
    <w:rsid w:val="00596A4C"/>
    <w:rsid w:val="00596D62"/>
    <w:rsid w:val="005972A3"/>
    <w:rsid w:val="005977A6"/>
    <w:rsid w:val="00597B9B"/>
    <w:rsid w:val="00597D3B"/>
    <w:rsid w:val="005A01E7"/>
    <w:rsid w:val="005A0519"/>
    <w:rsid w:val="005A0852"/>
    <w:rsid w:val="005A0CC2"/>
    <w:rsid w:val="005A129C"/>
    <w:rsid w:val="005A1365"/>
    <w:rsid w:val="005A1547"/>
    <w:rsid w:val="005A2295"/>
    <w:rsid w:val="005A2311"/>
    <w:rsid w:val="005A2DB4"/>
    <w:rsid w:val="005A2F55"/>
    <w:rsid w:val="005A30F0"/>
    <w:rsid w:val="005A32AB"/>
    <w:rsid w:val="005A3BD7"/>
    <w:rsid w:val="005A3DF1"/>
    <w:rsid w:val="005A42B9"/>
    <w:rsid w:val="005A4394"/>
    <w:rsid w:val="005A4468"/>
    <w:rsid w:val="005A485E"/>
    <w:rsid w:val="005A5847"/>
    <w:rsid w:val="005A6033"/>
    <w:rsid w:val="005A62E8"/>
    <w:rsid w:val="005A62EB"/>
    <w:rsid w:val="005A6465"/>
    <w:rsid w:val="005A66CF"/>
    <w:rsid w:val="005A6B00"/>
    <w:rsid w:val="005A7348"/>
    <w:rsid w:val="005A7562"/>
    <w:rsid w:val="005A7B5A"/>
    <w:rsid w:val="005B06ED"/>
    <w:rsid w:val="005B0D9E"/>
    <w:rsid w:val="005B1527"/>
    <w:rsid w:val="005B21E3"/>
    <w:rsid w:val="005B238E"/>
    <w:rsid w:val="005B2668"/>
    <w:rsid w:val="005B29F5"/>
    <w:rsid w:val="005B2CA3"/>
    <w:rsid w:val="005B3960"/>
    <w:rsid w:val="005B4221"/>
    <w:rsid w:val="005B4947"/>
    <w:rsid w:val="005B4E56"/>
    <w:rsid w:val="005B50DE"/>
    <w:rsid w:val="005B60EC"/>
    <w:rsid w:val="005B6179"/>
    <w:rsid w:val="005B63A8"/>
    <w:rsid w:val="005B6645"/>
    <w:rsid w:val="005B7545"/>
    <w:rsid w:val="005B7557"/>
    <w:rsid w:val="005B7E4F"/>
    <w:rsid w:val="005C0C95"/>
    <w:rsid w:val="005C1464"/>
    <w:rsid w:val="005C18A8"/>
    <w:rsid w:val="005C2017"/>
    <w:rsid w:val="005C252F"/>
    <w:rsid w:val="005C2B0E"/>
    <w:rsid w:val="005C3284"/>
    <w:rsid w:val="005C329D"/>
    <w:rsid w:val="005C3A64"/>
    <w:rsid w:val="005C3F57"/>
    <w:rsid w:val="005C3FF0"/>
    <w:rsid w:val="005C40B5"/>
    <w:rsid w:val="005C49D8"/>
    <w:rsid w:val="005C4C13"/>
    <w:rsid w:val="005C4C69"/>
    <w:rsid w:val="005C4E19"/>
    <w:rsid w:val="005C59F9"/>
    <w:rsid w:val="005C6992"/>
    <w:rsid w:val="005C6999"/>
    <w:rsid w:val="005C6C65"/>
    <w:rsid w:val="005D00F3"/>
    <w:rsid w:val="005D0AAC"/>
    <w:rsid w:val="005D0AFA"/>
    <w:rsid w:val="005D0C91"/>
    <w:rsid w:val="005D103C"/>
    <w:rsid w:val="005D10F2"/>
    <w:rsid w:val="005D164D"/>
    <w:rsid w:val="005D17FF"/>
    <w:rsid w:val="005D1926"/>
    <w:rsid w:val="005D299C"/>
    <w:rsid w:val="005D3988"/>
    <w:rsid w:val="005D4379"/>
    <w:rsid w:val="005D45FF"/>
    <w:rsid w:val="005D47A8"/>
    <w:rsid w:val="005D49B3"/>
    <w:rsid w:val="005D4AF9"/>
    <w:rsid w:val="005D4C20"/>
    <w:rsid w:val="005D50AB"/>
    <w:rsid w:val="005D52E7"/>
    <w:rsid w:val="005D6536"/>
    <w:rsid w:val="005D6759"/>
    <w:rsid w:val="005D6BEE"/>
    <w:rsid w:val="005D7483"/>
    <w:rsid w:val="005D7C71"/>
    <w:rsid w:val="005D7D52"/>
    <w:rsid w:val="005D7E34"/>
    <w:rsid w:val="005E0511"/>
    <w:rsid w:val="005E06ED"/>
    <w:rsid w:val="005E0F3A"/>
    <w:rsid w:val="005E1104"/>
    <w:rsid w:val="005E1306"/>
    <w:rsid w:val="005E1419"/>
    <w:rsid w:val="005E161A"/>
    <w:rsid w:val="005E1905"/>
    <w:rsid w:val="005E1AAB"/>
    <w:rsid w:val="005E202D"/>
    <w:rsid w:val="005E20F2"/>
    <w:rsid w:val="005E2CE4"/>
    <w:rsid w:val="005E2DC3"/>
    <w:rsid w:val="005E2E25"/>
    <w:rsid w:val="005E2F4E"/>
    <w:rsid w:val="005E30B9"/>
    <w:rsid w:val="005E39B2"/>
    <w:rsid w:val="005E5956"/>
    <w:rsid w:val="005E5B6C"/>
    <w:rsid w:val="005E69B2"/>
    <w:rsid w:val="005E6E6B"/>
    <w:rsid w:val="005E72C5"/>
    <w:rsid w:val="005F074D"/>
    <w:rsid w:val="005F07B2"/>
    <w:rsid w:val="005F0BC9"/>
    <w:rsid w:val="005F0BD1"/>
    <w:rsid w:val="005F0CC4"/>
    <w:rsid w:val="005F109C"/>
    <w:rsid w:val="005F10D6"/>
    <w:rsid w:val="005F18D5"/>
    <w:rsid w:val="005F1FAD"/>
    <w:rsid w:val="005F3311"/>
    <w:rsid w:val="005F3340"/>
    <w:rsid w:val="005F34BF"/>
    <w:rsid w:val="005F38E8"/>
    <w:rsid w:val="005F395D"/>
    <w:rsid w:val="005F3B91"/>
    <w:rsid w:val="005F43EA"/>
    <w:rsid w:val="005F4462"/>
    <w:rsid w:val="005F4679"/>
    <w:rsid w:val="005F6373"/>
    <w:rsid w:val="005F696F"/>
    <w:rsid w:val="005F6DF2"/>
    <w:rsid w:val="005F6DF7"/>
    <w:rsid w:val="005F732F"/>
    <w:rsid w:val="005F7411"/>
    <w:rsid w:val="0060073A"/>
    <w:rsid w:val="00600A45"/>
    <w:rsid w:val="006010CE"/>
    <w:rsid w:val="0060129C"/>
    <w:rsid w:val="006017C0"/>
    <w:rsid w:val="00601EAE"/>
    <w:rsid w:val="0060209E"/>
    <w:rsid w:val="00602FED"/>
    <w:rsid w:val="006033FC"/>
    <w:rsid w:val="00603581"/>
    <w:rsid w:val="00603C9A"/>
    <w:rsid w:val="00603EC1"/>
    <w:rsid w:val="0060413B"/>
    <w:rsid w:val="00604524"/>
    <w:rsid w:val="00604B66"/>
    <w:rsid w:val="00604B8B"/>
    <w:rsid w:val="00604FFD"/>
    <w:rsid w:val="0060526F"/>
    <w:rsid w:val="006057B0"/>
    <w:rsid w:val="00605B48"/>
    <w:rsid w:val="00605E2D"/>
    <w:rsid w:val="00606771"/>
    <w:rsid w:val="00606A52"/>
    <w:rsid w:val="0060784F"/>
    <w:rsid w:val="006078BF"/>
    <w:rsid w:val="006078EB"/>
    <w:rsid w:val="00607E80"/>
    <w:rsid w:val="00610468"/>
    <w:rsid w:val="00610816"/>
    <w:rsid w:val="006116D5"/>
    <w:rsid w:val="00611A06"/>
    <w:rsid w:val="00611A98"/>
    <w:rsid w:val="00611D15"/>
    <w:rsid w:val="0061220E"/>
    <w:rsid w:val="006126DC"/>
    <w:rsid w:val="00613663"/>
    <w:rsid w:val="00613901"/>
    <w:rsid w:val="00613E98"/>
    <w:rsid w:val="00614AC4"/>
    <w:rsid w:val="00614CE5"/>
    <w:rsid w:val="006150F8"/>
    <w:rsid w:val="006155B2"/>
    <w:rsid w:val="00615630"/>
    <w:rsid w:val="006157FD"/>
    <w:rsid w:val="00615AC9"/>
    <w:rsid w:val="006162BA"/>
    <w:rsid w:val="00616ACB"/>
    <w:rsid w:val="00617315"/>
    <w:rsid w:val="00617AF8"/>
    <w:rsid w:val="00617D5C"/>
    <w:rsid w:val="0062186D"/>
    <w:rsid w:val="00621952"/>
    <w:rsid w:val="00621B60"/>
    <w:rsid w:val="00621C2F"/>
    <w:rsid w:val="0062255C"/>
    <w:rsid w:val="006232F2"/>
    <w:rsid w:val="0062344A"/>
    <w:rsid w:val="00624159"/>
    <w:rsid w:val="00624372"/>
    <w:rsid w:val="00624D08"/>
    <w:rsid w:val="00625131"/>
    <w:rsid w:val="00625AC1"/>
    <w:rsid w:val="00625FE8"/>
    <w:rsid w:val="0062619D"/>
    <w:rsid w:val="006263AD"/>
    <w:rsid w:val="00626569"/>
    <w:rsid w:val="00626A3C"/>
    <w:rsid w:val="00626AE5"/>
    <w:rsid w:val="00626B63"/>
    <w:rsid w:val="00627158"/>
    <w:rsid w:val="00627646"/>
    <w:rsid w:val="006277D3"/>
    <w:rsid w:val="00627F34"/>
    <w:rsid w:val="006300B7"/>
    <w:rsid w:val="0063070F"/>
    <w:rsid w:val="0063121A"/>
    <w:rsid w:val="006312BF"/>
    <w:rsid w:val="00631D6A"/>
    <w:rsid w:val="006322B3"/>
    <w:rsid w:val="00632BB3"/>
    <w:rsid w:val="006336CE"/>
    <w:rsid w:val="006339BB"/>
    <w:rsid w:val="00633A35"/>
    <w:rsid w:val="00634DEA"/>
    <w:rsid w:val="00634E24"/>
    <w:rsid w:val="00634F24"/>
    <w:rsid w:val="00635212"/>
    <w:rsid w:val="006355B9"/>
    <w:rsid w:val="006358FA"/>
    <w:rsid w:val="00635C35"/>
    <w:rsid w:val="00636BD1"/>
    <w:rsid w:val="00636FCF"/>
    <w:rsid w:val="00637129"/>
    <w:rsid w:val="00637A35"/>
    <w:rsid w:val="006402D8"/>
    <w:rsid w:val="006404F1"/>
    <w:rsid w:val="00640521"/>
    <w:rsid w:val="00640560"/>
    <w:rsid w:val="00641010"/>
    <w:rsid w:val="006416BD"/>
    <w:rsid w:val="0064170B"/>
    <w:rsid w:val="0064196E"/>
    <w:rsid w:val="006419AE"/>
    <w:rsid w:val="006419BB"/>
    <w:rsid w:val="00641A8F"/>
    <w:rsid w:val="006420F6"/>
    <w:rsid w:val="00642454"/>
    <w:rsid w:val="006424FF"/>
    <w:rsid w:val="006432A7"/>
    <w:rsid w:val="006434BB"/>
    <w:rsid w:val="0064389F"/>
    <w:rsid w:val="0064401C"/>
    <w:rsid w:val="006448F5"/>
    <w:rsid w:val="00644C46"/>
    <w:rsid w:val="00644C9E"/>
    <w:rsid w:val="00644FA6"/>
    <w:rsid w:val="006462CB"/>
    <w:rsid w:val="00646626"/>
    <w:rsid w:val="00646CE5"/>
    <w:rsid w:val="0064708F"/>
    <w:rsid w:val="0064728E"/>
    <w:rsid w:val="0064741F"/>
    <w:rsid w:val="0064778A"/>
    <w:rsid w:val="0065074E"/>
    <w:rsid w:val="00650ECA"/>
    <w:rsid w:val="0065100C"/>
    <w:rsid w:val="00651184"/>
    <w:rsid w:val="00651C4C"/>
    <w:rsid w:val="00651C6B"/>
    <w:rsid w:val="00651E73"/>
    <w:rsid w:val="00651F13"/>
    <w:rsid w:val="0065240E"/>
    <w:rsid w:val="006526A8"/>
    <w:rsid w:val="00652B8A"/>
    <w:rsid w:val="00652D31"/>
    <w:rsid w:val="00652E98"/>
    <w:rsid w:val="006531E9"/>
    <w:rsid w:val="0065375C"/>
    <w:rsid w:val="006538CE"/>
    <w:rsid w:val="0065494D"/>
    <w:rsid w:val="006549FB"/>
    <w:rsid w:val="006557F8"/>
    <w:rsid w:val="00656D6C"/>
    <w:rsid w:val="00656F4D"/>
    <w:rsid w:val="00656F65"/>
    <w:rsid w:val="0065791D"/>
    <w:rsid w:val="00657D52"/>
    <w:rsid w:val="006602F0"/>
    <w:rsid w:val="006615BD"/>
    <w:rsid w:val="006619C4"/>
    <w:rsid w:val="00661BAE"/>
    <w:rsid w:val="00662047"/>
    <w:rsid w:val="00662333"/>
    <w:rsid w:val="00662443"/>
    <w:rsid w:val="00662CD5"/>
    <w:rsid w:val="006633EF"/>
    <w:rsid w:val="00663D63"/>
    <w:rsid w:val="0066474C"/>
    <w:rsid w:val="00664BF8"/>
    <w:rsid w:val="006650A6"/>
    <w:rsid w:val="0066522F"/>
    <w:rsid w:val="0066586E"/>
    <w:rsid w:val="00665C02"/>
    <w:rsid w:val="00666BB3"/>
    <w:rsid w:val="0066748F"/>
    <w:rsid w:val="00670926"/>
    <w:rsid w:val="006709B2"/>
    <w:rsid w:val="00670FFD"/>
    <w:rsid w:val="006712A2"/>
    <w:rsid w:val="006713ED"/>
    <w:rsid w:val="00671A50"/>
    <w:rsid w:val="006722DA"/>
    <w:rsid w:val="00672621"/>
    <w:rsid w:val="00672836"/>
    <w:rsid w:val="00672EBC"/>
    <w:rsid w:val="00672FDD"/>
    <w:rsid w:val="006731B3"/>
    <w:rsid w:val="00673B3F"/>
    <w:rsid w:val="00673DE2"/>
    <w:rsid w:val="00674589"/>
    <w:rsid w:val="00674DB8"/>
    <w:rsid w:val="006754CA"/>
    <w:rsid w:val="006757DC"/>
    <w:rsid w:val="0067580C"/>
    <w:rsid w:val="00675CBD"/>
    <w:rsid w:val="00676260"/>
    <w:rsid w:val="006764C6"/>
    <w:rsid w:val="00676840"/>
    <w:rsid w:val="00676CAF"/>
    <w:rsid w:val="006774D7"/>
    <w:rsid w:val="00677964"/>
    <w:rsid w:val="00677F09"/>
    <w:rsid w:val="00680398"/>
    <w:rsid w:val="00680B7F"/>
    <w:rsid w:val="00680BEE"/>
    <w:rsid w:val="00680FBB"/>
    <w:rsid w:val="0068150F"/>
    <w:rsid w:val="00682375"/>
    <w:rsid w:val="0068284F"/>
    <w:rsid w:val="00682C6E"/>
    <w:rsid w:val="00683C2D"/>
    <w:rsid w:val="00683FF2"/>
    <w:rsid w:val="00684158"/>
    <w:rsid w:val="00684660"/>
    <w:rsid w:val="006849EC"/>
    <w:rsid w:val="00685124"/>
    <w:rsid w:val="00685269"/>
    <w:rsid w:val="00685332"/>
    <w:rsid w:val="0068552A"/>
    <w:rsid w:val="00685599"/>
    <w:rsid w:val="00685722"/>
    <w:rsid w:val="00685893"/>
    <w:rsid w:val="0068593C"/>
    <w:rsid w:val="00686670"/>
    <w:rsid w:val="006868F2"/>
    <w:rsid w:val="00686A36"/>
    <w:rsid w:val="00687C7B"/>
    <w:rsid w:val="0069043D"/>
    <w:rsid w:val="0069063E"/>
    <w:rsid w:val="0069083C"/>
    <w:rsid w:val="006909B2"/>
    <w:rsid w:val="006910A3"/>
    <w:rsid w:val="0069155C"/>
    <w:rsid w:val="0069191A"/>
    <w:rsid w:val="00691DDD"/>
    <w:rsid w:val="00692010"/>
    <w:rsid w:val="00692290"/>
    <w:rsid w:val="00692559"/>
    <w:rsid w:val="0069293D"/>
    <w:rsid w:val="006936FC"/>
    <w:rsid w:val="00693C10"/>
    <w:rsid w:val="00694452"/>
    <w:rsid w:val="006948D3"/>
    <w:rsid w:val="00695018"/>
    <w:rsid w:val="006956D1"/>
    <w:rsid w:val="00695B85"/>
    <w:rsid w:val="00695D0A"/>
    <w:rsid w:val="00695D16"/>
    <w:rsid w:val="00695F8F"/>
    <w:rsid w:val="00696209"/>
    <w:rsid w:val="00696738"/>
    <w:rsid w:val="0069790C"/>
    <w:rsid w:val="00697F01"/>
    <w:rsid w:val="006A00A0"/>
    <w:rsid w:val="006A078C"/>
    <w:rsid w:val="006A0D5E"/>
    <w:rsid w:val="006A0FED"/>
    <w:rsid w:val="006A15FD"/>
    <w:rsid w:val="006A2C9C"/>
    <w:rsid w:val="006A2F8A"/>
    <w:rsid w:val="006A30FC"/>
    <w:rsid w:val="006A33BD"/>
    <w:rsid w:val="006A3651"/>
    <w:rsid w:val="006A3CA6"/>
    <w:rsid w:val="006A47E5"/>
    <w:rsid w:val="006A487B"/>
    <w:rsid w:val="006A4ABE"/>
    <w:rsid w:val="006A584A"/>
    <w:rsid w:val="006A6065"/>
    <w:rsid w:val="006A6C10"/>
    <w:rsid w:val="006A704C"/>
    <w:rsid w:val="006A7851"/>
    <w:rsid w:val="006A7B70"/>
    <w:rsid w:val="006B0474"/>
    <w:rsid w:val="006B0A85"/>
    <w:rsid w:val="006B0B43"/>
    <w:rsid w:val="006B1FEA"/>
    <w:rsid w:val="006B2018"/>
    <w:rsid w:val="006B215D"/>
    <w:rsid w:val="006B2698"/>
    <w:rsid w:val="006B298E"/>
    <w:rsid w:val="006B2E03"/>
    <w:rsid w:val="006B2F64"/>
    <w:rsid w:val="006B3DDB"/>
    <w:rsid w:val="006B4A8D"/>
    <w:rsid w:val="006B4AF5"/>
    <w:rsid w:val="006B51F2"/>
    <w:rsid w:val="006B573D"/>
    <w:rsid w:val="006B57E1"/>
    <w:rsid w:val="006B5C08"/>
    <w:rsid w:val="006B6203"/>
    <w:rsid w:val="006B65B9"/>
    <w:rsid w:val="006B6D6D"/>
    <w:rsid w:val="006B776C"/>
    <w:rsid w:val="006B7935"/>
    <w:rsid w:val="006B7F23"/>
    <w:rsid w:val="006C02D9"/>
    <w:rsid w:val="006C0431"/>
    <w:rsid w:val="006C0BD3"/>
    <w:rsid w:val="006C119A"/>
    <w:rsid w:val="006C1343"/>
    <w:rsid w:val="006C1F85"/>
    <w:rsid w:val="006C2228"/>
    <w:rsid w:val="006C336E"/>
    <w:rsid w:val="006C38CD"/>
    <w:rsid w:val="006C3936"/>
    <w:rsid w:val="006C3D1E"/>
    <w:rsid w:val="006C43B1"/>
    <w:rsid w:val="006C57D1"/>
    <w:rsid w:val="006C5C93"/>
    <w:rsid w:val="006C5DFE"/>
    <w:rsid w:val="006C616F"/>
    <w:rsid w:val="006C61D2"/>
    <w:rsid w:val="006C630A"/>
    <w:rsid w:val="006C6450"/>
    <w:rsid w:val="006C6698"/>
    <w:rsid w:val="006C7021"/>
    <w:rsid w:val="006D09CF"/>
    <w:rsid w:val="006D0AC8"/>
    <w:rsid w:val="006D0ACC"/>
    <w:rsid w:val="006D18B7"/>
    <w:rsid w:val="006D1939"/>
    <w:rsid w:val="006D27D4"/>
    <w:rsid w:val="006D2C1B"/>
    <w:rsid w:val="006D3077"/>
    <w:rsid w:val="006D33F8"/>
    <w:rsid w:val="006D4587"/>
    <w:rsid w:val="006D4719"/>
    <w:rsid w:val="006D504A"/>
    <w:rsid w:val="006D5117"/>
    <w:rsid w:val="006D65E3"/>
    <w:rsid w:val="006D71F6"/>
    <w:rsid w:val="006D7999"/>
    <w:rsid w:val="006E031B"/>
    <w:rsid w:val="006E0C65"/>
    <w:rsid w:val="006E0CA1"/>
    <w:rsid w:val="006E1339"/>
    <w:rsid w:val="006E1A80"/>
    <w:rsid w:val="006E1FA0"/>
    <w:rsid w:val="006E29D7"/>
    <w:rsid w:val="006E2BBA"/>
    <w:rsid w:val="006E2C76"/>
    <w:rsid w:val="006E2CD9"/>
    <w:rsid w:val="006E2CFB"/>
    <w:rsid w:val="006E2D1F"/>
    <w:rsid w:val="006E3084"/>
    <w:rsid w:val="006E3450"/>
    <w:rsid w:val="006E3A42"/>
    <w:rsid w:val="006E3A66"/>
    <w:rsid w:val="006E47F9"/>
    <w:rsid w:val="006E4906"/>
    <w:rsid w:val="006E5520"/>
    <w:rsid w:val="006F0643"/>
    <w:rsid w:val="006F178D"/>
    <w:rsid w:val="006F1983"/>
    <w:rsid w:val="006F1A3E"/>
    <w:rsid w:val="006F1B1E"/>
    <w:rsid w:val="006F219F"/>
    <w:rsid w:val="006F2444"/>
    <w:rsid w:val="006F258A"/>
    <w:rsid w:val="006F277C"/>
    <w:rsid w:val="006F31AD"/>
    <w:rsid w:val="006F38A9"/>
    <w:rsid w:val="006F3D31"/>
    <w:rsid w:val="006F3E6A"/>
    <w:rsid w:val="006F41E5"/>
    <w:rsid w:val="006F42A5"/>
    <w:rsid w:val="006F491E"/>
    <w:rsid w:val="006F4BC2"/>
    <w:rsid w:val="006F5227"/>
    <w:rsid w:val="006F56F3"/>
    <w:rsid w:val="006F61C4"/>
    <w:rsid w:val="006F6601"/>
    <w:rsid w:val="006F66D3"/>
    <w:rsid w:val="006F6861"/>
    <w:rsid w:val="006F710D"/>
    <w:rsid w:val="006F719C"/>
    <w:rsid w:val="006F73BF"/>
    <w:rsid w:val="006F74B3"/>
    <w:rsid w:val="006F7917"/>
    <w:rsid w:val="00700432"/>
    <w:rsid w:val="0070066B"/>
    <w:rsid w:val="00700AFA"/>
    <w:rsid w:val="00700D45"/>
    <w:rsid w:val="00700E7C"/>
    <w:rsid w:val="00700EC9"/>
    <w:rsid w:val="00700F9A"/>
    <w:rsid w:val="00701197"/>
    <w:rsid w:val="00701873"/>
    <w:rsid w:val="00702064"/>
    <w:rsid w:val="007029D4"/>
    <w:rsid w:val="0070413B"/>
    <w:rsid w:val="00704380"/>
    <w:rsid w:val="0070490A"/>
    <w:rsid w:val="0070496E"/>
    <w:rsid w:val="007058C5"/>
    <w:rsid w:val="00705C6F"/>
    <w:rsid w:val="00706C5F"/>
    <w:rsid w:val="00706F09"/>
    <w:rsid w:val="0070719A"/>
    <w:rsid w:val="007074EF"/>
    <w:rsid w:val="00707AA9"/>
    <w:rsid w:val="00707BD2"/>
    <w:rsid w:val="00707FA1"/>
    <w:rsid w:val="00707FC7"/>
    <w:rsid w:val="00710CBD"/>
    <w:rsid w:val="007117E7"/>
    <w:rsid w:val="00711CB8"/>
    <w:rsid w:val="00711E8E"/>
    <w:rsid w:val="00712FD9"/>
    <w:rsid w:val="00713755"/>
    <w:rsid w:val="00714093"/>
    <w:rsid w:val="00714628"/>
    <w:rsid w:val="0071491B"/>
    <w:rsid w:val="00714BA6"/>
    <w:rsid w:val="00714D19"/>
    <w:rsid w:val="007156B5"/>
    <w:rsid w:val="007156F1"/>
    <w:rsid w:val="00716281"/>
    <w:rsid w:val="007168F7"/>
    <w:rsid w:val="00716A2E"/>
    <w:rsid w:val="00716B92"/>
    <w:rsid w:val="00717004"/>
    <w:rsid w:val="007170D3"/>
    <w:rsid w:val="007170FA"/>
    <w:rsid w:val="0071744C"/>
    <w:rsid w:val="007177F2"/>
    <w:rsid w:val="007179E0"/>
    <w:rsid w:val="007206E3"/>
    <w:rsid w:val="00720A5E"/>
    <w:rsid w:val="0072114F"/>
    <w:rsid w:val="00721F71"/>
    <w:rsid w:val="00722556"/>
    <w:rsid w:val="007227F0"/>
    <w:rsid w:val="00722868"/>
    <w:rsid w:val="007229CF"/>
    <w:rsid w:val="00723006"/>
    <w:rsid w:val="007238F9"/>
    <w:rsid w:val="0072432F"/>
    <w:rsid w:val="00724A60"/>
    <w:rsid w:val="00724CC0"/>
    <w:rsid w:val="0072501D"/>
    <w:rsid w:val="0072526C"/>
    <w:rsid w:val="007268D2"/>
    <w:rsid w:val="007272C1"/>
    <w:rsid w:val="00727BE4"/>
    <w:rsid w:val="007303E5"/>
    <w:rsid w:val="00730FC8"/>
    <w:rsid w:val="007312AE"/>
    <w:rsid w:val="007317E6"/>
    <w:rsid w:val="00731F7C"/>
    <w:rsid w:val="00732574"/>
    <w:rsid w:val="00732AC7"/>
    <w:rsid w:val="0073347E"/>
    <w:rsid w:val="00733A8E"/>
    <w:rsid w:val="00733D15"/>
    <w:rsid w:val="0073479A"/>
    <w:rsid w:val="0073482B"/>
    <w:rsid w:val="0073487D"/>
    <w:rsid w:val="00734ED4"/>
    <w:rsid w:val="007351B7"/>
    <w:rsid w:val="0073522B"/>
    <w:rsid w:val="00735596"/>
    <w:rsid w:val="00735675"/>
    <w:rsid w:val="00735CDF"/>
    <w:rsid w:val="007365DA"/>
    <w:rsid w:val="007365E9"/>
    <w:rsid w:val="007369C4"/>
    <w:rsid w:val="00736CA0"/>
    <w:rsid w:val="00736D47"/>
    <w:rsid w:val="00736F98"/>
    <w:rsid w:val="00740202"/>
    <w:rsid w:val="0074028A"/>
    <w:rsid w:val="007405ED"/>
    <w:rsid w:val="00740AEA"/>
    <w:rsid w:val="00740BE9"/>
    <w:rsid w:val="00740D00"/>
    <w:rsid w:val="00740D7B"/>
    <w:rsid w:val="007412CA"/>
    <w:rsid w:val="00741383"/>
    <w:rsid w:val="00741C6C"/>
    <w:rsid w:val="0074285B"/>
    <w:rsid w:val="007431F3"/>
    <w:rsid w:val="0074376F"/>
    <w:rsid w:val="0074440A"/>
    <w:rsid w:val="00745871"/>
    <w:rsid w:val="007458AF"/>
    <w:rsid w:val="007464F4"/>
    <w:rsid w:val="00747010"/>
    <w:rsid w:val="00747774"/>
    <w:rsid w:val="00750272"/>
    <w:rsid w:val="007518B4"/>
    <w:rsid w:val="00751D05"/>
    <w:rsid w:val="00752695"/>
    <w:rsid w:val="00752B5C"/>
    <w:rsid w:val="00752B7A"/>
    <w:rsid w:val="00753C7D"/>
    <w:rsid w:val="0075434B"/>
    <w:rsid w:val="00754EE8"/>
    <w:rsid w:val="00754F05"/>
    <w:rsid w:val="00755139"/>
    <w:rsid w:val="007564C2"/>
    <w:rsid w:val="0075662C"/>
    <w:rsid w:val="00756B12"/>
    <w:rsid w:val="00760129"/>
    <w:rsid w:val="00761FA2"/>
    <w:rsid w:val="007620C3"/>
    <w:rsid w:val="0076217C"/>
    <w:rsid w:val="0076397B"/>
    <w:rsid w:val="00763A90"/>
    <w:rsid w:val="0076428E"/>
    <w:rsid w:val="00765035"/>
    <w:rsid w:val="00765116"/>
    <w:rsid w:val="00765404"/>
    <w:rsid w:val="00765521"/>
    <w:rsid w:val="00765930"/>
    <w:rsid w:val="007665A8"/>
    <w:rsid w:val="00766E0C"/>
    <w:rsid w:val="00766E53"/>
    <w:rsid w:val="00767725"/>
    <w:rsid w:val="0077036D"/>
    <w:rsid w:val="0077078B"/>
    <w:rsid w:val="00770AC6"/>
    <w:rsid w:val="00770DB2"/>
    <w:rsid w:val="00770E6E"/>
    <w:rsid w:val="007718F9"/>
    <w:rsid w:val="00771ED2"/>
    <w:rsid w:val="00771EDD"/>
    <w:rsid w:val="0077217F"/>
    <w:rsid w:val="0077220A"/>
    <w:rsid w:val="00772327"/>
    <w:rsid w:val="007726DC"/>
    <w:rsid w:val="00773032"/>
    <w:rsid w:val="0077373C"/>
    <w:rsid w:val="0077385E"/>
    <w:rsid w:val="007739DA"/>
    <w:rsid w:val="00773B4E"/>
    <w:rsid w:val="00773C2B"/>
    <w:rsid w:val="00773C8F"/>
    <w:rsid w:val="00774161"/>
    <w:rsid w:val="00774163"/>
    <w:rsid w:val="00774F2D"/>
    <w:rsid w:val="00775A1D"/>
    <w:rsid w:val="00775D2C"/>
    <w:rsid w:val="0077649D"/>
    <w:rsid w:val="00776C23"/>
    <w:rsid w:val="00776C60"/>
    <w:rsid w:val="00776F9E"/>
    <w:rsid w:val="00777AFB"/>
    <w:rsid w:val="007806CD"/>
    <w:rsid w:val="00780762"/>
    <w:rsid w:val="00780C04"/>
    <w:rsid w:val="007815DA"/>
    <w:rsid w:val="00781EC1"/>
    <w:rsid w:val="00782709"/>
    <w:rsid w:val="00782CE5"/>
    <w:rsid w:val="00783BC9"/>
    <w:rsid w:val="007843B1"/>
    <w:rsid w:val="00784800"/>
    <w:rsid w:val="00784811"/>
    <w:rsid w:val="007848D9"/>
    <w:rsid w:val="00784E0C"/>
    <w:rsid w:val="00784F62"/>
    <w:rsid w:val="00785FF0"/>
    <w:rsid w:val="0078648C"/>
    <w:rsid w:val="007867B4"/>
    <w:rsid w:val="00786A07"/>
    <w:rsid w:val="00786ED5"/>
    <w:rsid w:val="00787609"/>
    <w:rsid w:val="00787A25"/>
    <w:rsid w:val="00790749"/>
    <w:rsid w:val="00790A8A"/>
    <w:rsid w:val="00790B9A"/>
    <w:rsid w:val="007911E5"/>
    <w:rsid w:val="0079153E"/>
    <w:rsid w:val="007917AE"/>
    <w:rsid w:val="00791A23"/>
    <w:rsid w:val="00791ACA"/>
    <w:rsid w:val="00791C0F"/>
    <w:rsid w:val="0079203B"/>
    <w:rsid w:val="007923B7"/>
    <w:rsid w:val="00792B35"/>
    <w:rsid w:val="00792B83"/>
    <w:rsid w:val="007933BF"/>
    <w:rsid w:val="00793430"/>
    <w:rsid w:val="00793FE4"/>
    <w:rsid w:val="00794112"/>
    <w:rsid w:val="007948EB"/>
    <w:rsid w:val="00794FD7"/>
    <w:rsid w:val="00795A3E"/>
    <w:rsid w:val="007962A0"/>
    <w:rsid w:val="00796B34"/>
    <w:rsid w:val="007971C0"/>
    <w:rsid w:val="007971CD"/>
    <w:rsid w:val="007973AB"/>
    <w:rsid w:val="0079759B"/>
    <w:rsid w:val="007A0C9C"/>
    <w:rsid w:val="007A0E16"/>
    <w:rsid w:val="007A14D6"/>
    <w:rsid w:val="007A1996"/>
    <w:rsid w:val="007A1E5E"/>
    <w:rsid w:val="007A210D"/>
    <w:rsid w:val="007A23E8"/>
    <w:rsid w:val="007A28CE"/>
    <w:rsid w:val="007A2D68"/>
    <w:rsid w:val="007A301B"/>
    <w:rsid w:val="007A315F"/>
    <w:rsid w:val="007A3867"/>
    <w:rsid w:val="007A3980"/>
    <w:rsid w:val="007A3D86"/>
    <w:rsid w:val="007A4053"/>
    <w:rsid w:val="007A4351"/>
    <w:rsid w:val="007A4A77"/>
    <w:rsid w:val="007A4F32"/>
    <w:rsid w:val="007A520D"/>
    <w:rsid w:val="007A5457"/>
    <w:rsid w:val="007A642F"/>
    <w:rsid w:val="007A696E"/>
    <w:rsid w:val="007A6ECF"/>
    <w:rsid w:val="007A7353"/>
    <w:rsid w:val="007A73C3"/>
    <w:rsid w:val="007A753C"/>
    <w:rsid w:val="007A7621"/>
    <w:rsid w:val="007A77F0"/>
    <w:rsid w:val="007A7E75"/>
    <w:rsid w:val="007B0F23"/>
    <w:rsid w:val="007B18B8"/>
    <w:rsid w:val="007B3132"/>
    <w:rsid w:val="007B39F9"/>
    <w:rsid w:val="007B3B52"/>
    <w:rsid w:val="007B3CCD"/>
    <w:rsid w:val="007B4020"/>
    <w:rsid w:val="007B4257"/>
    <w:rsid w:val="007B427D"/>
    <w:rsid w:val="007B50B5"/>
    <w:rsid w:val="007B55FD"/>
    <w:rsid w:val="007B5796"/>
    <w:rsid w:val="007B5892"/>
    <w:rsid w:val="007B641A"/>
    <w:rsid w:val="007B65F1"/>
    <w:rsid w:val="007B65FD"/>
    <w:rsid w:val="007B6ADB"/>
    <w:rsid w:val="007B6DDB"/>
    <w:rsid w:val="007B7A6E"/>
    <w:rsid w:val="007C0151"/>
    <w:rsid w:val="007C072E"/>
    <w:rsid w:val="007C0A08"/>
    <w:rsid w:val="007C0B13"/>
    <w:rsid w:val="007C0BD0"/>
    <w:rsid w:val="007C1108"/>
    <w:rsid w:val="007C14BC"/>
    <w:rsid w:val="007C1806"/>
    <w:rsid w:val="007C1F00"/>
    <w:rsid w:val="007C2161"/>
    <w:rsid w:val="007C3A83"/>
    <w:rsid w:val="007C44E0"/>
    <w:rsid w:val="007C4E44"/>
    <w:rsid w:val="007C5325"/>
    <w:rsid w:val="007C5658"/>
    <w:rsid w:val="007C57AF"/>
    <w:rsid w:val="007C5A1A"/>
    <w:rsid w:val="007C60EF"/>
    <w:rsid w:val="007C6AED"/>
    <w:rsid w:val="007C6E0F"/>
    <w:rsid w:val="007C6E9B"/>
    <w:rsid w:val="007C6EA0"/>
    <w:rsid w:val="007C6EB0"/>
    <w:rsid w:val="007C737C"/>
    <w:rsid w:val="007C74C4"/>
    <w:rsid w:val="007C75E1"/>
    <w:rsid w:val="007C7694"/>
    <w:rsid w:val="007C7C2F"/>
    <w:rsid w:val="007C7D61"/>
    <w:rsid w:val="007D0B51"/>
    <w:rsid w:val="007D1A15"/>
    <w:rsid w:val="007D1CEE"/>
    <w:rsid w:val="007D3354"/>
    <w:rsid w:val="007D3A40"/>
    <w:rsid w:val="007D43F0"/>
    <w:rsid w:val="007D4C86"/>
    <w:rsid w:val="007D4CE5"/>
    <w:rsid w:val="007D4FAA"/>
    <w:rsid w:val="007D5899"/>
    <w:rsid w:val="007D5A9A"/>
    <w:rsid w:val="007D600D"/>
    <w:rsid w:val="007D61F9"/>
    <w:rsid w:val="007D70FF"/>
    <w:rsid w:val="007D7132"/>
    <w:rsid w:val="007D752A"/>
    <w:rsid w:val="007D7614"/>
    <w:rsid w:val="007E048B"/>
    <w:rsid w:val="007E0BE0"/>
    <w:rsid w:val="007E0D92"/>
    <w:rsid w:val="007E0DCB"/>
    <w:rsid w:val="007E0E15"/>
    <w:rsid w:val="007E0F4F"/>
    <w:rsid w:val="007E0FEE"/>
    <w:rsid w:val="007E17E7"/>
    <w:rsid w:val="007E2013"/>
    <w:rsid w:val="007E307C"/>
    <w:rsid w:val="007E32E6"/>
    <w:rsid w:val="007E36C7"/>
    <w:rsid w:val="007E3A76"/>
    <w:rsid w:val="007E3C4B"/>
    <w:rsid w:val="007E3CAE"/>
    <w:rsid w:val="007E4677"/>
    <w:rsid w:val="007E48E8"/>
    <w:rsid w:val="007E55C0"/>
    <w:rsid w:val="007E56F6"/>
    <w:rsid w:val="007E583E"/>
    <w:rsid w:val="007E589A"/>
    <w:rsid w:val="007E5959"/>
    <w:rsid w:val="007E5A89"/>
    <w:rsid w:val="007E640B"/>
    <w:rsid w:val="007E647E"/>
    <w:rsid w:val="007E67D4"/>
    <w:rsid w:val="007E6899"/>
    <w:rsid w:val="007E6AAB"/>
    <w:rsid w:val="007E6E53"/>
    <w:rsid w:val="007E74EE"/>
    <w:rsid w:val="007F0613"/>
    <w:rsid w:val="007F07CF"/>
    <w:rsid w:val="007F1208"/>
    <w:rsid w:val="007F1BC4"/>
    <w:rsid w:val="007F1CE9"/>
    <w:rsid w:val="007F1EF3"/>
    <w:rsid w:val="007F2874"/>
    <w:rsid w:val="007F2EDE"/>
    <w:rsid w:val="007F3179"/>
    <w:rsid w:val="007F31F6"/>
    <w:rsid w:val="007F3340"/>
    <w:rsid w:val="007F36D8"/>
    <w:rsid w:val="007F43DF"/>
    <w:rsid w:val="007F47C6"/>
    <w:rsid w:val="007F580C"/>
    <w:rsid w:val="007F5AFA"/>
    <w:rsid w:val="007F6939"/>
    <w:rsid w:val="007F7026"/>
    <w:rsid w:val="007F70BB"/>
    <w:rsid w:val="007F7897"/>
    <w:rsid w:val="007F7B27"/>
    <w:rsid w:val="00800B61"/>
    <w:rsid w:val="00800EE8"/>
    <w:rsid w:val="00801377"/>
    <w:rsid w:val="00802545"/>
    <w:rsid w:val="008029EE"/>
    <w:rsid w:val="00802C62"/>
    <w:rsid w:val="00803342"/>
    <w:rsid w:val="00805063"/>
    <w:rsid w:val="00805D79"/>
    <w:rsid w:val="0080630D"/>
    <w:rsid w:val="00806400"/>
    <w:rsid w:val="00807413"/>
    <w:rsid w:val="008074D2"/>
    <w:rsid w:val="00807BF8"/>
    <w:rsid w:val="00810347"/>
    <w:rsid w:val="00810787"/>
    <w:rsid w:val="008107D3"/>
    <w:rsid w:val="00810B01"/>
    <w:rsid w:val="00810DC2"/>
    <w:rsid w:val="00810F56"/>
    <w:rsid w:val="0081109B"/>
    <w:rsid w:val="008114BD"/>
    <w:rsid w:val="00811586"/>
    <w:rsid w:val="00811FED"/>
    <w:rsid w:val="00814019"/>
    <w:rsid w:val="008140A8"/>
    <w:rsid w:val="00814108"/>
    <w:rsid w:val="0081432E"/>
    <w:rsid w:val="008147FF"/>
    <w:rsid w:val="00814FA9"/>
    <w:rsid w:val="0081503F"/>
    <w:rsid w:val="0081541A"/>
    <w:rsid w:val="00815496"/>
    <w:rsid w:val="0081578B"/>
    <w:rsid w:val="00816575"/>
    <w:rsid w:val="00816911"/>
    <w:rsid w:val="00816E02"/>
    <w:rsid w:val="00816E39"/>
    <w:rsid w:val="00817182"/>
    <w:rsid w:val="008173EE"/>
    <w:rsid w:val="008173F2"/>
    <w:rsid w:val="0081788B"/>
    <w:rsid w:val="00820249"/>
    <w:rsid w:val="0082054E"/>
    <w:rsid w:val="00820AAF"/>
    <w:rsid w:val="00820B6A"/>
    <w:rsid w:val="00820BC1"/>
    <w:rsid w:val="008212C1"/>
    <w:rsid w:val="008215BF"/>
    <w:rsid w:val="0082191D"/>
    <w:rsid w:val="00821AD2"/>
    <w:rsid w:val="00821AD8"/>
    <w:rsid w:val="00822AD0"/>
    <w:rsid w:val="00822D1E"/>
    <w:rsid w:val="00822DAE"/>
    <w:rsid w:val="008234D8"/>
    <w:rsid w:val="008236C1"/>
    <w:rsid w:val="00823EE9"/>
    <w:rsid w:val="008240C3"/>
    <w:rsid w:val="008244A6"/>
    <w:rsid w:val="008249E8"/>
    <w:rsid w:val="0082591F"/>
    <w:rsid w:val="00825A17"/>
    <w:rsid w:val="00825C13"/>
    <w:rsid w:val="00825F77"/>
    <w:rsid w:val="00826E1F"/>
    <w:rsid w:val="00827B5B"/>
    <w:rsid w:val="0083082B"/>
    <w:rsid w:val="00830CA8"/>
    <w:rsid w:val="00830E2F"/>
    <w:rsid w:val="008311C9"/>
    <w:rsid w:val="00831398"/>
    <w:rsid w:val="008313C1"/>
    <w:rsid w:val="008313EF"/>
    <w:rsid w:val="00831881"/>
    <w:rsid w:val="00831936"/>
    <w:rsid w:val="008319DE"/>
    <w:rsid w:val="00832404"/>
    <w:rsid w:val="008324F2"/>
    <w:rsid w:val="00832B4E"/>
    <w:rsid w:val="00832CA3"/>
    <w:rsid w:val="00832DFD"/>
    <w:rsid w:val="00832F4F"/>
    <w:rsid w:val="008330D7"/>
    <w:rsid w:val="008331C3"/>
    <w:rsid w:val="00833539"/>
    <w:rsid w:val="00833E42"/>
    <w:rsid w:val="00833E81"/>
    <w:rsid w:val="00833F25"/>
    <w:rsid w:val="0083400F"/>
    <w:rsid w:val="00834E76"/>
    <w:rsid w:val="00835046"/>
    <w:rsid w:val="00835080"/>
    <w:rsid w:val="00835625"/>
    <w:rsid w:val="008356A9"/>
    <w:rsid w:val="00836082"/>
    <w:rsid w:val="008360DE"/>
    <w:rsid w:val="0083649C"/>
    <w:rsid w:val="00836BF2"/>
    <w:rsid w:val="0083732C"/>
    <w:rsid w:val="008374F5"/>
    <w:rsid w:val="0083792F"/>
    <w:rsid w:val="0084018E"/>
    <w:rsid w:val="008402DA"/>
    <w:rsid w:val="00840792"/>
    <w:rsid w:val="00840BA8"/>
    <w:rsid w:val="00840F7E"/>
    <w:rsid w:val="0084196B"/>
    <w:rsid w:val="00841AE7"/>
    <w:rsid w:val="00841CD5"/>
    <w:rsid w:val="00842139"/>
    <w:rsid w:val="0084287C"/>
    <w:rsid w:val="00843083"/>
    <w:rsid w:val="00843A0D"/>
    <w:rsid w:val="00843AA1"/>
    <w:rsid w:val="00843C3F"/>
    <w:rsid w:val="00843C8A"/>
    <w:rsid w:val="008443EE"/>
    <w:rsid w:val="008447EF"/>
    <w:rsid w:val="00844C96"/>
    <w:rsid w:val="00845418"/>
    <w:rsid w:val="00845BA9"/>
    <w:rsid w:val="00846032"/>
    <w:rsid w:val="00846730"/>
    <w:rsid w:val="00846783"/>
    <w:rsid w:val="008467B4"/>
    <w:rsid w:val="00846B4E"/>
    <w:rsid w:val="00847830"/>
    <w:rsid w:val="008504E5"/>
    <w:rsid w:val="00850589"/>
    <w:rsid w:val="00850599"/>
    <w:rsid w:val="00850E07"/>
    <w:rsid w:val="0085280B"/>
    <w:rsid w:val="00853CFD"/>
    <w:rsid w:val="00853F54"/>
    <w:rsid w:val="00854038"/>
    <w:rsid w:val="0085417E"/>
    <w:rsid w:val="008542B8"/>
    <w:rsid w:val="008547A1"/>
    <w:rsid w:val="00854F92"/>
    <w:rsid w:val="008550F4"/>
    <w:rsid w:val="008553C0"/>
    <w:rsid w:val="00855620"/>
    <w:rsid w:val="0085571B"/>
    <w:rsid w:val="00855BEB"/>
    <w:rsid w:val="00855EFF"/>
    <w:rsid w:val="00856443"/>
    <w:rsid w:val="008564E3"/>
    <w:rsid w:val="00856A9C"/>
    <w:rsid w:val="008570AA"/>
    <w:rsid w:val="008573E3"/>
    <w:rsid w:val="008575AF"/>
    <w:rsid w:val="00860524"/>
    <w:rsid w:val="00860F4A"/>
    <w:rsid w:val="0086168B"/>
    <w:rsid w:val="008617B7"/>
    <w:rsid w:val="00861AF1"/>
    <w:rsid w:val="00861F90"/>
    <w:rsid w:val="00861FEA"/>
    <w:rsid w:val="00862F99"/>
    <w:rsid w:val="008643BC"/>
    <w:rsid w:val="0086511F"/>
    <w:rsid w:val="008658DF"/>
    <w:rsid w:val="008659B0"/>
    <w:rsid w:val="00866801"/>
    <w:rsid w:val="00867A7D"/>
    <w:rsid w:val="00867F0A"/>
    <w:rsid w:val="00867FBD"/>
    <w:rsid w:val="00871B84"/>
    <w:rsid w:val="00871F5B"/>
    <w:rsid w:val="00872265"/>
    <w:rsid w:val="008729B1"/>
    <w:rsid w:val="00873EE8"/>
    <w:rsid w:val="00873F04"/>
    <w:rsid w:val="00874D41"/>
    <w:rsid w:val="00874F65"/>
    <w:rsid w:val="00875744"/>
    <w:rsid w:val="00875995"/>
    <w:rsid w:val="00875EA6"/>
    <w:rsid w:val="00876A21"/>
    <w:rsid w:val="008778B7"/>
    <w:rsid w:val="00877993"/>
    <w:rsid w:val="008808F4"/>
    <w:rsid w:val="008811ED"/>
    <w:rsid w:val="008814BF"/>
    <w:rsid w:val="008822D9"/>
    <w:rsid w:val="00882505"/>
    <w:rsid w:val="00882932"/>
    <w:rsid w:val="008830F9"/>
    <w:rsid w:val="008831D8"/>
    <w:rsid w:val="008832C1"/>
    <w:rsid w:val="00883C3D"/>
    <w:rsid w:val="00883CAC"/>
    <w:rsid w:val="00884326"/>
    <w:rsid w:val="008844C3"/>
    <w:rsid w:val="00884F35"/>
    <w:rsid w:val="00884F6F"/>
    <w:rsid w:val="008856C6"/>
    <w:rsid w:val="00885707"/>
    <w:rsid w:val="008858D0"/>
    <w:rsid w:val="008859EF"/>
    <w:rsid w:val="00885B30"/>
    <w:rsid w:val="00885BA1"/>
    <w:rsid w:val="008860A9"/>
    <w:rsid w:val="00886859"/>
    <w:rsid w:val="00886B47"/>
    <w:rsid w:val="00886D58"/>
    <w:rsid w:val="008902E3"/>
    <w:rsid w:val="00890682"/>
    <w:rsid w:val="00890BAA"/>
    <w:rsid w:val="00890BD9"/>
    <w:rsid w:val="00890F86"/>
    <w:rsid w:val="00891DFB"/>
    <w:rsid w:val="00892256"/>
    <w:rsid w:val="0089226F"/>
    <w:rsid w:val="00892305"/>
    <w:rsid w:val="00892318"/>
    <w:rsid w:val="00892710"/>
    <w:rsid w:val="0089277C"/>
    <w:rsid w:val="00892A0B"/>
    <w:rsid w:val="00892F6D"/>
    <w:rsid w:val="00893C85"/>
    <w:rsid w:val="00893CB3"/>
    <w:rsid w:val="00893E01"/>
    <w:rsid w:val="008946DA"/>
    <w:rsid w:val="00894AB6"/>
    <w:rsid w:val="00895208"/>
    <w:rsid w:val="00895B22"/>
    <w:rsid w:val="0089646C"/>
    <w:rsid w:val="008965A2"/>
    <w:rsid w:val="008968E2"/>
    <w:rsid w:val="00896D31"/>
    <w:rsid w:val="00897087"/>
    <w:rsid w:val="008972FB"/>
    <w:rsid w:val="00897A75"/>
    <w:rsid w:val="008A0784"/>
    <w:rsid w:val="008A0961"/>
    <w:rsid w:val="008A0A95"/>
    <w:rsid w:val="008A15FD"/>
    <w:rsid w:val="008A243C"/>
    <w:rsid w:val="008A2CBA"/>
    <w:rsid w:val="008A32DE"/>
    <w:rsid w:val="008A430E"/>
    <w:rsid w:val="008A4D37"/>
    <w:rsid w:val="008A539E"/>
    <w:rsid w:val="008A563F"/>
    <w:rsid w:val="008A5966"/>
    <w:rsid w:val="008A5AD7"/>
    <w:rsid w:val="008A65B3"/>
    <w:rsid w:val="008A6F8A"/>
    <w:rsid w:val="008A7B9E"/>
    <w:rsid w:val="008A7EF9"/>
    <w:rsid w:val="008B0180"/>
    <w:rsid w:val="008B0298"/>
    <w:rsid w:val="008B0F0D"/>
    <w:rsid w:val="008B1694"/>
    <w:rsid w:val="008B190F"/>
    <w:rsid w:val="008B1DDB"/>
    <w:rsid w:val="008B1E58"/>
    <w:rsid w:val="008B21F5"/>
    <w:rsid w:val="008B2B45"/>
    <w:rsid w:val="008B2E8B"/>
    <w:rsid w:val="008B4802"/>
    <w:rsid w:val="008B50B9"/>
    <w:rsid w:val="008B54F5"/>
    <w:rsid w:val="008B6FA1"/>
    <w:rsid w:val="008B725F"/>
    <w:rsid w:val="008B748F"/>
    <w:rsid w:val="008B763A"/>
    <w:rsid w:val="008B795A"/>
    <w:rsid w:val="008C0A3A"/>
    <w:rsid w:val="008C0D92"/>
    <w:rsid w:val="008C0E0A"/>
    <w:rsid w:val="008C10B8"/>
    <w:rsid w:val="008C1967"/>
    <w:rsid w:val="008C2C54"/>
    <w:rsid w:val="008C2CE8"/>
    <w:rsid w:val="008C2D3F"/>
    <w:rsid w:val="008C36FB"/>
    <w:rsid w:val="008C3CA8"/>
    <w:rsid w:val="008C3F22"/>
    <w:rsid w:val="008C473A"/>
    <w:rsid w:val="008C4A84"/>
    <w:rsid w:val="008C53C0"/>
    <w:rsid w:val="008C5F9C"/>
    <w:rsid w:val="008C609C"/>
    <w:rsid w:val="008C6E3B"/>
    <w:rsid w:val="008C7AEB"/>
    <w:rsid w:val="008C7E46"/>
    <w:rsid w:val="008D06C4"/>
    <w:rsid w:val="008D0B90"/>
    <w:rsid w:val="008D0D8D"/>
    <w:rsid w:val="008D1269"/>
    <w:rsid w:val="008D1404"/>
    <w:rsid w:val="008D1FAD"/>
    <w:rsid w:val="008D1FBE"/>
    <w:rsid w:val="008D35B2"/>
    <w:rsid w:val="008D3A6D"/>
    <w:rsid w:val="008D3A96"/>
    <w:rsid w:val="008D3C4B"/>
    <w:rsid w:val="008D4B93"/>
    <w:rsid w:val="008D4E17"/>
    <w:rsid w:val="008D5867"/>
    <w:rsid w:val="008D5A82"/>
    <w:rsid w:val="008D5AAA"/>
    <w:rsid w:val="008D5AB6"/>
    <w:rsid w:val="008D5F96"/>
    <w:rsid w:val="008D648C"/>
    <w:rsid w:val="008D67EA"/>
    <w:rsid w:val="008D68A3"/>
    <w:rsid w:val="008D6AEF"/>
    <w:rsid w:val="008D6DFB"/>
    <w:rsid w:val="008D70BB"/>
    <w:rsid w:val="008D7372"/>
    <w:rsid w:val="008E0445"/>
    <w:rsid w:val="008E07C3"/>
    <w:rsid w:val="008E0A9E"/>
    <w:rsid w:val="008E0E04"/>
    <w:rsid w:val="008E2641"/>
    <w:rsid w:val="008E26A5"/>
    <w:rsid w:val="008E2ECC"/>
    <w:rsid w:val="008E3707"/>
    <w:rsid w:val="008E39B6"/>
    <w:rsid w:val="008E4570"/>
    <w:rsid w:val="008E58EC"/>
    <w:rsid w:val="008E64EE"/>
    <w:rsid w:val="008E6732"/>
    <w:rsid w:val="008F009E"/>
    <w:rsid w:val="008F0210"/>
    <w:rsid w:val="008F051C"/>
    <w:rsid w:val="008F067A"/>
    <w:rsid w:val="008F0695"/>
    <w:rsid w:val="008F06F1"/>
    <w:rsid w:val="008F0A59"/>
    <w:rsid w:val="008F17F8"/>
    <w:rsid w:val="008F1AEE"/>
    <w:rsid w:val="008F1CD3"/>
    <w:rsid w:val="008F38BC"/>
    <w:rsid w:val="008F3DB9"/>
    <w:rsid w:val="008F3EF6"/>
    <w:rsid w:val="008F43B3"/>
    <w:rsid w:val="008F456F"/>
    <w:rsid w:val="008F4AF4"/>
    <w:rsid w:val="008F5AA9"/>
    <w:rsid w:val="008F6250"/>
    <w:rsid w:val="008F709C"/>
    <w:rsid w:val="008F7205"/>
    <w:rsid w:val="0090048B"/>
    <w:rsid w:val="00900CD4"/>
    <w:rsid w:val="00900E2F"/>
    <w:rsid w:val="009011BC"/>
    <w:rsid w:val="00901B18"/>
    <w:rsid w:val="00901F23"/>
    <w:rsid w:val="00902CE7"/>
    <w:rsid w:val="00903621"/>
    <w:rsid w:val="0090431D"/>
    <w:rsid w:val="00904D0A"/>
    <w:rsid w:val="00904DAE"/>
    <w:rsid w:val="009051CB"/>
    <w:rsid w:val="00905508"/>
    <w:rsid w:val="009057AD"/>
    <w:rsid w:val="00905C69"/>
    <w:rsid w:val="00905F05"/>
    <w:rsid w:val="009060B5"/>
    <w:rsid w:val="00906175"/>
    <w:rsid w:val="009069B1"/>
    <w:rsid w:val="00906C32"/>
    <w:rsid w:val="009073FC"/>
    <w:rsid w:val="00907527"/>
    <w:rsid w:val="00907BA1"/>
    <w:rsid w:val="00910086"/>
    <w:rsid w:val="009101C6"/>
    <w:rsid w:val="009112FD"/>
    <w:rsid w:val="0091146F"/>
    <w:rsid w:val="00912244"/>
    <w:rsid w:val="00912DE0"/>
    <w:rsid w:val="00913091"/>
    <w:rsid w:val="009135D9"/>
    <w:rsid w:val="00913F70"/>
    <w:rsid w:val="009147C6"/>
    <w:rsid w:val="0091491A"/>
    <w:rsid w:val="00914982"/>
    <w:rsid w:val="00915619"/>
    <w:rsid w:val="0091595F"/>
    <w:rsid w:val="00915FEA"/>
    <w:rsid w:val="00916550"/>
    <w:rsid w:val="00917005"/>
    <w:rsid w:val="009170F6"/>
    <w:rsid w:val="009173E9"/>
    <w:rsid w:val="00917738"/>
    <w:rsid w:val="00917A55"/>
    <w:rsid w:val="00917E5A"/>
    <w:rsid w:val="00920A46"/>
    <w:rsid w:val="00920D08"/>
    <w:rsid w:val="00920E7C"/>
    <w:rsid w:val="00921F47"/>
    <w:rsid w:val="00922F7D"/>
    <w:rsid w:val="00923F01"/>
    <w:rsid w:val="009254BE"/>
    <w:rsid w:val="00925F82"/>
    <w:rsid w:val="00926095"/>
    <w:rsid w:val="00926120"/>
    <w:rsid w:val="00926538"/>
    <w:rsid w:val="00926D53"/>
    <w:rsid w:val="00927D13"/>
    <w:rsid w:val="00927D9D"/>
    <w:rsid w:val="00927DE8"/>
    <w:rsid w:val="00930231"/>
    <w:rsid w:val="0093047C"/>
    <w:rsid w:val="009307AC"/>
    <w:rsid w:val="00930861"/>
    <w:rsid w:val="009308AB"/>
    <w:rsid w:val="00930B53"/>
    <w:rsid w:val="00931F13"/>
    <w:rsid w:val="00932063"/>
    <w:rsid w:val="009323CF"/>
    <w:rsid w:val="00932BDC"/>
    <w:rsid w:val="00932EE6"/>
    <w:rsid w:val="0093316B"/>
    <w:rsid w:val="00933334"/>
    <w:rsid w:val="00934FC2"/>
    <w:rsid w:val="00935036"/>
    <w:rsid w:val="009353D5"/>
    <w:rsid w:val="00935864"/>
    <w:rsid w:val="00935E80"/>
    <w:rsid w:val="00936188"/>
    <w:rsid w:val="009361C5"/>
    <w:rsid w:val="00936E40"/>
    <w:rsid w:val="00937075"/>
    <w:rsid w:val="00937841"/>
    <w:rsid w:val="0093791C"/>
    <w:rsid w:val="00937A07"/>
    <w:rsid w:val="00937E3C"/>
    <w:rsid w:val="00940B80"/>
    <w:rsid w:val="00941175"/>
    <w:rsid w:val="0094151D"/>
    <w:rsid w:val="009418DE"/>
    <w:rsid w:val="009419B9"/>
    <w:rsid w:val="009426E3"/>
    <w:rsid w:val="0094325A"/>
    <w:rsid w:val="00943FFC"/>
    <w:rsid w:val="009440E4"/>
    <w:rsid w:val="0094464D"/>
    <w:rsid w:val="009448E4"/>
    <w:rsid w:val="00944BFA"/>
    <w:rsid w:val="009452C4"/>
    <w:rsid w:val="00945DAD"/>
    <w:rsid w:val="00945E0F"/>
    <w:rsid w:val="00946592"/>
    <w:rsid w:val="00946646"/>
    <w:rsid w:val="009466A3"/>
    <w:rsid w:val="009466E2"/>
    <w:rsid w:val="00946AC9"/>
    <w:rsid w:val="00947C17"/>
    <w:rsid w:val="009520E3"/>
    <w:rsid w:val="00952519"/>
    <w:rsid w:val="00952AE7"/>
    <w:rsid w:val="00952B91"/>
    <w:rsid w:val="00952FD8"/>
    <w:rsid w:val="009539D5"/>
    <w:rsid w:val="00953A94"/>
    <w:rsid w:val="00953F8A"/>
    <w:rsid w:val="009540CA"/>
    <w:rsid w:val="009545F9"/>
    <w:rsid w:val="00954838"/>
    <w:rsid w:val="00954EE9"/>
    <w:rsid w:val="00955C0A"/>
    <w:rsid w:val="00955D88"/>
    <w:rsid w:val="00955E46"/>
    <w:rsid w:val="00956274"/>
    <w:rsid w:val="0095744C"/>
    <w:rsid w:val="00957562"/>
    <w:rsid w:val="0095787B"/>
    <w:rsid w:val="00957DD5"/>
    <w:rsid w:val="00957E72"/>
    <w:rsid w:val="0096013D"/>
    <w:rsid w:val="00960184"/>
    <w:rsid w:val="009604AE"/>
    <w:rsid w:val="00960704"/>
    <w:rsid w:val="009607A1"/>
    <w:rsid w:val="009617F5"/>
    <w:rsid w:val="009618F8"/>
    <w:rsid w:val="00961B7D"/>
    <w:rsid w:val="00961C08"/>
    <w:rsid w:val="00961EDD"/>
    <w:rsid w:val="009621C2"/>
    <w:rsid w:val="009626D4"/>
    <w:rsid w:val="0096289E"/>
    <w:rsid w:val="00962A7A"/>
    <w:rsid w:val="00962BC8"/>
    <w:rsid w:val="00962D0E"/>
    <w:rsid w:val="00962E4E"/>
    <w:rsid w:val="009643BC"/>
    <w:rsid w:val="009643C8"/>
    <w:rsid w:val="009647B6"/>
    <w:rsid w:val="00964A48"/>
    <w:rsid w:val="00964F83"/>
    <w:rsid w:val="00965014"/>
    <w:rsid w:val="0096536A"/>
    <w:rsid w:val="009654BE"/>
    <w:rsid w:val="00965DF3"/>
    <w:rsid w:val="0096600A"/>
    <w:rsid w:val="009661E9"/>
    <w:rsid w:val="009662D8"/>
    <w:rsid w:val="00966F42"/>
    <w:rsid w:val="00967012"/>
    <w:rsid w:val="00967592"/>
    <w:rsid w:val="00970801"/>
    <w:rsid w:val="00970F09"/>
    <w:rsid w:val="00971550"/>
    <w:rsid w:val="009716C6"/>
    <w:rsid w:val="0097189C"/>
    <w:rsid w:val="009723CB"/>
    <w:rsid w:val="00972B5A"/>
    <w:rsid w:val="00973995"/>
    <w:rsid w:val="009743AB"/>
    <w:rsid w:val="00974EF0"/>
    <w:rsid w:val="00975256"/>
    <w:rsid w:val="0097556D"/>
    <w:rsid w:val="00975DA0"/>
    <w:rsid w:val="00975F94"/>
    <w:rsid w:val="00976795"/>
    <w:rsid w:val="0097701B"/>
    <w:rsid w:val="00977C6F"/>
    <w:rsid w:val="00977D74"/>
    <w:rsid w:val="0098033A"/>
    <w:rsid w:val="0098056B"/>
    <w:rsid w:val="00980653"/>
    <w:rsid w:val="0098089E"/>
    <w:rsid w:val="009809D4"/>
    <w:rsid w:val="00980B04"/>
    <w:rsid w:val="009813BE"/>
    <w:rsid w:val="009813E6"/>
    <w:rsid w:val="00981599"/>
    <w:rsid w:val="00981AFF"/>
    <w:rsid w:val="00982751"/>
    <w:rsid w:val="009827A2"/>
    <w:rsid w:val="00982F99"/>
    <w:rsid w:val="00983283"/>
    <w:rsid w:val="00983942"/>
    <w:rsid w:val="00983C91"/>
    <w:rsid w:val="00984B58"/>
    <w:rsid w:val="00985161"/>
    <w:rsid w:val="0098539B"/>
    <w:rsid w:val="009857AC"/>
    <w:rsid w:val="00985F15"/>
    <w:rsid w:val="009861E4"/>
    <w:rsid w:val="00986383"/>
    <w:rsid w:val="009863F4"/>
    <w:rsid w:val="00986A8E"/>
    <w:rsid w:val="009871B2"/>
    <w:rsid w:val="00987669"/>
    <w:rsid w:val="0098786A"/>
    <w:rsid w:val="009879FE"/>
    <w:rsid w:val="00987BD8"/>
    <w:rsid w:val="009909FE"/>
    <w:rsid w:val="00990A86"/>
    <w:rsid w:val="00990F28"/>
    <w:rsid w:val="00992395"/>
    <w:rsid w:val="00992CE7"/>
    <w:rsid w:val="009930DE"/>
    <w:rsid w:val="00993317"/>
    <w:rsid w:val="00993922"/>
    <w:rsid w:val="00994750"/>
    <w:rsid w:val="0099526B"/>
    <w:rsid w:val="009952F4"/>
    <w:rsid w:val="009958E3"/>
    <w:rsid w:val="00995A5F"/>
    <w:rsid w:val="00995BC3"/>
    <w:rsid w:val="00995BFF"/>
    <w:rsid w:val="00995D76"/>
    <w:rsid w:val="00996136"/>
    <w:rsid w:val="00996CB2"/>
    <w:rsid w:val="00997740"/>
    <w:rsid w:val="00997937"/>
    <w:rsid w:val="00997B0B"/>
    <w:rsid w:val="009A027D"/>
    <w:rsid w:val="009A0C26"/>
    <w:rsid w:val="009A0C5C"/>
    <w:rsid w:val="009A102D"/>
    <w:rsid w:val="009A1310"/>
    <w:rsid w:val="009A1404"/>
    <w:rsid w:val="009A1A5F"/>
    <w:rsid w:val="009A1B3A"/>
    <w:rsid w:val="009A1E93"/>
    <w:rsid w:val="009A212E"/>
    <w:rsid w:val="009A2138"/>
    <w:rsid w:val="009A2F5B"/>
    <w:rsid w:val="009A3221"/>
    <w:rsid w:val="009A33B9"/>
    <w:rsid w:val="009A41E6"/>
    <w:rsid w:val="009A47C3"/>
    <w:rsid w:val="009A4937"/>
    <w:rsid w:val="009A4A87"/>
    <w:rsid w:val="009A4CF2"/>
    <w:rsid w:val="009A53D7"/>
    <w:rsid w:val="009A5A69"/>
    <w:rsid w:val="009A607B"/>
    <w:rsid w:val="009A61FD"/>
    <w:rsid w:val="009A6DDF"/>
    <w:rsid w:val="009A6EF1"/>
    <w:rsid w:val="009A70DC"/>
    <w:rsid w:val="009A722A"/>
    <w:rsid w:val="009B0866"/>
    <w:rsid w:val="009B0908"/>
    <w:rsid w:val="009B0C9B"/>
    <w:rsid w:val="009B128A"/>
    <w:rsid w:val="009B25A2"/>
    <w:rsid w:val="009B2669"/>
    <w:rsid w:val="009B2C02"/>
    <w:rsid w:val="009B2E61"/>
    <w:rsid w:val="009B3193"/>
    <w:rsid w:val="009B31D0"/>
    <w:rsid w:val="009B3C18"/>
    <w:rsid w:val="009B3FBC"/>
    <w:rsid w:val="009B4352"/>
    <w:rsid w:val="009B489F"/>
    <w:rsid w:val="009B6482"/>
    <w:rsid w:val="009B64DD"/>
    <w:rsid w:val="009B76A5"/>
    <w:rsid w:val="009B76F3"/>
    <w:rsid w:val="009B7D85"/>
    <w:rsid w:val="009B7FD0"/>
    <w:rsid w:val="009C080E"/>
    <w:rsid w:val="009C1313"/>
    <w:rsid w:val="009C18E8"/>
    <w:rsid w:val="009C1BEA"/>
    <w:rsid w:val="009C284F"/>
    <w:rsid w:val="009C2DDF"/>
    <w:rsid w:val="009C2EB2"/>
    <w:rsid w:val="009C3538"/>
    <w:rsid w:val="009C38E8"/>
    <w:rsid w:val="009C395A"/>
    <w:rsid w:val="009C3B00"/>
    <w:rsid w:val="009C3DBF"/>
    <w:rsid w:val="009C43E1"/>
    <w:rsid w:val="009C5090"/>
    <w:rsid w:val="009C510F"/>
    <w:rsid w:val="009C5183"/>
    <w:rsid w:val="009C559D"/>
    <w:rsid w:val="009C5D88"/>
    <w:rsid w:val="009C5FCA"/>
    <w:rsid w:val="009C698B"/>
    <w:rsid w:val="009C6A8B"/>
    <w:rsid w:val="009C70F6"/>
    <w:rsid w:val="009C766D"/>
    <w:rsid w:val="009C798F"/>
    <w:rsid w:val="009C7E16"/>
    <w:rsid w:val="009C7F7D"/>
    <w:rsid w:val="009D017D"/>
    <w:rsid w:val="009D03D2"/>
    <w:rsid w:val="009D0569"/>
    <w:rsid w:val="009D05D9"/>
    <w:rsid w:val="009D06D4"/>
    <w:rsid w:val="009D0E9F"/>
    <w:rsid w:val="009D1031"/>
    <w:rsid w:val="009D12AC"/>
    <w:rsid w:val="009D1AC4"/>
    <w:rsid w:val="009D1D39"/>
    <w:rsid w:val="009D1F52"/>
    <w:rsid w:val="009D28FF"/>
    <w:rsid w:val="009D2B04"/>
    <w:rsid w:val="009D2F49"/>
    <w:rsid w:val="009D37C3"/>
    <w:rsid w:val="009D3DD5"/>
    <w:rsid w:val="009D3E5B"/>
    <w:rsid w:val="009D46B1"/>
    <w:rsid w:val="009D5562"/>
    <w:rsid w:val="009D5F2F"/>
    <w:rsid w:val="009D689C"/>
    <w:rsid w:val="009D6DD9"/>
    <w:rsid w:val="009D72DE"/>
    <w:rsid w:val="009D7352"/>
    <w:rsid w:val="009D79B7"/>
    <w:rsid w:val="009D7D85"/>
    <w:rsid w:val="009D7F4F"/>
    <w:rsid w:val="009E0999"/>
    <w:rsid w:val="009E0AAF"/>
    <w:rsid w:val="009E124E"/>
    <w:rsid w:val="009E1483"/>
    <w:rsid w:val="009E1A64"/>
    <w:rsid w:val="009E27DF"/>
    <w:rsid w:val="009E29FB"/>
    <w:rsid w:val="009E2C88"/>
    <w:rsid w:val="009E3107"/>
    <w:rsid w:val="009E347E"/>
    <w:rsid w:val="009E3D6C"/>
    <w:rsid w:val="009E3FCD"/>
    <w:rsid w:val="009E4443"/>
    <w:rsid w:val="009E467F"/>
    <w:rsid w:val="009E4C7F"/>
    <w:rsid w:val="009E54A1"/>
    <w:rsid w:val="009E5D4C"/>
    <w:rsid w:val="009E5E93"/>
    <w:rsid w:val="009E6153"/>
    <w:rsid w:val="009E6378"/>
    <w:rsid w:val="009E72ED"/>
    <w:rsid w:val="009E7AC2"/>
    <w:rsid w:val="009E7B6C"/>
    <w:rsid w:val="009F0779"/>
    <w:rsid w:val="009F0B24"/>
    <w:rsid w:val="009F1145"/>
    <w:rsid w:val="009F11C2"/>
    <w:rsid w:val="009F2063"/>
    <w:rsid w:val="009F2FEC"/>
    <w:rsid w:val="009F3022"/>
    <w:rsid w:val="009F3447"/>
    <w:rsid w:val="009F3AE2"/>
    <w:rsid w:val="009F3C9E"/>
    <w:rsid w:val="009F3DC1"/>
    <w:rsid w:val="009F4636"/>
    <w:rsid w:val="009F4E4B"/>
    <w:rsid w:val="009F561B"/>
    <w:rsid w:val="009F5DF7"/>
    <w:rsid w:val="009F5EF3"/>
    <w:rsid w:val="009F60F8"/>
    <w:rsid w:val="009F63A4"/>
    <w:rsid w:val="009F63F4"/>
    <w:rsid w:val="009F6810"/>
    <w:rsid w:val="009F6836"/>
    <w:rsid w:val="009F74BD"/>
    <w:rsid w:val="00A001D6"/>
    <w:rsid w:val="00A0048F"/>
    <w:rsid w:val="00A008B0"/>
    <w:rsid w:val="00A00A31"/>
    <w:rsid w:val="00A00E7F"/>
    <w:rsid w:val="00A017C6"/>
    <w:rsid w:val="00A01D4F"/>
    <w:rsid w:val="00A01D5A"/>
    <w:rsid w:val="00A030FE"/>
    <w:rsid w:val="00A037DB"/>
    <w:rsid w:val="00A03BB3"/>
    <w:rsid w:val="00A046BC"/>
    <w:rsid w:val="00A04772"/>
    <w:rsid w:val="00A04783"/>
    <w:rsid w:val="00A04C8A"/>
    <w:rsid w:val="00A05134"/>
    <w:rsid w:val="00A05C17"/>
    <w:rsid w:val="00A0659E"/>
    <w:rsid w:val="00A06837"/>
    <w:rsid w:val="00A10437"/>
    <w:rsid w:val="00A10891"/>
    <w:rsid w:val="00A10A79"/>
    <w:rsid w:val="00A10AE4"/>
    <w:rsid w:val="00A1105D"/>
    <w:rsid w:val="00A1172B"/>
    <w:rsid w:val="00A118A7"/>
    <w:rsid w:val="00A11C05"/>
    <w:rsid w:val="00A1203B"/>
    <w:rsid w:val="00A12181"/>
    <w:rsid w:val="00A127FE"/>
    <w:rsid w:val="00A13341"/>
    <w:rsid w:val="00A1385D"/>
    <w:rsid w:val="00A13C07"/>
    <w:rsid w:val="00A14571"/>
    <w:rsid w:val="00A14BAD"/>
    <w:rsid w:val="00A14DE1"/>
    <w:rsid w:val="00A1561C"/>
    <w:rsid w:val="00A15E69"/>
    <w:rsid w:val="00A15EE9"/>
    <w:rsid w:val="00A16565"/>
    <w:rsid w:val="00A166CE"/>
    <w:rsid w:val="00A16AEF"/>
    <w:rsid w:val="00A16E6F"/>
    <w:rsid w:val="00A17013"/>
    <w:rsid w:val="00A170C9"/>
    <w:rsid w:val="00A177AE"/>
    <w:rsid w:val="00A2056E"/>
    <w:rsid w:val="00A2098A"/>
    <w:rsid w:val="00A20E78"/>
    <w:rsid w:val="00A219E8"/>
    <w:rsid w:val="00A21F1D"/>
    <w:rsid w:val="00A221BE"/>
    <w:rsid w:val="00A22503"/>
    <w:rsid w:val="00A22B5A"/>
    <w:rsid w:val="00A237C5"/>
    <w:rsid w:val="00A23A93"/>
    <w:rsid w:val="00A23FCA"/>
    <w:rsid w:val="00A24B78"/>
    <w:rsid w:val="00A25446"/>
    <w:rsid w:val="00A25A46"/>
    <w:rsid w:val="00A26AD5"/>
    <w:rsid w:val="00A26C2A"/>
    <w:rsid w:val="00A27499"/>
    <w:rsid w:val="00A27A3E"/>
    <w:rsid w:val="00A3027E"/>
    <w:rsid w:val="00A31221"/>
    <w:rsid w:val="00A31594"/>
    <w:rsid w:val="00A31A88"/>
    <w:rsid w:val="00A31D40"/>
    <w:rsid w:val="00A325B4"/>
    <w:rsid w:val="00A3281F"/>
    <w:rsid w:val="00A32CA0"/>
    <w:rsid w:val="00A330B1"/>
    <w:rsid w:val="00A333A5"/>
    <w:rsid w:val="00A33591"/>
    <w:rsid w:val="00A33625"/>
    <w:rsid w:val="00A33670"/>
    <w:rsid w:val="00A33C02"/>
    <w:rsid w:val="00A34468"/>
    <w:rsid w:val="00A34B7B"/>
    <w:rsid w:val="00A34DD6"/>
    <w:rsid w:val="00A353F2"/>
    <w:rsid w:val="00A35420"/>
    <w:rsid w:val="00A356CF"/>
    <w:rsid w:val="00A357C1"/>
    <w:rsid w:val="00A357DB"/>
    <w:rsid w:val="00A359F3"/>
    <w:rsid w:val="00A35F61"/>
    <w:rsid w:val="00A36168"/>
    <w:rsid w:val="00A36542"/>
    <w:rsid w:val="00A36544"/>
    <w:rsid w:val="00A36A46"/>
    <w:rsid w:val="00A3716B"/>
    <w:rsid w:val="00A372F6"/>
    <w:rsid w:val="00A37610"/>
    <w:rsid w:val="00A4043F"/>
    <w:rsid w:val="00A40523"/>
    <w:rsid w:val="00A40C52"/>
    <w:rsid w:val="00A4151D"/>
    <w:rsid w:val="00A4199F"/>
    <w:rsid w:val="00A41CA1"/>
    <w:rsid w:val="00A420B6"/>
    <w:rsid w:val="00A424FF"/>
    <w:rsid w:val="00A42787"/>
    <w:rsid w:val="00A4293A"/>
    <w:rsid w:val="00A42982"/>
    <w:rsid w:val="00A42993"/>
    <w:rsid w:val="00A42E19"/>
    <w:rsid w:val="00A431D4"/>
    <w:rsid w:val="00A4328B"/>
    <w:rsid w:val="00A4378D"/>
    <w:rsid w:val="00A439D1"/>
    <w:rsid w:val="00A44460"/>
    <w:rsid w:val="00A44C69"/>
    <w:rsid w:val="00A45197"/>
    <w:rsid w:val="00A452BA"/>
    <w:rsid w:val="00A455A8"/>
    <w:rsid w:val="00A460FC"/>
    <w:rsid w:val="00A46633"/>
    <w:rsid w:val="00A466EC"/>
    <w:rsid w:val="00A46ADC"/>
    <w:rsid w:val="00A46C2A"/>
    <w:rsid w:val="00A474C0"/>
    <w:rsid w:val="00A4761E"/>
    <w:rsid w:val="00A47ADE"/>
    <w:rsid w:val="00A47B5B"/>
    <w:rsid w:val="00A50165"/>
    <w:rsid w:val="00A502F8"/>
    <w:rsid w:val="00A50519"/>
    <w:rsid w:val="00A5073A"/>
    <w:rsid w:val="00A50D0F"/>
    <w:rsid w:val="00A50D9D"/>
    <w:rsid w:val="00A50EBE"/>
    <w:rsid w:val="00A50F4A"/>
    <w:rsid w:val="00A50FA7"/>
    <w:rsid w:val="00A513F0"/>
    <w:rsid w:val="00A51A51"/>
    <w:rsid w:val="00A51F6A"/>
    <w:rsid w:val="00A529B3"/>
    <w:rsid w:val="00A52DDE"/>
    <w:rsid w:val="00A542E7"/>
    <w:rsid w:val="00A54590"/>
    <w:rsid w:val="00A545FC"/>
    <w:rsid w:val="00A5599F"/>
    <w:rsid w:val="00A55B09"/>
    <w:rsid w:val="00A5601F"/>
    <w:rsid w:val="00A561AD"/>
    <w:rsid w:val="00A563FC"/>
    <w:rsid w:val="00A56BC8"/>
    <w:rsid w:val="00A57393"/>
    <w:rsid w:val="00A5777E"/>
    <w:rsid w:val="00A57C7D"/>
    <w:rsid w:val="00A60517"/>
    <w:rsid w:val="00A6057C"/>
    <w:rsid w:val="00A609DC"/>
    <w:rsid w:val="00A6142A"/>
    <w:rsid w:val="00A615A7"/>
    <w:rsid w:val="00A61C98"/>
    <w:rsid w:val="00A62691"/>
    <w:rsid w:val="00A629FE"/>
    <w:rsid w:val="00A62B60"/>
    <w:rsid w:val="00A62E7E"/>
    <w:rsid w:val="00A62FB9"/>
    <w:rsid w:val="00A63524"/>
    <w:rsid w:val="00A63C46"/>
    <w:rsid w:val="00A650E6"/>
    <w:rsid w:val="00A65532"/>
    <w:rsid w:val="00A65B95"/>
    <w:rsid w:val="00A660D1"/>
    <w:rsid w:val="00A660FE"/>
    <w:rsid w:val="00A666E2"/>
    <w:rsid w:val="00A668AF"/>
    <w:rsid w:val="00A66C72"/>
    <w:rsid w:val="00A672CD"/>
    <w:rsid w:val="00A6739E"/>
    <w:rsid w:val="00A67456"/>
    <w:rsid w:val="00A67F49"/>
    <w:rsid w:val="00A70B37"/>
    <w:rsid w:val="00A70BEE"/>
    <w:rsid w:val="00A70C13"/>
    <w:rsid w:val="00A70C48"/>
    <w:rsid w:val="00A713BB"/>
    <w:rsid w:val="00A71CA1"/>
    <w:rsid w:val="00A71E38"/>
    <w:rsid w:val="00A71E39"/>
    <w:rsid w:val="00A7200E"/>
    <w:rsid w:val="00A72BC3"/>
    <w:rsid w:val="00A7320E"/>
    <w:rsid w:val="00A742CC"/>
    <w:rsid w:val="00A75488"/>
    <w:rsid w:val="00A768BE"/>
    <w:rsid w:val="00A77391"/>
    <w:rsid w:val="00A77F10"/>
    <w:rsid w:val="00A803EE"/>
    <w:rsid w:val="00A81069"/>
    <w:rsid w:val="00A8135D"/>
    <w:rsid w:val="00A81415"/>
    <w:rsid w:val="00A81648"/>
    <w:rsid w:val="00A81A9D"/>
    <w:rsid w:val="00A81E7E"/>
    <w:rsid w:val="00A82042"/>
    <w:rsid w:val="00A820C9"/>
    <w:rsid w:val="00A82171"/>
    <w:rsid w:val="00A82460"/>
    <w:rsid w:val="00A8295F"/>
    <w:rsid w:val="00A82D16"/>
    <w:rsid w:val="00A832AE"/>
    <w:rsid w:val="00A8386F"/>
    <w:rsid w:val="00A83AF8"/>
    <w:rsid w:val="00A83B17"/>
    <w:rsid w:val="00A84230"/>
    <w:rsid w:val="00A84BAB"/>
    <w:rsid w:val="00A85ABB"/>
    <w:rsid w:val="00A861BF"/>
    <w:rsid w:val="00A86D8E"/>
    <w:rsid w:val="00A86FF8"/>
    <w:rsid w:val="00A870C9"/>
    <w:rsid w:val="00A8735D"/>
    <w:rsid w:val="00A878D0"/>
    <w:rsid w:val="00A87D52"/>
    <w:rsid w:val="00A9159A"/>
    <w:rsid w:val="00A91B1C"/>
    <w:rsid w:val="00A91C6F"/>
    <w:rsid w:val="00A91D56"/>
    <w:rsid w:val="00A924E8"/>
    <w:rsid w:val="00A92A91"/>
    <w:rsid w:val="00A92ECF"/>
    <w:rsid w:val="00A93428"/>
    <w:rsid w:val="00A942C6"/>
    <w:rsid w:val="00A94A85"/>
    <w:rsid w:val="00A94CE1"/>
    <w:rsid w:val="00A94F8E"/>
    <w:rsid w:val="00A952BB"/>
    <w:rsid w:val="00A95457"/>
    <w:rsid w:val="00A95518"/>
    <w:rsid w:val="00A95A42"/>
    <w:rsid w:val="00A95DA9"/>
    <w:rsid w:val="00A963D3"/>
    <w:rsid w:val="00A96668"/>
    <w:rsid w:val="00A969B1"/>
    <w:rsid w:val="00A96C47"/>
    <w:rsid w:val="00A96EF2"/>
    <w:rsid w:val="00A97445"/>
    <w:rsid w:val="00A97D97"/>
    <w:rsid w:val="00A97F90"/>
    <w:rsid w:val="00AA0178"/>
    <w:rsid w:val="00AA0297"/>
    <w:rsid w:val="00AA075F"/>
    <w:rsid w:val="00AA098C"/>
    <w:rsid w:val="00AA0CC9"/>
    <w:rsid w:val="00AA2492"/>
    <w:rsid w:val="00AA2ACB"/>
    <w:rsid w:val="00AA2BAF"/>
    <w:rsid w:val="00AA2DA5"/>
    <w:rsid w:val="00AA2EA7"/>
    <w:rsid w:val="00AA31AC"/>
    <w:rsid w:val="00AA3254"/>
    <w:rsid w:val="00AA3263"/>
    <w:rsid w:val="00AA3A7C"/>
    <w:rsid w:val="00AA3A7E"/>
    <w:rsid w:val="00AA3CA9"/>
    <w:rsid w:val="00AA48EF"/>
    <w:rsid w:val="00AA4971"/>
    <w:rsid w:val="00AA5152"/>
    <w:rsid w:val="00AA554E"/>
    <w:rsid w:val="00AA55DE"/>
    <w:rsid w:val="00AA6040"/>
    <w:rsid w:val="00AA64F1"/>
    <w:rsid w:val="00AA6561"/>
    <w:rsid w:val="00AA6A13"/>
    <w:rsid w:val="00AA7506"/>
    <w:rsid w:val="00AA76B9"/>
    <w:rsid w:val="00AA7D78"/>
    <w:rsid w:val="00AA7E5D"/>
    <w:rsid w:val="00AB0593"/>
    <w:rsid w:val="00AB06CA"/>
    <w:rsid w:val="00AB0AC9"/>
    <w:rsid w:val="00AB0C39"/>
    <w:rsid w:val="00AB1BDB"/>
    <w:rsid w:val="00AB3632"/>
    <w:rsid w:val="00AB4615"/>
    <w:rsid w:val="00AB474E"/>
    <w:rsid w:val="00AB4B4B"/>
    <w:rsid w:val="00AB4B71"/>
    <w:rsid w:val="00AB556C"/>
    <w:rsid w:val="00AB5768"/>
    <w:rsid w:val="00AB57FA"/>
    <w:rsid w:val="00AB62ED"/>
    <w:rsid w:val="00AB6952"/>
    <w:rsid w:val="00AB7531"/>
    <w:rsid w:val="00AB7977"/>
    <w:rsid w:val="00AC0142"/>
    <w:rsid w:val="00AC0252"/>
    <w:rsid w:val="00AC05C9"/>
    <w:rsid w:val="00AC061A"/>
    <w:rsid w:val="00AC068A"/>
    <w:rsid w:val="00AC103C"/>
    <w:rsid w:val="00AC1486"/>
    <w:rsid w:val="00AC1532"/>
    <w:rsid w:val="00AC2032"/>
    <w:rsid w:val="00AC235C"/>
    <w:rsid w:val="00AC2824"/>
    <w:rsid w:val="00AC28B9"/>
    <w:rsid w:val="00AC38A8"/>
    <w:rsid w:val="00AC3E6C"/>
    <w:rsid w:val="00AC3E8D"/>
    <w:rsid w:val="00AC430F"/>
    <w:rsid w:val="00AC4983"/>
    <w:rsid w:val="00AC4ED2"/>
    <w:rsid w:val="00AC5B29"/>
    <w:rsid w:val="00AC6089"/>
    <w:rsid w:val="00AC6630"/>
    <w:rsid w:val="00AC683D"/>
    <w:rsid w:val="00AC6988"/>
    <w:rsid w:val="00AC7086"/>
    <w:rsid w:val="00AC7839"/>
    <w:rsid w:val="00AD04DD"/>
    <w:rsid w:val="00AD08BA"/>
    <w:rsid w:val="00AD0AB1"/>
    <w:rsid w:val="00AD0E64"/>
    <w:rsid w:val="00AD0F59"/>
    <w:rsid w:val="00AD17FC"/>
    <w:rsid w:val="00AD1867"/>
    <w:rsid w:val="00AD2309"/>
    <w:rsid w:val="00AD2509"/>
    <w:rsid w:val="00AD2930"/>
    <w:rsid w:val="00AD343E"/>
    <w:rsid w:val="00AD3515"/>
    <w:rsid w:val="00AD3937"/>
    <w:rsid w:val="00AD42E5"/>
    <w:rsid w:val="00AD446B"/>
    <w:rsid w:val="00AD462B"/>
    <w:rsid w:val="00AD4CBB"/>
    <w:rsid w:val="00AD50FC"/>
    <w:rsid w:val="00AD5265"/>
    <w:rsid w:val="00AD546C"/>
    <w:rsid w:val="00AD635F"/>
    <w:rsid w:val="00AD7302"/>
    <w:rsid w:val="00AD752F"/>
    <w:rsid w:val="00AD78C1"/>
    <w:rsid w:val="00AD7B27"/>
    <w:rsid w:val="00AE0157"/>
    <w:rsid w:val="00AE0285"/>
    <w:rsid w:val="00AE14A5"/>
    <w:rsid w:val="00AE1644"/>
    <w:rsid w:val="00AE1DA9"/>
    <w:rsid w:val="00AE1E56"/>
    <w:rsid w:val="00AE1F7D"/>
    <w:rsid w:val="00AE211B"/>
    <w:rsid w:val="00AE21E8"/>
    <w:rsid w:val="00AE2C3C"/>
    <w:rsid w:val="00AE3CD4"/>
    <w:rsid w:val="00AE3F67"/>
    <w:rsid w:val="00AE4412"/>
    <w:rsid w:val="00AE4AC9"/>
    <w:rsid w:val="00AE5228"/>
    <w:rsid w:val="00AE5BDC"/>
    <w:rsid w:val="00AE6719"/>
    <w:rsid w:val="00AE6D1F"/>
    <w:rsid w:val="00AE6F47"/>
    <w:rsid w:val="00AE70AC"/>
    <w:rsid w:val="00AE7155"/>
    <w:rsid w:val="00AE7587"/>
    <w:rsid w:val="00AF0787"/>
    <w:rsid w:val="00AF08E5"/>
    <w:rsid w:val="00AF0D36"/>
    <w:rsid w:val="00AF0E5F"/>
    <w:rsid w:val="00AF1D0B"/>
    <w:rsid w:val="00AF2516"/>
    <w:rsid w:val="00AF2A8B"/>
    <w:rsid w:val="00AF3A2B"/>
    <w:rsid w:val="00AF3CBA"/>
    <w:rsid w:val="00AF4392"/>
    <w:rsid w:val="00AF4B86"/>
    <w:rsid w:val="00AF4DAC"/>
    <w:rsid w:val="00AF5131"/>
    <w:rsid w:val="00AF5459"/>
    <w:rsid w:val="00AF60F1"/>
    <w:rsid w:val="00AF6C4E"/>
    <w:rsid w:val="00AF6E9A"/>
    <w:rsid w:val="00AF7742"/>
    <w:rsid w:val="00AF7A41"/>
    <w:rsid w:val="00AF7BCE"/>
    <w:rsid w:val="00AF7E6D"/>
    <w:rsid w:val="00B0034F"/>
    <w:rsid w:val="00B00A6C"/>
    <w:rsid w:val="00B00BC3"/>
    <w:rsid w:val="00B01226"/>
    <w:rsid w:val="00B0132D"/>
    <w:rsid w:val="00B0184F"/>
    <w:rsid w:val="00B01D0F"/>
    <w:rsid w:val="00B01DCF"/>
    <w:rsid w:val="00B01E97"/>
    <w:rsid w:val="00B0202A"/>
    <w:rsid w:val="00B0207F"/>
    <w:rsid w:val="00B024D3"/>
    <w:rsid w:val="00B02546"/>
    <w:rsid w:val="00B02F4A"/>
    <w:rsid w:val="00B0346C"/>
    <w:rsid w:val="00B034A3"/>
    <w:rsid w:val="00B036E6"/>
    <w:rsid w:val="00B04382"/>
    <w:rsid w:val="00B04576"/>
    <w:rsid w:val="00B047E9"/>
    <w:rsid w:val="00B049D0"/>
    <w:rsid w:val="00B04C20"/>
    <w:rsid w:val="00B052F3"/>
    <w:rsid w:val="00B0575A"/>
    <w:rsid w:val="00B0584D"/>
    <w:rsid w:val="00B05C49"/>
    <w:rsid w:val="00B06005"/>
    <w:rsid w:val="00B0661D"/>
    <w:rsid w:val="00B07091"/>
    <w:rsid w:val="00B07221"/>
    <w:rsid w:val="00B0736C"/>
    <w:rsid w:val="00B0784F"/>
    <w:rsid w:val="00B07C1A"/>
    <w:rsid w:val="00B10482"/>
    <w:rsid w:val="00B10823"/>
    <w:rsid w:val="00B10B77"/>
    <w:rsid w:val="00B11FA7"/>
    <w:rsid w:val="00B12539"/>
    <w:rsid w:val="00B13B85"/>
    <w:rsid w:val="00B1457E"/>
    <w:rsid w:val="00B1512D"/>
    <w:rsid w:val="00B15427"/>
    <w:rsid w:val="00B160AB"/>
    <w:rsid w:val="00B163DB"/>
    <w:rsid w:val="00B16672"/>
    <w:rsid w:val="00B16885"/>
    <w:rsid w:val="00B16A8C"/>
    <w:rsid w:val="00B170D8"/>
    <w:rsid w:val="00B17F72"/>
    <w:rsid w:val="00B20A21"/>
    <w:rsid w:val="00B20CAA"/>
    <w:rsid w:val="00B20F43"/>
    <w:rsid w:val="00B21045"/>
    <w:rsid w:val="00B217AA"/>
    <w:rsid w:val="00B22168"/>
    <w:rsid w:val="00B2224F"/>
    <w:rsid w:val="00B22538"/>
    <w:rsid w:val="00B235F5"/>
    <w:rsid w:val="00B23BEB"/>
    <w:rsid w:val="00B23DED"/>
    <w:rsid w:val="00B244C7"/>
    <w:rsid w:val="00B2533F"/>
    <w:rsid w:val="00B25595"/>
    <w:rsid w:val="00B2565E"/>
    <w:rsid w:val="00B25B2C"/>
    <w:rsid w:val="00B25C9A"/>
    <w:rsid w:val="00B2619D"/>
    <w:rsid w:val="00B2642E"/>
    <w:rsid w:val="00B26C1B"/>
    <w:rsid w:val="00B26EDD"/>
    <w:rsid w:val="00B27179"/>
    <w:rsid w:val="00B30381"/>
    <w:rsid w:val="00B31074"/>
    <w:rsid w:val="00B310F3"/>
    <w:rsid w:val="00B3147D"/>
    <w:rsid w:val="00B315E9"/>
    <w:rsid w:val="00B326EF"/>
    <w:rsid w:val="00B32E5A"/>
    <w:rsid w:val="00B3318B"/>
    <w:rsid w:val="00B33336"/>
    <w:rsid w:val="00B33372"/>
    <w:rsid w:val="00B33FA8"/>
    <w:rsid w:val="00B3426C"/>
    <w:rsid w:val="00B345E3"/>
    <w:rsid w:val="00B3466C"/>
    <w:rsid w:val="00B348AF"/>
    <w:rsid w:val="00B34967"/>
    <w:rsid w:val="00B34E58"/>
    <w:rsid w:val="00B357B0"/>
    <w:rsid w:val="00B36454"/>
    <w:rsid w:val="00B366A4"/>
    <w:rsid w:val="00B3678A"/>
    <w:rsid w:val="00B3683B"/>
    <w:rsid w:val="00B36CA8"/>
    <w:rsid w:val="00B36E1B"/>
    <w:rsid w:val="00B36F32"/>
    <w:rsid w:val="00B376AE"/>
    <w:rsid w:val="00B37C2F"/>
    <w:rsid w:val="00B40208"/>
    <w:rsid w:val="00B40AC3"/>
    <w:rsid w:val="00B40C55"/>
    <w:rsid w:val="00B41656"/>
    <w:rsid w:val="00B427B7"/>
    <w:rsid w:val="00B4349A"/>
    <w:rsid w:val="00B435D0"/>
    <w:rsid w:val="00B43FEB"/>
    <w:rsid w:val="00B441DD"/>
    <w:rsid w:val="00B44354"/>
    <w:rsid w:val="00B44B1E"/>
    <w:rsid w:val="00B44E60"/>
    <w:rsid w:val="00B4628C"/>
    <w:rsid w:val="00B465FA"/>
    <w:rsid w:val="00B47563"/>
    <w:rsid w:val="00B4756A"/>
    <w:rsid w:val="00B501FE"/>
    <w:rsid w:val="00B502AD"/>
    <w:rsid w:val="00B502C5"/>
    <w:rsid w:val="00B508C7"/>
    <w:rsid w:val="00B5127A"/>
    <w:rsid w:val="00B517D9"/>
    <w:rsid w:val="00B51B08"/>
    <w:rsid w:val="00B51C5B"/>
    <w:rsid w:val="00B52760"/>
    <w:rsid w:val="00B52CCA"/>
    <w:rsid w:val="00B53CD1"/>
    <w:rsid w:val="00B53DD4"/>
    <w:rsid w:val="00B53E25"/>
    <w:rsid w:val="00B5421A"/>
    <w:rsid w:val="00B5489A"/>
    <w:rsid w:val="00B5540D"/>
    <w:rsid w:val="00B55B25"/>
    <w:rsid w:val="00B55F6E"/>
    <w:rsid w:val="00B564B6"/>
    <w:rsid w:val="00B5784D"/>
    <w:rsid w:val="00B601E7"/>
    <w:rsid w:val="00B60583"/>
    <w:rsid w:val="00B605D2"/>
    <w:rsid w:val="00B60688"/>
    <w:rsid w:val="00B60739"/>
    <w:rsid w:val="00B609DD"/>
    <w:rsid w:val="00B61B88"/>
    <w:rsid w:val="00B61E70"/>
    <w:rsid w:val="00B61EE4"/>
    <w:rsid w:val="00B6222D"/>
    <w:rsid w:val="00B64604"/>
    <w:rsid w:val="00B647EC"/>
    <w:rsid w:val="00B64D4C"/>
    <w:rsid w:val="00B652D5"/>
    <w:rsid w:val="00B655D7"/>
    <w:rsid w:val="00B65B21"/>
    <w:rsid w:val="00B66D50"/>
    <w:rsid w:val="00B6797E"/>
    <w:rsid w:val="00B67A6C"/>
    <w:rsid w:val="00B67B1D"/>
    <w:rsid w:val="00B7041B"/>
    <w:rsid w:val="00B70A8E"/>
    <w:rsid w:val="00B70B69"/>
    <w:rsid w:val="00B71046"/>
    <w:rsid w:val="00B7121F"/>
    <w:rsid w:val="00B71F2A"/>
    <w:rsid w:val="00B7208D"/>
    <w:rsid w:val="00B72848"/>
    <w:rsid w:val="00B72896"/>
    <w:rsid w:val="00B73110"/>
    <w:rsid w:val="00B73FE0"/>
    <w:rsid w:val="00B740CA"/>
    <w:rsid w:val="00B7442E"/>
    <w:rsid w:val="00B74AB4"/>
    <w:rsid w:val="00B760C9"/>
    <w:rsid w:val="00B770BC"/>
    <w:rsid w:val="00B772ED"/>
    <w:rsid w:val="00B7798F"/>
    <w:rsid w:val="00B77FD8"/>
    <w:rsid w:val="00B803D1"/>
    <w:rsid w:val="00B80AA9"/>
    <w:rsid w:val="00B80B76"/>
    <w:rsid w:val="00B80C79"/>
    <w:rsid w:val="00B80D94"/>
    <w:rsid w:val="00B80F50"/>
    <w:rsid w:val="00B81581"/>
    <w:rsid w:val="00B81E2E"/>
    <w:rsid w:val="00B822A4"/>
    <w:rsid w:val="00B82A2A"/>
    <w:rsid w:val="00B837C4"/>
    <w:rsid w:val="00B8415D"/>
    <w:rsid w:val="00B842DF"/>
    <w:rsid w:val="00B846CB"/>
    <w:rsid w:val="00B847D5"/>
    <w:rsid w:val="00B851E7"/>
    <w:rsid w:val="00B85675"/>
    <w:rsid w:val="00B85EF4"/>
    <w:rsid w:val="00B873F8"/>
    <w:rsid w:val="00B90021"/>
    <w:rsid w:val="00B909A1"/>
    <w:rsid w:val="00B90A74"/>
    <w:rsid w:val="00B914D6"/>
    <w:rsid w:val="00B91B7E"/>
    <w:rsid w:val="00B929E8"/>
    <w:rsid w:val="00B93301"/>
    <w:rsid w:val="00B93E26"/>
    <w:rsid w:val="00B940DB"/>
    <w:rsid w:val="00B9422E"/>
    <w:rsid w:val="00B94846"/>
    <w:rsid w:val="00B94AF2"/>
    <w:rsid w:val="00B95AB2"/>
    <w:rsid w:val="00B95E2C"/>
    <w:rsid w:val="00B96082"/>
    <w:rsid w:val="00B963E1"/>
    <w:rsid w:val="00B9660C"/>
    <w:rsid w:val="00B96974"/>
    <w:rsid w:val="00B96ABE"/>
    <w:rsid w:val="00B96B39"/>
    <w:rsid w:val="00B9783D"/>
    <w:rsid w:val="00BA00CD"/>
    <w:rsid w:val="00BA052A"/>
    <w:rsid w:val="00BA074A"/>
    <w:rsid w:val="00BA0B3D"/>
    <w:rsid w:val="00BA1A3C"/>
    <w:rsid w:val="00BA1AE0"/>
    <w:rsid w:val="00BA1CA8"/>
    <w:rsid w:val="00BA2155"/>
    <w:rsid w:val="00BA35D8"/>
    <w:rsid w:val="00BA3A66"/>
    <w:rsid w:val="00BA4110"/>
    <w:rsid w:val="00BA4147"/>
    <w:rsid w:val="00BA4883"/>
    <w:rsid w:val="00BA4F49"/>
    <w:rsid w:val="00BA4FFD"/>
    <w:rsid w:val="00BA5150"/>
    <w:rsid w:val="00BA58D2"/>
    <w:rsid w:val="00BA5F90"/>
    <w:rsid w:val="00BA629C"/>
    <w:rsid w:val="00BA6AFE"/>
    <w:rsid w:val="00BA6B54"/>
    <w:rsid w:val="00BA731D"/>
    <w:rsid w:val="00BA769B"/>
    <w:rsid w:val="00BA7A87"/>
    <w:rsid w:val="00BA7D51"/>
    <w:rsid w:val="00BA7F38"/>
    <w:rsid w:val="00BB071F"/>
    <w:rsid w:val="00BB0A5F"/>
    <w:rsid w:val="00BB0AB6"/>
    <w:rsid w:val="00BB13BD"/>
    <w:rsid w:val="00BB149A"/>
    <w:rsid w:val="00BB1684"/>
    <w:rsid w:val="00BB1E54"/>
    <w:rsid w:val="00BB2917"/>
    <w:rsid w:val="00BB2E7F"/>
    <w:rsid w:val="00BB32D0"/>
    <w:rsid w:val="00BB3B47"/>
    <w:rsid w:val="00BB406A"/>
    <w:rsid w:val="00BB439F"/>
    <w:rsid w:val="00BB45B3"/>
    <w:rsid w:val="00BB4D89"/>
    <w:rsid w:val="00BB4DF4"/>
    <w:rsid w:val="00BB5031"/>
    <w:rsid w:val="00BB55B8"/>
    <w:rsid w:val="00BB5EEC"/>
    <w:rsid w:val="00BB7F99"/>
    <w:rsid w:val="00BC0ED3"/>
    <w:rsid w:val="00BC0FD8"/>
    <w:rsid w:val="00BC1238"/>
    <w:rsid w:val="00BC1A67"/>
    <w:rsid w:val="00BC31F4"/>
    <w:rsid w:val="00BC3361"/>
    <w:rsid w:val="00BC349D"/>
    <w:rsid w:val="00BC3844"/>
    <w:rsid w:val="00BC38E4"/>
    <w:rsid w:val="00BC3AD1"/>
    <w:rsid w:val="00BC445D"/>
    <w:rsid w:val="00BC4C6C"/>
    <w:rsid w:val="00BC5561"/>
    <w:rsid w:val="00BC56C7"/>
    <w:rsid w:val="00BC5E3B"/>
    <w:rsid w:val="00BC60D3"/>
    <w:rsid w:val="00BC6104"/>
    <w:rsid w:val="00BC65C2"/>
    <w:rsid w:val="00BC6CEA"/>
    <w:rsid w:val="00BC71B0"/>
    <w:rsid w:val="00BC76A6"/>
    <w:rsid w:val="00BC7919"/>
    <w:rsid w:val="00BC7B0F"/>
    <w:rsid w:val="00BC7C6A"/>
    <w:rsid w:val="00BC7D90"/>
    <w:rsid w:val="00BC7D94"/>
    <w:rsid w:val="00BC7F15"/>
    <w:rsid w:val="00BD0B7C"/>
    <w:rsid w:val="00BD1080"/>
    <w:rsid w:val="00BD1E3A"/>
    <w:rsid w:val="00BD2750"/>
    <w:rsid w:val="00BD2911"/>
    <w:rsid w:val="00BD37AA"/>
    <w:rsid w:val="00BD38D7"/>
    <w:rsid w:val="00BD3B64"/>
    <w:rsid w:val="00BD41B8"/>
    <w:rsid w:val="00BD43BB"/>
    <w:rsid w:val="00BD4DCC"/>
    <w:rsid w:val="00BD4EB8"/>
    <w:rsid w:val="00BD4EDC"/>
    <w:rsid w:val="00BD57AD"/>
    <w:rsid w:val="00BD6313"/>
    <w:rsid w:val="00BD6DBB"/>
    <w:rsid w:val="00BD71B3"/>
    <w:rsid w:val="00BD7707"/>
    <w:rsid w:val="00BD781E"/>
    <w:rsid w:val="00BD7844"/>
    <w:rsid w:val="00BE0C60"/>
    <w:rsid w:val="00BE1691"/>
    <w:rsid w:val="00BE191B"/>
    <w:rsid w:val="00BE1A59"/>
    <w:rsid w:val="00BE1FE8"/>
    <w:rsid w:val="00BE2484"/>
    <w:rsid w:val="00BE27E1"/>
    <w:rsid w:val="00BE32E6"/>
    <w:rsid w:val="00BE343A"/>
    <w:rsid w:val="00BE36CF"/>
    <w:rsid w:val="00BE3B88"/>
    <w:rsid w:val="00BE3F2C"/>
    <w:rsid w:val="00BE4009"/>
    <w:rsid w:val="00BE4306"/>
    <w:rsid w:val="00BE6107"/>
    <w:rsid w:val="00BE6476"/>
    <w:rsid w:val="00BE6682"/>
    <w:rsid w:val="00BE671B"/>
    <w:rsid w:val="00BE699C"/>
    <w:rsid w:val="00BE6D3A"/>
    <w:rsid w:val="00BE714D"/>
    <w:rsid w:val="00BE72AD"/>
    <w:rsid w:val="00BE762A"/>
    <w:rsid w:val="00BE78C3"/>
    <w:rsid w:val="00BF0CFE"/>
    <w:rsid w:val="00BF0D78"/>
    <w:rsid w:val="00BF0E01"/>
    <w:rsid w:val="00BF0FE7"/>
    <w:rsid w:val="00BF12AE"/>
    <w:rsid w:val="00BF1740"/>
    <w:rsid w:val="00BF193B"/>
    <w:rsid w:val="00BF1CE0"/>
    <w:rsid w:val="00BF226B"/>
    <w:rsid w:val="00BF2464"/>
    <w:rsid w:val="00BF2705"/>
    <w:rsid w:val="00BF287D"/>
    <w:rsid w:val="00BF33F8"/>
    <w:rsid w:val="00BF3E83"/>
    <w:rsid w:val="00BF4061"/>
    <w:rsid w:val="00BF5ABF"/>
    <w:rsid w:val="00BF5B95"/>
    <w:rsid w:val="00BF5F93"/>
    <w:rsid w:val="00BF6340"/>
    <w:rsid w:val="00BF6512"/>
    <w:rsid w:val="00BF6E8E"/>
    <w:rsid w:val="00BF7778"/>
    <w:rsid w:val="00BF78C9"/>
    <w:rsid w:val="00BF7C77"/>
    <w:rsid w:val="00BF7FD1"/>
    <w:rsid w:val="00C007CC"/>
    <w:rsid w:val="00C01095"/>
    <w:rsid w:val="00C01C2D"/>
    <w:rsid w:val="00C022F9"/>
    <w:rsid w:val="00C02446"/>
    <w:rsid w:val="00C029BD"/>
    <w:rsid w:val="00C02FFA"/>
    <w:rsid w:val="00C030B7"/>
    <w:rsid w:val="00C03691"/>
    <w:rsid w:val="00C0383C"/>
    <w:rsid w:val="00C04379"/>
    <w:rsid w:val="00C0441E"/>
    <w:rsid w:val="00C04505"/>
    <w:rsid w:val="00C04A94"/>
    <w:rsid w:val="00C0531E"/>
    <w:rsid w:val="00C05AA3"/>
    <w:rsid w:val="00C06313"/>
    <w:rsid w:val="00C0683C"/>
    <w:rsid w:val="00C06C0F"/>
    <w:rsid w:val="00C076F2"/>
    <w:rsid w:val="00C07FC7"/>
    <w:rsid w:val="00C106D3"/>
    <w:rsid w:val="00C10A0C"/>
    <w:rsid w:val="00C11373"/>
    <w:rsid w:val="00C11EC2"/>
    <w:rsid w:val="00C12D74"/>
    <w:rsid w:val="00C1310D"/>
    <w:rsid w:val="00C1384E"/>
    <w:rsid w:val="00C145EB"/>
    <w:rsid w:val="00C1687D"/>
    <w:rsid w:val="00C17BCD"/>
    <w:rsid w:val="00C17C4C"/>
    <w:rsid w:val="00C17D26"/>
    <w:rsid w:val="00C2082F"/>
    <w:rsid w:val="00C208E9"/>
    <w:rsid w:val="00C20CB0"/>
    <w:rsid w:val="00C20E8B"/>
    <w:rsid w:val="00C214D3"/>
    <w:rsid w:val="00C21AE0"/>
    <w:rsid w:val="00C21AEF"/>
    <w:rsid w:val="00C22102"/>
    <w:rsid w:val="00C221DE"/>
    <w:rsid w:val="00C22243"/>
    <w:rsid w:val="00C22657"/>
    <w:rsid w:val="00C227EC"/>
    <w:rsid w:val="00C22800"/>
    <w:rsid w:val="00C2292C"/>
    <w:rsid w:val="00C2295D"/>
    <w:rsid w:val="00C22BF7"/>
    <w:rsid w:val="00C22D1B"/>
    <w:rsid w:val="00C22FA9"/>
    <w:rsid w:val="00C230AF"/>
    <w:rsid w:val="00C242CF"/>
    <w:rsid w:val="00C24A23"/>
    <w:rsid w:val="00C24BE1"/>
    <w:rsid w:val="00C24CCF"/>
    <w:rsid w:val="00C24F56"/>
    <w:rsid w:val="00C25A2E"/>
    <w:rsid w:val="00C25EE4"/>
    <w:rsid w:val="00C26065"/>
    <w:rsid w:val="00C2702F"/>
    <w:rsid w:val="00C3054F"/>
    <w:rsid w:val="00C30CDC"/>
    <w:rsid w:val="00C31DFE"/>
    <w:rsid w:val="00C3200F"/>
    <w:rsid w:val="00C32187"/>
    <w:rsid w:val="00C3287E"/>
    <w:rsid w:val="00C32D31"/>
    <w:rsid w:val="00C32E9B"/>
    <w:rsid w:val="00C32F4D"/>
    <w:rsid w:val="00C32F6D"/>
    <w:rsid w:val="00C33757"/>
    <w:rsid w:val="00C34D85"/>
    <w:rsid w:val="00C34ECD"/>
    <w:rsid w:val="00C35D14"/>
    <w:rsid w:val="00C361AA"/>
    <w:rsid w:val="00C367D9"/>
    <w:rsid w:val="00C369AC"/>
    <w:rsid w:val="00C369F8"/>
    <w:rsid w:val="00C37429"/>
    <w:rsid w:val="00C379E7"/>
    <w:rsid w:val="00C409EF"/>
    <w:rsid w:val="00C410BE"/>
    <w:rsid w:val="00C41637"/>
    <w:rsid w:val="00C41CEF"/>
    <w:rsid w:val="00C42D98"/>
    <w:rsid w:val="00C433BB"/>
    <w:rsid w:val="00C43F85"/>
    <w:rsid w:val="00C43FAA"/>
    <w:rsid w:val="00C443F3"/>
    <w:rsid w:val="00C447C3"/>
    <w:rsid w:val="00C44817"/>
    <w:rsid w:val="00C44A2A"/>
    <w:rsid w:val="00C44BAE"/>
    <w:rsid w:val="00C44EF2"/>
    <w:rsid w:val="00C44FC8"/>
    <w:rsid w:val="00C4552B"/>
    <w:rsid w:val="00C47013"/>
    <w:rsid w:val="00C47ADA"/>
    <w:rsid w:val="00C47BB6"/>
    <w:rsid w:val="00C50201"/>
    <w:rsid w:val="00C50202"/>
    <w:rsid w:val="00C5021A"/>
    <w:rsid w:val="00C51005"/>
    <w:rsid w:val="00C51B48"/>
    <w:rsid w:val="00C521B6"/>
    <w:rsid w:val="00C5266F"/>
    <w:rsid w:val="00C52BE2"/>
    <w:rsid w:val="00C52DDC"/>
    <w:rsid w:val="00C52EAF"/>
    <w:rsid w:val="00C54334"/>
    <w:rsid w:val="00C54EEA"/>
    <w:rsid w:val="00C54FB0"/>
    <w:rsid w:val="00C553B1"/>
    <w:rsid w:val="00C55680"/>
    <w:rsid w:val="00C55D55"/>
    <w:rsid w:val="00C5610A"/>
    <w:rsid w:val="00C565D2"/>
    <w:rsid w:val="00C57259"/>
    <w:rsid w:val="00C57594"/>
    <w:rsid w:val="00C5766C"/>
    <w:rsid w:val="00C5777F"/>
    <w:rsid w:val="00C57A4B"/>
    <w:rsid w:val="00C60615"/>
    <w:rsid w:val="00C60C74"/>
    <w:rsid w:val="00C61B6B"/>
    <w:rsid w:val="00C61E9A"/>
    <w:rsid w:val="00C629B7"/>
    <w:rsid w:val="00C62C92"/>
    <w:rsid w:val="00C631A3"/>
    <w:rsid w:val="00C63241"/>
    <w:rsid w:val="00C63282"/>
    <w:rsid w:val="00C63BAE"/>
    <w:rsid w:val="00C640BF"/>
    <w:rsid w:val="00C64259"/>
    <w:rsid w:val="00C652E2"/>
    <w:rsid w:val="00C6565D"/>
    <w:rsid w:val="00C65FC8"/>
    <w:rsid w:val="00C66195"/>
    <w:rsid w:val="00C66C45"/>
    <w:rsid w:val="00C675F0"/>
    <w:rsid w:val="00C67ECA"/>
    <w:rsid w:val="00C700DE"/>
    <w:rsid w:val="00C70A88"/>
    <w:rsid w:val="00C70AAE"/>
    <w:rsid w:val="00C71753"/>
    <w:rsid w:val="00C71C0A"/>
    <w:rsid w:val="00C71EDF"/>
    <w:rsid w:val="00C72115"/>
    <w:rsid w:val="00C721CC"/>
    <w:rsid w:val="00C72256"/>
    <w:rsid w:val="00C728B6"/>
    <w:rsid w:val="00C72914"/>
    <w:rsid w:val="00C72F6D"/>
    <w:rsid w:val="00C72FA2"/>
    <w:rsid w:val="00C7300B"/>
    <w:rsid w:val="00C7338B"/>
    <w:rsid w:val="00C73853"/>
    <w:rsid w:val="00C741F2"/>
    <w:rsid w:val="00C7470E"/>
    <w:rsid w:val="00C75444"/>
    <w:rsid w:val="00C75480"/>
    <w:rsid w:val="00C75893"/>
    <w:rsid w:val="00C75A3F"/>
    <w:rsid w:val="00C77221"/>
    <w:rsid w:val="00C77256"/>
    <w:rsid w:val="00C77CBF"/>
    <w:rsid w:val="00C803B0"/>
    <w:rsid w:val="00C807FD"/>
    <w:rsid w:val="00C80E74"/>
    <w:rsid w:val="00C80F50"/>
    <w:rsid w:val="00C81531"/>
    <w:rsid w:val="00C81594"/>
    <w:rsid w:val="00C81996"/>
    <w:rsid w:val="00C81BFC"/>
    <w:rsid w:val="00C830A1"/>
    <w:rsid w:val="00C833F4"/>
    <w:rsid w:val="00C8369E"/>
    <w:rsid w:val="00C8477B"/>
    <w:rsid w:val="00C84901"/>
    <w:rsid w:val="00C84CA0"/>
    <w:rsid w:val="00C84DAB"/>
    <w:rsid w:val="00C86F54"/>
    <w:rsid w:val="00C87457"/>
    <w:rsid w:val="00C874E2"/>
    <w:rsid w:val="00C8794C"/>
    <w:rsid w:val="00C87E63"/>
    <w:rsid w:val="00C901D8"/>
    <w:rsid w:val="00C9036A"/>
    <w:rsid w:val="00C9064C"/>
    <w:rsid w:val="00C9092A"/>
    <w:rsid w:val="00C91FAA"/>
    <w:rsid w:val="00C9309C"/>
    <w:rsid w:val="00C9355D"/>
    <w:rsid w:val="00C93CFD"/>
    <w:rsid w:val="00C93D3D"/>
    <w:rsid w:val="00C9663C"/>
    <w:rsid w:val="00C97A7A"/>
    <w:rsid w:val="00CA015E"/>
    <w:rsid w:val="00CA048A"/>
    <w:rsid w:val="00CA0B86"/>
    <w:rsid w:val="00CA0CA9"/>
    <w:rsid w:val="00CA0D25"/>
    <w:rsid w:val="00CA1CB9"/>
    <w:rsid w:val="00CA1D35"/>
    <w:rsid w:val="00CA1F5F"/>
    <w:rsid w:val="00CA2331"/>
    <w:rsid w:val="00CA280F"/>
    <w:rsid w:val="00CA2A18"/>
    <w:rsid w:val="00CA2B2F"/>
    <w:rsid w:val="00CA2DC1"/>
    <w:rsid w:val="00CA2E1B"/>
    <w:rsid w:val="00CA3440"/>
    <w:rsid w:val="00CA355D"/>
    <w:rsid w:val="00CA3655"/>
    <w:rsid w:val="00CA430C"/>
    <w:rsid w:val="00CA46F9"/>
    <w:rsid w:val="00CA493F"/>
    <w:rsid w:val="00CA4A9D"/>
    <w:rsid w:val="00CA4D00"/>
    <w:rsid w:val="00CA56E3"/>
    <w:rsid w:val="00CA5CE1"/>
    <w:rsid w:val="00CA5F4B"/>
    <w:rsid w:val="00CA6DAE"/>
    <w:rsid w:val="00CA6FEB"/>
    <w:rsid w:val="00CA7298"/>
    <w:rsid w:val="00CA748F"/>
    <w:rsid w:val="00CA77EE"/>
    <w:rsid w:val="00CA7E2B"/>
    <w:rsid w:val="00CB0EF2"/>
    <w:rsid w:val="00CB108D"/>
    <w:rsid w:val="00CB16A2"/>
    <w:rsid w:val="00CB1CCF"/>
    <w:rsid w:val="00CB24A9"/>
    <w:rsid w:val="00CB28B9"/>
    <w:rsid w:val="00CB31F7"/>
    <w:rsid w:val="00CB32B2"/>
    <w:rsid w:val="00CB35D6"/>
    <w:rsid w:val="00CB3A8D"/>
    <w:rsid w:val="00CB3CE0"/>
    <w:rsid w:val="00CB3D59"/>
    <w:rsid w:val="00CB3E9B"/>
    <w:rsid w:val="00CB43E2"/>
    <w:rsid w:val="00CB49B4"/>
    <w:rsid w:val="00CB554C"/>
    <w:rsid w:val="00CB5B26"/>
    <w:rsid w:val="00CB6A42"/>
    <w:rsid w:val="00CB702F"/>
    <w:rsid w:val="00CB719B"/>
    <w:rsid w:val="00CB7324"/>
    <w:rsid w:val="00CB74CF"/>
    <w:rsid w:val="00CB7A3C"/>
    <w:rsid w:val="00CC0181"/>
    <w:rsid w:val="00CC02D5"/>
    <w:rsid w:val="00CC0404"/>
    <w:rsid w:val="00CC055C"/>
    <w:rsid w:val="00CC0F5F"/>
    <w:rsid w:val="00CC102E"/>
    <w:rsid w:val="00CC1B5D"/>
    <w:rsid w:val="00CC1C03"/>
    <w:rsid w:val="00CC2AE4"/>
    <w:rsid w:val="00CC2EF5"/>
    <w:rsid w:val="00CC34E7"/>
    <w:rsid w:val="00CC3553"/>
    <w:rsid w:val="00CC3A25"/>
    <w:rsid w:val="00CC43B6"/>
    <w:rsid w:val="00CC50EC"/>
    <w:rsid w:val="00CC5525"/>
    <w:rsid w:val="00CC5CA0"/>
    <w:rsid w:val="00CC5E26"/>
    <w:rsid w:val="00CC604A"/>
    <w:rsid w:val="00CC6517"/>
    <w:rsid w:val="00CC677C"/>
    <w:rsid w:val="00CC699E"/>
    <w:rsid w:val="00CC6E27"/>
    <w:rsid w:val="00CC7270"/>
    <w:rsid w:val="00CC73F5"/>
    <w:rsid w:val="00CC74F6"/>
    <w:rsid w:val="00CC75C8"/>
    <w:rsid w:val="00CD0664"/>
    <w:rsid w:val="00CD06D2"/>
    <w:rsid w:val="00CD133C"/>
    <w:rsid w:val="00CD165E"/>
    <w:rsid w:val="00CD2133"/>
    <w:rsid w:val="00CD2672"/>
    <w:rsid w:val="00CD2863"/>
    <w:rsid w:val="00CD288F"/>
    <w:rsid w:val="00CD2CBB"/>
    <w:rsid w:val="00CD2EDD"/>
    <w:rsid w:val="00CD2FE6"/>
    <w:rsid w:val="00CD3592"/>
    <w:rsid w:val="00CD361F"/>
    <w:rsid w:val="00CD44BE"/>
    <w:rsid w:val="00CD4A0B"/>
    <w:rsid w:val="00CD4A9E"/>
    <w:rsid w:val="00CD4C22"/>
    <w:rsid w:val="00CD596F"/>
    <w:rsid w:val="00CD5E21"/>
    <w:rsid w:val="00CD6534"/>
    <w:rsid w:val="00CD65DE"/>
    <w:rsid w:val="00CD6D24"/>
    <w:rsid w:val="00CD7855"/>
    <w:rsid w:val="00CD7AE0"/>
    <w:rsid w:val="00CE016E"/>
    <w:rsid w:val="00CE018E"/>
    <w:rsid w:val="00CE07C7"/>
    <w:rsid w:val="00CE096E"/>
    <w:rsid w:val="00CE0B09"/>
    <w:rsid w:val="00CE0EC3"/>
    <w:rsid w:val="00CE11ED"/>
    <w:rsid w:val="00CE170F"/>
    <w:rsid w:val="00CE1D81"/>
    <w:rsid w:val="00CE20C0"/>
    <w:rsid w:val="00CE312D"/>
    <w:rsid w:val="00CE3157"/>
    <w:rsid w:val="00CE31CB"/>
    <w:rsid w:val="00CE3422"/>
    <w:rsid w:val="00CE463B"/>
    <w:rsid w:val="00CE4F2B"/>
    <w:rsid w:val="00CE5251"/>
    <w:rsid w:val="00CE5626"/>
    <w:rsid w:val="00CE56BA"/>
    <w:rsid w:val="00CE5B87"/>
    <w:rsid w:val="00CE6486"/>
    <w:rsid w:val="00CE6B77"/>
    <w:rsid w:val="00CE785F"/>
    <w:rsid w:val="00CE7B15"/>
    <w:rsid w:val="00CE7F01"/>
    <w:rsid w:val="00CF0E95"/>
    <w:rsid w:val="00CF14DA"/>
    <w:rsid w:val="00CF153D"/>
    <w:rsid w:val="00CF1FE2"/>
    <w:rsid w:val="00CF242B"/>
    <w:rsid w:val="00CF2942"/>
    <w:rsid w:val="00CF30C9"/>
    <w:rsid w:val="00CF381E"/>
    <w:rsid w:val="00CF3882"/>
    <w:rsid w:val="00CF3FA4"/>
    <w:rsid w:val="00CF415C"/>
    <w:rsid w:val="00CF477D"/>
    <w:rsid w:val="00CF4ABD"/>
    <w:rsid w:val="00CF4D69"/>
    <w:rsid w:val="00CF500C"/>
    <w:rsid w:val="00CF61E4"/>
    <w:rsid w:val="00CF62E6"/>
    <w:rsid w:val="00CF7BB9"/>
    <w:rsid w:val="00D00693"/>
    <w:rsid w:val="00D00B6A"/>
    <w:rsid w:val="00D011F2"/>
    <w:rsid w:val="00D01431"/>
    <w:rsid w:val="00D018DA"/>
    <w:rsid w:val="00D01EE7"/>
    <w:rsid w:val="00D0243C"/>
    <w:rsid w:val="00D02CD8"/>
    <w:rsid w:val="00D02E33"/>
    <w:rsid w:val="00D02E6B"/>
    <w:rsid w:val="00D03878"/>
    <w:rsid w:val="00D03BE7"/>
    <w:rsid w:val="00D03F22"/>
    <w:rsid w:val="00D03F7C"/>
    <w:rsid w:val="00D04295"/>
    <w:rsid w:val="00D044D3"/>
    <w:rsid w:val="00D04826"/>
    <w:rsid w:val="00D049D3"/>
    <w:rsid w:val="00D053EF"/>
    <w:rsid w:val="00D058A5"/>
    <w:rsid w:val="00D05D9C"/>
    <w:rsid w:val="00D06269"/>
    <w:rsid w:val="00D06A87"/>
    <w:rsid w:val="00D06E25"/>
    <w:rsid w:val="00D07D72"/>
    <w:rsid w:val="00D1184D"/>
    <w:rsid w:val="00D11BD9"/>
    <w:rsid w:val="00D121AF"/>
    <w:rsid w:val="00D12519"/>
    <w:rsid w:val="00D12602"/>
    <w:rsid w:val="00D1278D"/>
    <w:rsid w:val="00D12C16"/>
    <w:rsid w:val="00D1349C"/>
    <w:rsid w:val="00D135A0"/>
    <w:rsid w:val="00D14A07"/>
    <w:rsid w:val="00D14B47"/>
    <w:rsid w:val="00D14CA5"/>
    <w:rsid w:val="00D14DAA"/>
    <w:rsid w:val="00D14DC8"/>
    <w:rsid w:val="00D14EF7"/>
    <w:rsid w:val="00D152F1"/>
    <w:rsid w:val="00D15332"/>
    <w:rsid w:val="00D1565A"/>
    <w:rsid w:val="00D156A4"/>
    <w:rsid w:val="00D15892"/>
    <w:rsid w:val="00D158C1"/>
    <w:rsid w:val="00D15B5D"/>
    <w:rsid w:val="00D16006"/>
    <w:rsid w:val="00D164E5"/>
    <w:rsid w:val="00D1768D"/>
    <w:rsid w:val="00D202D7"/>
    <w:rsid w:val="00D20642"/>
    <w:rsid w:val="00D209AF"/>
    <w:rsid w:val="00D20C2D"/>
    <w:rsid w:val="00D212AE"/>
    <w:rsid w:val="00D21404"/>
    <w:rsid w:val="00D21BB5"/>
    <w:rsid w:val="00D21F4D"/>
    <w:rsid w:val="00D21FC6"/>
    <w:rsid w:val="00D22728"/>
    <w:rsid w:val="00D2279B"/>
    <w:rsid w:val="00D2381B"/>
    <w:rsid w:val="00D238DF"/>
    <w:rsid w:val="00D23AE6"/>
    <w:rsid w:val="00D248A4"/>
    <w:rsid w:val="00D248C1"/>
    <w:rsid w:val="00D24908"/>
    <w:rsid w:val="00D249F3"/>
    <w:rsid w:val="00D24ECB"/>
    <w:rsid w:val="00D25353"/>
    <w:rsid w:val="00D25424"/>
    <w:rsid w:val="00D2550F"/>
    <w:rsid w:val="00D26238"/>
    <w:rsid w:val="00D26D37"/>
    <w:rsid w:val="00D27E0D"/>
    <w:rsid w:val="00D3003A"/>
    <w:rsid w:val="00D3123C"/>
    <w:rsid w:val="00D314D5"/>
    <w:rsid w:val="00D3170F"/>
    <w:rsid w:val="00D31909"/>
    <w:rsid w:val="00D31A54"/>
    <w:rsid w:val="00D320EE"/>
    <w:rsid w:val="00D3386C"/>
    <w:rsid w:val="00D33E8F"/>
    <w:rsid w:val="00D34148"/>
    <w:rsid w:val="00D34472"/>
    <w:rsid w:val="00D350F4"/>
    <w:rsid w:val="00D351A0"/>
    <w:rsid w:val="00D3547B"/>
    <w:rsid w:val="00D3580F"/>
    <w:rsid w:val="00D35AB5"/>
    <w:rsid w:val="00D35FC3"/>
    <w:rsid w:val="00D36150"/>
    <w:rsid w:val="00D363C8"/>
    <w:rsid w:val="00D36512"/>
    <w:rsid w:val="00D36A3F"/>
    <w:rsid w:val="00D37137"/>
    <w:rsid w:val="00D3799D"/>
    <w:rsid w:val="00D40658"/>
    <w:rsid w:val="00D40B56"/>
    <w:rsid w:val="00D40C84"/>
    <w:rsid w:val="00D40EBE"/>
    <w:rsid w:val="00D429BD"/>
    <w:rsid w:val="00D42E49"/>
    <w:rsid w:val="00D43358"/>
    <w:rsid w:val="00D43EB8"/>
    <w:rsid w:val="00D45DB3"/>
    <w:rsid w:val="00D46726"/>
    <w:rsid w:val="00D46CE8"/>
    <w:rsid w:val="00D470E2"/>
    <w:rsid w:val="00D47E74"/>
    <w:rsid w:val="00D506CB"/>
    <w:rsid w:val="00D50767"/>
    <w:rsid w:val="00D511DD"/>
    <w:rsid w:val="00D5154C"/>
    <w:rsid w:val="00D52E94"/>
    <w:rsid w:val="00D5324B"/>
    <w:rsid w:val="00D537F5"/>
    <w:rsid w:val="00D53D0C"/>
    <w:rsid w:val="00D53EED"/>
    <w:rsid w:val="00D54017"/>
    <w:rsid w:val="00D543BF"/>
    <w:rsid w:val="00D5538C"/>
    <w:rsid w:val="00D5561C"/>
    <w:rsid w:val="00D558AA"/>
    <w:rsid w:val="00D559C7"/>
    <w:rsid w:val="00D56262"/>
    <w:rsid w:val="00D56360"/>
    <w:rsid w:val="00D567EE"/>
    <w:rsid w:val="00D56AD9"/>
    <w:rsid w:val="00D56D85"/>
    <w:rsid w:val="00D56EA6"/>
    <w:rsid w:val="00D57098"/>
    <w:rsid w:val="00D57FED"/>
    <w:rsid w:val="00D604FD"/>
    <w:rsid w:val="00D618FC"/>
    <w:rsid w:val="00D62F54"/>
    <w:rsid w:val="00D633D5"/>
    <w:rsid w:val="00D63A23"/>
    <w:rsid w:val="00D63BE2"/>
    <w:rsid w:val="00D63D30"/>
    <w:rsid w:val="00D63E15"/>
    <w:rsid w:val="00D640E5"/>
    <w:rsid w:val="00D641F8"/>
    <w:rsid w:val="00D6475C"/>
    <w:rsid w:val="00D64DEE"/>
    <w:rsid w:val="00D6514D"/>
    <w:rsid w:val="00D65A5B"/>
    <w:rsid w:val="00D65C4D"/>
    <w:rsid w:val="00D65DCF"/>
    <w:rsid w:val="00D6617B"/>
    <w:rsid w:val="00D661F4"/>
    <w:rsid w:val="00D6662E"/>
    <w:rsid w:val="00D667EE"/>
    <w:rsid w:val="00D6683E"/>
    <w:rsid w:val="00D67F53"/>
    <w:rsid w:val="00D700FA"/>
    <w:rsid w:val="00D70981"/>
    <w:rsid w:val="00D70E6C"/>
    <w:rsid w:val="00D7165B"/>
    <w:rsid w:val="00D71807"/>
    <w:rsid w:val="00D7204F"/>
    <w:rsid w:val="00D72904"/>
    <w:rsid w:val="00D72B60"/>
    <w:rsid w:val="00D73095"/>
    <w:rsid w:val="00D7339A"/>
    <w:rsid w:val="00D73BB7"/>
    <w:rsid w:val="00D74021"/>
    <w:rsid w:val="00D74078"/>
    <w:rsid w:val="00D74989"/>
    <w:rsid w:val="00D74D1B"/>
    <w:rsid w:val="00D75456"/>
    <w:rsid w:val="00D7615D"/>
    <w:rsid w:val="00D76344"/>
    <w:rsid w:val="00D76835"/>
    <w:rsid w:val="00D770DC"/>
    <w:rsid w:val="00D77444"/>
    <w:rsid w:val="00D77976"/>
    <w:rsid w:val="00D77A4B"/>
    <w:rsid w:val="00D8106B"/>
    <w:rsid w:val="00D8121F"/>
    <w:rsid w:val="00D81341"/>
    <w:rsid w:val="00D814E9"/>
    <w:rsid w:val="00D819A1"/>
    <w:rsid w:val="00D82884"/>
    <w:rsid w:val="00D828B9"/>
    <w:rsid w:val="00D82CF5"/>
    <w:rsid w:val="00D8313A"/>
    <w:rsid w:val="00D836E9"/>
    <w:rsid w:val="00D84CF7"/>
    <w:rsid w:val="00D85149"/>
    <w:rsid w:val="00D85634"/>
    <w:rsid w:val="00D85A61"/>
    <w:rsid w:val="00D866B6"/>
    <w:rsid w:val="00D872A3"/>
    <w:rsid w:val="00D876AF"/>
    <w:rsid w:val="00D8773C"/>
    <w:rsid w:val="00D87E66"/>
    <w:rsid w:val="00D87E75"/>
    <w:rsid w:val="00D87EA7"/>
    <w:rsid w:val="00D908B5"/>
    <w:rsid w:val="00D90EE5"/>
    <w:rsid w:val="00D90F90"/>
    <w:rsid w:val="00D91832"/>
    <w:rsid w:val="00D9204D"/>
    <w:rsid w:val="00D9245C"/>
    <w:rsid w:val="00D9312E"/>
    <w:rsid w:val="00D93475"/>
    <w:rsid w:val="00D93DED"/>
    <w:rsid w:val="00D93F64"/>
    <w:rsid w:val="00D944DA"/>
    <w:rsid w:val="00D94D28"/>
    <w:rsid w:val="00D94DD4"/>
    <w:rsid w:val="00D956FF"/>
    <w:rsid w:val="00D95B9D"/>
    <w:rsid w:val="00D95C35"/>
    <w:rsid w:val="00D95F0C"/>
    <w:rsid w:val="00D9602B"/>
    <w:rsid w:val="00D96122"/>
    <w:rsid w:val="00D9636F"/>
    <w:rsid w:val="00D964EC"/>
    <w:rsid w:val="00D96616"/>
    <w:rsid w:val="00D96BBF"/>
    <w:rsid w:val="00D96E0F"/>
    <w:rsid w:val="00D971BE"/>
    <w:rsid w:val="00D97871"/>
    <w:rsid w:val="00D97A6E"/>
    <w:rsid w:val="00D97D9E"/>
    <w:rsid w:val="00D97F34"/>
    <w:rsid w:val="00DA082A"/>
    <w:rsid w:val="00DA13DB"/>
    <w:rsid w:val="00DA15AE"/>
    <w:rsid w:val="00DA2ACD"/>
    <w:rsid w:val="00DA3783"/>
    <w:rsid w:val="00DA3E5E"/>
    <w:rsid w:val="00DA4218"/>
    <w:rsid w:val="00DA4C0C"/>
    <w:rsid w:val="00DA4EE6"/>
    <w:rsid w:val="00DA507B"/>
    <w:rsid w:val="00DA5353"/>
    <w:rsid w:val="00DA54B9"/>
    <w:rsid w:val="00DA579E"/>
    <w:rsid w:val="00DA6147"/>
    <w:rsid w:val="00DA6466"/>
    <w:rsid w:val="00DA65E0"/>
    <w:rsid w:val="00DA753C"/>
    <w:rsid w:val="00DA7AE0"/>
    <w:rsid w:val="00DB0292"/>
    <w:rsid w:val="00DB06D8"/>
    <w:rsid w:val="00DB0D34"/>
    <w:rsid w:val="00DB0DF4"/>
    <w:rsid w:val="00DB0F8B"/>
    <w:rsid w:val="00DB2785"/>
    <w:rsid w:val="00DB28C3"/>
    <w:rsid w:val="00DB2D3D"/>
    <w:rsid w:val="00DB317E"/>
    <w:rsid w:val="00DB37D0"/>
    <w:rsid w:val="00DB37E1"/>
    <w:rsid w:val="00DB3914"/>
    <w:rsid w:val="00DB3E0D"/>
    <w:rsid w:val="00DB3F77"/>
    <w:rsid w:val="00DB466D"/>
    <w:rsid w:val="00DB554D"/>
    <w:rsid w:val="00DB573B"/>
    <w:rsid w:val="00DB5FF5"/>
    <w:rsid w:val="00DB603F"/>
    <w:rsid w:val="00DB6093"/>
    <w:rsid w:val="00DB7374"/>
    <w:rsid w:val="00DB7A25"/>
    <w:rsid w:val="00DB7D37"/>
    <w:rsid w:val="00DC08F0"/>
    <w:rsid w:val="00DC0BDD"/>
    <w:rsid w:val="00DC0D64"/>
    <w:rsid w:val="00DC132F"/>
    <w:rsid w:val="00DC1527"/>
    <w:rsid w:val="00DC172E"/>
    <w:rsid w:val="00DC1CCB"/>
    <w:rsid w:val="00DC2102"/>
    <w:rsid w:val="00DC229D"/>
    <w:rsid w:val="00DC29E1"/>
    <w:rsid w:val="00DC2B21"/>
    <w:rsid w:val="00DC2BCB"/>
    <w:rsid w:val="00DC456D"/>
    <w:rsid w:val="00DC4A3F"/>
    <w:rsid w:val="00DC4A8F"/>
    <w:rsid w:val="00DC4ECB"/>
    <w:rsid w:val="00DC50A2"/>
    <w:rsid w:val="00DC553F"/>
    <w:rsid w:val="00DC5C67"/>
    <w:rsid w:val="00DC5F38"/>
    <w:rsid w:val="00DC63DF"/>
    <w:rsid w:val="00DC6BE4"/>
    <w:rsid w:val="00DC7800"/>
    <w:rsid w:val="00DD04DA"/>
    <w:rsid w:val="00DD0540"/>
    <w:rsid w:val="00DD0968"/>
    <w:rsid w:val="00DD0F38"/>
    <w:rsid w:val="00DD12A7"/>
    <w:rsid w:val="00DD2F49"/>
    <w:rsid w:val="00DD2F6E"/>
    <w:rsid w:val="00DD305C"/>
    <w:rsid w:val="00DD37C7"/>
    <w:rsid w:val="00DD430E"/>
    <w:rsid w:val="00DD4340"/>
    <w:rsid w:val="00DD49AD"/>
    <w:rsid w:val="00DD5160"/>
    <w:rsid w:val="00DD63DC"/>
    <w:rsid w:val="00DD6770"/>
    <w:rsid w:val="00DD68A1"/>
    <w:rsid w:val="00DD7213"/>
    <w:rsid w:val="00DE03C6"/>
    <w:rsid w:val="00DE08B2"/>
    <w:rsid w:val="00DE08C1"/>
    <w:rsid w:val="00DE12C7"/>
    <w:rsid w:val="00DE139D"/>
    <w:rsid w:val="00DE14CA"/>
    <w:rsid w:val="00DE2235"/>
    <w:rsid w:val="00DE227A"/>
    <w:rsid w:val="00DE248F"/>
    <w:rsid w:val="00DE2F98"/>
    <w:rsid w:val="00DE3467"/>
    <w:rsid w:val="00DE3F9E"/>
    <w:rsid w:val="00DE4264"/>
    <w:rsid w:val="00DE4282"/>
    <w:rsid w:val="00DE4BEA"/>
    <w:rsid w:val="00DE4D5F"/>
    <w:rsid w:val="00DE4E8D"/>
    <w:rsid w:val="00DE534D"/>
    <w:rsid w:val="00DE5BB4"/>
    <w:rsid w:val="00DE5C03"/>
    <w:rsid w:val="00DE5C9F"/>
    <w:rsid w:val="00DE5CE5"/>
    <w:rsid w:val="00DE60E5"/>
    <w:rsid w:val="00DE61D0"/>
    <w:rsid w:val="00DE681A"/>
    <w:rsid w:val="00DE6994"/>
    <w:rsid w:val="00DE6AE3"/>
    <w:rsid w:val="00DE6F93"/>
    <w:rsid w:val="00DE74C7"/>
    <w:rsid w:val="00DE7F78"/>
    <w:rsid w:val="00DF07F1"/>
    <w:rsid w:val="00DF0D98"/>
    <w:rsid w:val="00DF135A"/>
    <w:rsid w:val="00DF1F2F"/>
    <w:rsid w:val="00DF2208"/>
    <w:rsid w:val="00DF3085"/>
    <w:rsid w:val="00DF3ABF"/>
    <w:rsid w:val="00DF3F32"/>
    <w:rsid w:val="00DF4DB7"/>
    <w:rsid w:val="00DF5036"/>
    <w:rsid w:val="00DF518B"/>
    <w:rsid w:val="00DF5CA8"/>
    <w:rsid w:val="00DF6232"/>
    <w:rsid w:val="00DF625E"/>
    <w:rsid w:val="00DF6C32"/>
    <w:rsid w:val="00DF775D"/>
    <w:rsid w:val="00DF77F1"/>
    <w:rsid w:val="00DF7C08"/>
    <w:rsid w:val="00E00017"/>
    <w:rsid w:val="00E014DB"/>
    <w:rsid w:val="00E01F5F"/>
    <w:rsid w:val="00E01FF7"/>
    <w:rsid w:val="00E02158"/>
    <w:rsid w:val="00E0243C"/>
    <w:rsid w:val="00E02888"/>
    <w:rsid w:val="00E02B49"/>
    <w:rsid w:val="00E02E28"/>
    <w:rsid w:val="00E02E36"/>
    <w:rsid w:val="00E03FDE"/>
    <w:rsid w:val="00E04C66"/>
    <w:rsid w:val="00E050B0"/>
    <w:rsid w:val="00E053DD"/>
    <w:rsid w:val="00E05B09"/>
    <w:rsid w:val="00E05B45"/>
    <w:rsid w:val="00E06373"/>
    <w:rsid w:val="00E073A4"/>
    <w:rsid w:val="00E10655"/>
    <w:rsid w:val="00E10856"/>
    <w:rsid w:val="00E10D01"/>
    <w:rsid w:val="00E10E62"/>
    <w:rsid w:val="00E12C8A"/>
    <w:rsid w:val="00E12CC0"/>
    <w:rsid w:val="00E12E33"/>
    <w:rsid w:val="00E132D6"/>
    <w:rsid w:val="00E13FD9"/>
    <w:rsid w:val="00E14BD4"/>
    <w:rsid w:val="00E154CD"/>
    <w:rsid w:val="00E15FD0"/>
    <w:rsid w:val="00E16057"/>
    <w:rsid w:val="00E16363"/>
    <w:rsid w:val="00E16A3D"/>
    <w:rsid w:val="00E16B84"/>
    <w:rsid w:val="00E1710A"/>
    <w:rsid w:val="00E1728C"/>
    <w:rsid w:val="00E1780F"/>
    <w:rsid w:val="00E17E3A"/>
    <w:rsid w:val="00E20523"/>
    <w:rsid w:val="00E2126D"/>
    <w:rsid w:val="00E21314"/>
    <w:rsid w:val="00E21F9E"/>
    <w:rsid w:val="00E2232E"/>
    <w:rsid w:val="00E224E1"/>
    <w:rsid w:val="00E22D32"/>
    <w:rsid w:val="00E22D51"/>
    <w:rsid w:val="00E23E84"/>
    <w:rsid w:val="00E245A1"/>
    <w:rsid w:val="00E24666"/>
    <w:rsid w:val="00E24754"/>
    <w:rsid w:val="00E24ADE"/>
    <w:rsid w:val="00E24D6D"/>
    <w:rsid w:val="00E24E90"/>
    <w:rsid w:val="00E25099"/>
    <w:rsid w:val="00E258B9"/>
    <w:rsid w:val="00E2596A"/>
    <w:rsid w:val="00E26E09"/>
    <w:rsid w:val="00E27500"/>
    <w:rsid w:val="00E30345"/>
    <w:rsid w:val="00E30FA0"/>
    <w:rsid w:val="00E31015"/>
    <w:rsid w:val="00E31C5D"/>
    <w:rsid w:val="00E31E7F"/>
    <w:rsid w:val="00E32104"/>
    <w:rsid w:val="00E32120"/>
    <w:rsid w:val="00E321CC"/>
    <w:rsid w:val="00E32A76"/>
    <w:rsid w:val="00E33B71"/>
    <w:rsid w:val="00E33D95"/>
    <w:rsid w:val="00E33E6F"/>
    <w:rsid w:val="00E36413"/>
    <w:rsid w:val="00E36D18"/>
    <w:rsid w:val="00E375C6"/>
    <w:rsid w:val="00E37D16"/>
    <w:rsid w:val="00E40A9A"/>
    <w:rsid w:val="00E40D99"/>
    <w:rsid w:val="00E41150"/>
    <w:rsid w:val="00E41388"/>
    <w:rsid w:val="00E42BCC"/>
    <w:rsid w:val="00E4351E"/>
    <w:rsid w:val="00E43761"/>
    <w:rsid w:val="00E43957"/>
    <w:rsid w:val="00E43D96"/>
    <w:rsid w:val="00E43E14"/>
    <w:rsid w:val="00E44168"/>
    <w:rsid w:val="00E44237"/>
    <w:rsid w:val="00E448F0"/>
    <w:rsid w:val="00E44ABF"/>
    <w:rsid w:val="00E4575D"/>
    <w:rsid w:val="00E4609D"/>
    <w:rsid w:val="00E47129"/>
    <w:rsid w:val="00E4761F"/>
    <w:rsid w:val="00E47A50"/>
    <w:rsid w:val="00E47BC4"/>
    <w:rsid w:val="00E50074"/>
    <w:rsid w:val="00E5079A"/>
    <w:rsid w:val="00E508D3"/>
    <w:rsid w:val="00E511D4"/>
    <w:rsid w:val="00E51467"/>
    <w:rsid w:val="00E52664"/>
    <w:rsid w:val="00E526C9"/>
    <w:rsid w:val="00E5275B"/>
    <w:rsid w:val="00E527C8"/>
    <w:rsid w:val="00E52997"/>
    <w:rsid w:val="00E52ACC"/>
    <w:rsid w:val="00E53DFF"/>
    <w:rsid w:val="00E5435A"/>
    <w:rsid w:val="00E54545"/>
    <w:rsid w:val="00E54794"/>
    <w:rsid w:val="00E54E21"/>
    <w:rsid w:val="00E5546E"/>
    <w:rsid w:val="00E561D1"/>
    <w:rsid w:val="00E5656B"/>
    <w:rsid w:val="00E56F89"/>
    <w:rsid w:val="00E570B6"/>
    <w:rsid w:val="00E57B5D"/>
    <w:rsid w:val="00E601D8"/>
    <w:rsid w:val="00E60361"/>
    <w:rsid w:val="00E60666"/>
    <w:rsid w:val="00E606F7"/>
    <w:rsid w:val="00E60878"/>
    <w:rsid w:val="00E60A9E"/>
    <w:rsid w:val="00E60CDD"/>
    <w:rsid w:val="00E612FE"/>
    <w:rsid w:val="00E61499"/>
    <w:rsid w:val="00E6162F"/>
    <w:rsid w:val="00E6255F"/>
    <w:rsid w:val="00E62708"/>
    <w:rsid w:val="00E6284C"/>
    <w:rsid w:val="00E628E7"/>
    <w:rsid w:val="00E62E6B"/>
    <w:rsid w:val="00E63198"/>
    <w:rsid w:val="00E63ECA"/>
    <w:rsid w:val="00E63F6D"/>
    <w:rsid w:val="00E63FBF"/>
    <w:rsid w:val="00E64079"/>
    <w:rsid w:val="00E6429D"/>
    <w:rsid w:val="00E644F1"/>
    <w:rsid w:val="00E6481C"/>
    <w:rsid w:val="00E654E8"/>
    <w:rsid w:val="00E6585E"/>
    <w:rsid w:val="00E659AE"/>
    <w:rsid w:val="00E65C41"/>
    <w:rsid w:val="00E66A71"/>
    <w:rsid w:val="00E66C27"/>
    <w:rsid w:val="00E66FF4"/>
    <w:rsid w:val="00E7007F"/>
    <w:rsid w:val="00E70664"/>
    <w:rsid w:val="00E70901"/>
    <w:rsid w:val="00E70E4F"/>
    <w:rsid w:val="00E71210"/>
    <w:rsid w:val="00E71954"/>
    <w:rsid w:val="00E71B33"/>
    <w:rsid w:val="00E72034"/>
    <w:rsid w:val="00E722FA"/>
    <w:rsid w:val="00E72509"/>
    <w:rsid w:val="00E7252F"/>
    <w:rsid w:val="00E7254A"/>
    <w:rsid w:val="00E7276F"/>
    <w:rsid w:val="00E72FDF"/>
    <w:rsid w:val="00E742E4"/>
    <w:rsid w:val="00E7469F"/>
    <w:rsid w:val="00E752FE"/>
    <w:rsid w:val="00E753F4"/>
    <w:rsid w:val="00E76C0A"/>
    <w:rsid w:val="00E81017"/>
    <w:rsid w:val="00E81314"/>
    <w:rsid w:val="00E81395"/>
    <w:rsid w:val="00E81594"/>
    <w:rsid w:val="00E81731"/>
    <w:rsid w:val="00E81B44"/>
    <w:rsid w:val="00E81B73"/>
    <w:rsid w:val="00E81FCE"/>
    <w:rsid w:val="00E820CB"/>
    <w:rsid w:val="00E82491"/>
    <w:rsid w:val="00E83567"/>
    <w:rsid w:val="00E83578"/>
    <w:rsid w:val="00E83CC4"/>
    <w:rsid w:val="00E84020"/>
    <w:rsid w:val="00E840DD"/>
    <w:rsid w:val="00E847D9"/>
    <w:rsid w:val="00E849FC"/>
    <w:rsid w:val="00E85322"/>
    <w:rsid w:val="00E85950"/>
    <w:rsid w:val="00E8617C"/>
    <w:rsid w:val="00E86E10"/>
    <w:rsid w:val="00E87125"/>
    <w:rsid w:val="00E8730A"/>
    <w:rsid w:val="00E874DC"/>
    <w:rsid w:val="00E875C1"/>
    <w:rsid w:val="00E87BDF"/>
    <w:rsid w:val="00E90ADB"/>
    <w:rsid w:val="00E91609"/>
    <w:rsid w:val="00E919B8"/>
    <w:rsid w:val="00E91EBD"/>
    <w:rsid w:val="00E9254A"/>
    <w:rsid w:val="00E92BC3"/>
    <w:rsid w:val="00E9340A"/>
    <w:rsid w:val="00E93835"/>
    <w:rsid w:val="00E93E9C"/>
    <w:rsid w:val="00E93F44"/>
    <w:rsid w:val="00E9486A"/>
    <w:rsid w:val="00E94B3D"/>
    <w:rsid w:val="00E95406"/>
    <w:rsid w:val="00E959DB"/>
    <w:rsid w:val="00E976E4"/>
    <w:rsid w:val="00E97DAB"/>
    <w:rsid w:val="00EA0672"/>
    <w:rsid w:val="00EA0FFC"/>
    <w:rsid w:val="00EA1252"/>
    <w:rsid w:val="00EA139A"/>
    <w:rsid w:val="00EA17E0"/>
    <w:rsid w:val="00EA1A73"/>
    <w:rsid w:val="00EA1C0E"/>
    <w:rsid w:val="00EA1C14"/>
    <w:rsid w:val="00EA217F"/>
    <w:rsid w:val="00EA26EC"/>
    <w:rsid w:val="00EA3B22"/>
    <w:rsid w:val="00EA4E5E"/>
    <w:rsid w:val="00EA5792"/>
    <w:rsid w:val="00EA5B44"/>
    <w:rsid w:val="00EA5B6F"/>
    <w:rsid w:val="00EB0492"/>
    <w:rsid w:val="00EB07D9"/>
    <w:rsid w:val="00EB0BDF"/>
    <w:rsid w:val="00EB135E"/>
    <w:rsid w:val="00EB1560"/>
    <w:rsid w:val="00EB21B0"/>
    <w:rsid w:val="00EB22EF"/>
    <w:rsid w:val="00EB3D51"/>
    <w:rsid w:val="00EB3EC8"/>
    <w:rsid w:val="00EB431D"/>
    <w:rsid w:val="00EB52C8"/>
    <w:rsid w:val="00EB52F3"/>
    <w:rsid w:val="00EB58D8"/>
    <w:rsid w:val="00EB594F"/>
    <w:rsid w:val="00EB5A65"/>
    <w:rsid w:val="00EB5BC2"/>
    <w:rsid w:val="00EB6030"/>
    <w:rsid w:val="00EB61D8"/>
    <w:rsid w:val="00EB62B3"/>
    <w:rsid w:val="00EB657D"/>
    <w:rsid w:val="00EB659B"/>
    <w:rsid w:val="00EB6DA2"/>
    <w:rsid w:val="00EB6F1E"/>
    <w:rsid w:val="00EB7440"/>
    <w:rsid w:val="00EB768A"/>
    <w:rsid w:val="00EB7B4B"/>
    <w:rsid w:val="00EB7FA8"/>
    <w:rsid w:val="00EC02E3"/>
    <w:rsid w:val="00EC07C5"/>
    <w:rsid w:val="00EC07D4"/>
    <w:rsid w:val="00EC096F"/>
    <w:rsid w:val="00EC1539"/>
    <w:rsid w:val="00EC2D85"/>
    <w:rsid w:val="00EC2D9A"/>
    <w:rsid w:val="00EC40A3"/>
    <w:rsid w:val="00EC4F4A"/>
    <w:rsid w:val="00EC4FA2"/>
    <w:rsid w:val="00EC5609"/>
    <w:rsid w:val="00EC573A"/>
    <w:rsid w:val="00EC605E"/>
    <w:rsid w:val="00EC649B"/>
    <w:rsid w:val="00EC65EA"/>
    <w:rsid w:val="00EC6D01"/>
    <w:rsid w:val="00EC7EDD"/>
    <w:rsid w:val="00ED0009"/>
    <w:rsid w:val="00ED00CA"/>
    <w:rsid w:val="00ED0387"/>
    <w:rsid w:val="00ED07AA"/>
    <w:rsid w:val="00ED13E8"/>
    <w:rsid w:val="00ED165B"/>
    <w:rsid w:val="00ED18E3"/>
    <w:rsid w:val="00ED238A"/>
    <w:rsid w:val="00ED2BC7"/>
    <w:rsid w:val="00ED4350"/>
    <w:rsid w:val="00ED4808"/>
    <w:rsid w:val="00ED4D5F"/>
    <w:rsid w:val="00ED5CF9"/>
    <w:rsid w:val="00ED5D49"/>
    <w:rsid w:val="00ED5EBB"/>
    <w:rsid w:val="00ED6185"/>
    <w:rsid w:val="00ED6CD2"/>
    <w:rsid w:val="00ED6E84"/>
    <w:rsid w:val="00ED72AC"/>
    <w:rsid w:val="00ED738A"/>
    <w:rsid w:val="00ED77D0"/>
    <w:rsid w:val="00EE01B5"/>
    <w:rsid w:val="00EE04BC"/>
    <w:rsid w:val="00EE0E6C"/>
    <w:rsid w:val="00EE0EC6"/>
    <w:rsid w:val="00EE0F62"/>
    <w:rsid w:val="00EE140D"/>
    <w:rsid w:val="00EE1A8C"/>
    <w:rsid w:val="00EE1ABD"/>
    <w:rsid w:val="00EE2040"/>
    <w:rsid w:val="00EE2673"/>
    <w:rsid w:val="00EE2799"/>
    <w:rsid w:val="00EE2AF3"/>
    <w:rsid w:val="00EE2EF5"/>
    <w:rsid w:val="00EE3136"/>
    <w:rsid w:val="00EE3791"/>
    <w:rsid w:val="00EE3ED2"/>
    <w:rsid w:val="00EE3F70"/>
    <w:rsid w:val="00EE44C7"/>
    <w:rsid w:val="00EE44F0"/>
    <w:rsid w:val="00EE4669"/>
    <w:rsid w:val="00EE487D"/>
    <w:rsid w:val="00EE4F09"/>
    <w:rsid w:val="00EE5755"/>
    <w:rsid w:val="00EE5B64"/>
    <w:rsid w:val="00EE5D0A"/>
    <w:rsid w:val="00EE5EE2"/>
    <w:rsid w:val="00EE6F70"/>
    <w:rsid w:val="00EE75D1"/>
    <w:rsid w:val="00EE794D"/>
    <w:rsid w:val="00EE7D30"/>
    <w:rsid w:val="00EF012C"/>
    <w:rsid w:val="00EF02A4"/>
    <w:rsid w:val="00EF04FE"/>
    <w:rsid w:val="00EF0770"/>
    <w:rsid w:val="00EF0826"/>
    <w:rsid w:val="00EF0ABD"/>
    <w:rsid w:val="00EF2318"/>
    <w:rsid w:val="00EF23A7"/>
    <w:rsid w:val="00EF37E2"/>
    <w:rsid w:val="00EF4233"/>
    <w:rsid w:val="00EF5030"/>
    <w:rsid w:val="00EF51BF"/>
    <w:rsid w:val="00EF55BD"/>
    <w:rsid w:val="00EF5EE0"/>
    <w:rsid w:val="00EF618A"/>
    <w:rsid w:val="00EF64AE"/>
    <w:rsid w:val="00EF68F5"/>
    <w:rsid w:val="00EF70E9"/>
    <w:rsid w:val="00EF7404"/>
    <w:rsid w:val="00EF75E5"/>
    <w:rsid w:val="00EF7CF0"/>
    <w:rsid w:val="00F005BF"/>
    <w:rsid w:val="00F006CC"/>
    <w:rsid w:val="00F00A1D"/>
    <w:rsid w:val="00F00AAE"/>
    <w:rsid w:val="00F00E0A"/>
    <w:rsid w:val="00F01CAF"/>
    <w:rsid w:val="00F0217F"/>
    <w:rsid w:val="00F022B9"/>
    <w:rsid w:val="00F02E27"/>
    <w:rsid w:val="00F03212"/>
    <w:rsid w:val="00F049ED"/>
    <w:rsid w:val="00F04BE1"/>
    <w:rsid w:val="00F060DA"/>
    <w:rsid w:val="00F0636D"/>
    <w:rsid w:val="00F06431"/>
    <w:rsid w:val="00F06472"/>
    <w:rsid w:val="00F0740C"/>
    <w:rsid w:val="00F074C8"/>
    <w:rsid w:val="00F07659"/>
    <w:rsid w:val="00F07D22"/>
    <w:rsid w:val="00F10213"/>
    <w:rsid w:val="00F10353"/>
    <w:rsid w:val="00F107EA"/>
    <w:rsid w:val="00F109D5"/>
    <w:rsid w:val="00F11AD3"/>
    <w:rsid w:val="00F1208E"/>
    <w:rsid w:val="00F1216F"/>
    <w:rsid w:val="00F12A60"/>
    <w:rsid w:val="00F1351A"/>
    <w:rsid w:val="00F140F0"/>
    <w:rsid w:val="00F143F4"/>
    <w:rsid w:val="00F153AB"/>
    <w:rsid w:val="00F15D30"/>
    <w:rsid w:val="00F160A1"/>
    <w:rsid w:val="00F16385"/>
    <w:rsid w:val="00F169EA"/>
    <w:rsid w:val="00F1707F"/>
    <w:rsid w:val="00F17086"/>
    <w:rsid w:val="00F17129"/>
    <w:rsid w:val="00F172D9"/>
    <w:rsid w:val="00F17430"/>
    <w:rsid w:val="00F1763F"/>
    <w:rsid w:val="00F20740"/>
    <w:rsid w:val="00F209AF"/>
    <w:rsid w:val="00F21676"/>
    <w:rsid w:val="00F218B5"/>
    <w:rsid w:val="00F21BB3"/>
    <w:rsid w:val="00F21CCC"/>
    <w:rsid w:val="00F22251"/>
    <w:rsid w:val="00F22EB7"/>
    <w:rsid w:val="00F23A47"/>
    <w:rsid w:val="00F23E15"/>
    <w:rsid w:val="00F24286"/>
    <w:rsid w:val="00F24776"/>
    <w:rsid w:val="00F24777"/>
    <w:rsid w:val="00F24884"/>
    <w:rsid w:val="00F24945"/>
    <w:rsid w:val="00F249A4"/>
    <w:rsid w:val="00F2527A"/>
    <w:rsid w:val="00F25DBB"/>
    <w:rsid w:val="00F27207"/>
    <w:rsid w:val="00F2732C"/>
    <w:rsid w:val="00F275B7"/>
    <w:rsid w:val="00F2782B"/>
    <w:rsid w:val="00F300E4"/>
    <w:rsid w:val="00F305A1"/>
    <w:rsid w:val="00F30B82"/>
    <w:rsid w:val="00F317F2"/>
    <w:rsid w:val="00F31E72"/>
    <w:rsid w:val="00F32185"/>
    <w:rsid w:val="00F325A7"/>
    <w:rsid w:val="00F32B13"/>
    <w:rsid w:val="00F32BA5"/>
    <w:rsid w:val="00F32C63"/>
    <w:rsid w:val="00F32EB8"/>
    <w:rsid w:val="00F33773"/>
    <w:rsid w:val="00F33BEF"/>
    <w:rsid w:val="00F352A8"/>
    <w:rsid w:val="00F353AD"/>
    <w:rsid w:val="00F3586F"/>
    <w:rsid w:val="00F358E4"/>
    <w:rsid w:val="00F35CFB"/>
    <w:rsid w:val="00F36DE1"/>
    <w:rsid w:val="00F3716F"/>
    <w:rsid w:val="00F40017"/>
    <w:rsid w:val="00F40232"/>
    <w:rsid w:val="00F4024F"/>
    <w:rsid w:val="00F40346"/>
    <w:rsid w:val="00F40416"/>
    <w:rsid w:val="00F40B8B"/>
    <w:rsid w:val="00F41357"/>
    <w:rsid w:val="00F414FE"/>
    <w:rsid w:val="00F415AF"/>
    <w:rsid w:val="00F41A3C"/>
    <w:rsid w:val="00F41C5E"/>
    <w:rsid w:val="00F41DA6"/>
    <w:rsid w:val="00F42962"/>
    <w:rsid w:val="00F4312F"/>
    <w:rsid w:val="00F43130"/>
    <w:rsid w:val="00F449E6"/>
    <w:rsid w:val="00F44E8D"/>
    <w:rsid w:val="00F44F81"/>
    <w:rsid w:val="00F44FCA"/>
    <w:rsid w:val="00F452FE"/>
    <w:rsid w:val="00F4572A"/>
    <w:rsid w:val="00F45CCF"/>
    <w:rsid w:val="00F46755"/>
    <w:rsid w:val="00F46B83"/>
    <w:rsid w:val="00F46C0B"/>
    <w:rsid w:val="00F5010A"/>
    <w:rsid w:val="00F505A4"/>
    <w:rsid w:val="00F50705"/>
    <w:rsid w:val="00F50988"/>
    <w:rsid w:val="00F50E0E"/>
    <w:rsid w:val="00F511C7"/>
    <w:rsid w:val="00F511F5"/>
    <w:rsid w:val="00F514EF"/>
    <w:rsid w:val="00F51B90"/>
    <w:rsid w:val="00F52367"/>
    <w:rsid w:val="00F52F47"/>
    <w:rsid w:val="00F53030"/>
    <w:rsid w:val="00F53324"/>
    <w:rsid w:val="00F540A2"/>
    <w:rsid w:val="00F547AD"/>
    <w:rsid w:val="00F55B3B"/>
    <w:rsid w:val="00F563A2"/>
    <w:rsid w:val="00F567E7"/>
    <w:rsid w:val="00F57018"/>
    <w:rsid w:val="00F57117"/>
    <w:rsid w:val="00F57614"/>
    <w:rsid w:val="00F57CAC"/>
    <w:rsid w:val="00F57F84"/>
    <w:rsid w:val="00F6044D"/>
    <w:rsid w:val="00F60E65"/>
    <w:rsid w:val="00F60FB4"/>
    <w:rsid w:val="00F61E78"/>
    <w:rsid w:val="00F61EE2"/>
    <w:rsid w:val="00F62EFE"/>
    <w:rsid w:val="00F62F51"/>
    <w:rsid w:val="00F63662"/>
    <w:rsid w:val="00F63787"/>
    <w:rsid w:val="00F6473A"/>
    <w:rsid w:val="00F65018"/>
    <w:rsid w:val="00F657B9"/>
    <w:rsid w:val="00F657BE"/>
    <w:rsid w:val="00F65FCD"/>
    <w:rsid w:val="00F660CA"/>
    <w:rsid w:val="00F665E1"/>
    <w:rsid w:val="00F66A92"/>
    <w:rsid w:val="00F66FBD"/>
    <w:rsid w:val="00F671A7"/>
    <w:rsid w:val="00F6734E"/>
    <w:rsid w:val="00F67D14"/>
    <w:rsid w:val="00F7095B"/>
    <w:rsid w:val="00F70D60"/>
    <w:rsid w:val="00F7254F"/>
    <w:rsid w:val="00F725FB"/>
    <w:rsid w:val="00F72CFB"/>
    <w:rsid w:val="00F72D5B"/>
    <w:rsid w:val="00F72F88"/>
    <w:rsid w:val="00F7388B"/>
    <w:rsid w:val="00F74116"/>
    <w:rsid w:val="00F74A77"/>
    <w:rsid w:val="00F754AC"/>
    <w:rsid w:val="00F75CA5"/>
    <w:rsid w:val="00F761F9"/>
    <w:rsid w:val="00F7627D"/>
    <w:rsid w:val="00F76946"/>
    <w:rsid w:val="00F76F94"/>
    <w:rsid w:val="00F77097"/>
    <w:rsid w:val="00F77102"/>
    <w:rsid w:val="00F81806"/>
    <w:rsid w:val="00F81879"/>
    <w:rsid w:val="00F81A08"/>
    <w:rsid w:val="00F81B72"/>
    <w:rsid w:val="00F8249E"/>
    <w:rsid w:val="00F825BF"/>
    <w:rsid w:val="00F8331B"/>
    <w:rsid w:val="00F83497"/>
    <w:rsid w:val="00F8380F"/>
    <w:rsid w:val="00F83902"/>
    <w:rsid w:val="00F83BC9"/>
    <w:rsid w:val="00F83EBB"/>
    <w:rsid w:val="00F83FCA"/>
    <w:rsid w:val="00F84383"/>
    <w:rsid w:val="00F8633A"/>
    <w:rsid w:val="00F86450"/>
    <w:rsid w:val="00F86B34"/>
    <w:rsid w:val="00F86F22"/>
    <w:rsid w:val="00F87444"/>
    <w:rsid w:val="00F877A2"/>
    <w:rsid w:val="00F87BC6"/>
    <w:rsid w:val="00F9064A"/>
    <w:rsid w:val="00F90922"/>
    <w:rsid w:val="00F90BFC"/>
    <w:rsid w:val="00F9130C"/>
    <w:rsid w:val="00F923B6"/>
    <w:rsid w:val="00F9268A"/>
    <w:rsid w:val="00F92E41"/>
    <w:rsid w:val="00F92F65"/>
    <w:rsid w:val="00F93CD8"/>
    <w:rsid w:val="00F942D0"/>
    <w:rsid w:val="00F947BC"/>
    <w:rsid w:val="00F94B01"/>
    <w:rsid w:val="00F94B5F"/>
    <w:rsid w:val="00F95028"/>
    <w:rsid w:val="00F959FB"/>
    <w:rsid w:val="00F96D82"/>
    <w:rsid w:val="00F9739C"/>
    <w:rsid w:val="00F97486"/>
    <w:rsid w:val="00F97A0D"/>
    <w:rsid w:val="00FA01C5"/>
    <w:rsid w:val="00FA0A20"/>
    <w:rsid w:val="00FA15BD"/>
    <w:rsid w:val="00FA1707"/>
    <w:rsid w:val="00FA172E"/>
    <w:rsid w:val="00FA19BD"/>
    <w:rsid w:val="00FA1C41"/>
    <w:rsid w:val="00FA1D99"/>
    <w:rsid w:val="00FA1E00"/>
    <w:rsid w:val="00FA1E31"/>
    <w:rsid w:val="00FA2057"/>
    <w:rsid w:val="00FA23E4"/>
    <w:rsid w:val="00FA364C"/>
    <w:rsid w:val="00FA393C"/>
    <w:rsid w:val="00FA3952"/>
    <w:rsid w:val="00FA41FD"/>
    <w:rsid w:val="00FA4A4E"/>
    <w:rsid w:val="00FA542A"/>
    <w:rsid w:val="00FA56EF"/>
    <w:rsid w:val="00FA5C4E"/>
    <w:rsid w:val="00FA7733"/>
    <w:rsid w:val="00FA78F6"/>
    <w:rsid w:val="00FA7FBA"/>
    <w:rsid w:val="00FB03CD"/>
    <w:rsid w:val="00FB0DFE"/>
    <w:rsid w:val="00FB0E36"/>
    <w:rsid w:val="00FB0E77"/>
    <w:rsid w:val="00FB1464"/>
    <w:rsid w:val="00FB1547"/>
    <w:rsid w:val="00FB160D"/>
    <w:rsid w:val="00FB2D77"/>
    <w:rsid w:val="00FB2D92"/>
    <w:rsid w:val="00FB2FF0"/>
    <w:rsid w:val="00FB319D"/>
    <w:rsid w:val="00FB3A94"/>
    <w:rsid w:val="00FB47F0"/>
    <w:rsid w:val="00FB4BD0"/>
    <w:rsid w:val="00FB5144"/>
    <w:rsid w:val="00FB57F7"/>
    <w:rsid w:val="00FB58C5"/>
    <w:rsid w:val="00FB5E4F"/>
    <w:rsid w:val="00FB5FF5"/>
    <w:rsid w:val="00FB6D92"/>
    <w:rsid w:val="00FB70EA"/>
    <w:rsid w:val="00FB7374"/>
    <w:rsid w:val="00FB7D60"/>
    <w:rsid w:val="00FC02F6"/>
    <w:rsid w:val="00FC0610"/>
    <w:rsid w:val="00FC0BA1"/>
    <w:rsid w:val="00FC1AA8"/>
    <w:rsid w:val="00FC1D51"/>
    <w:rsid w:val="00FC27C2"/>
    <w:rsid w:val="00FC2DF3"/>
    <w:rsid w:val="00FC32DE"/>
    <w:rsid w:val="00FC3E90"/>
    <w:rsid w:val="00FC401E"/>
    <w:rsid w:val="00FC40A1"/>
    <w:rsid w:val="00FC425C"/>
    <w:rsid w:val="00FC4BCB"/>
    <w:rsid w:val="00FC4E7C"/>
    <w:rsid w:val="00FC4FC8"/>
    <w:rsid w:val="00FC50F9"/>
    <w:rsid w:val="00FC5230"/>
    <w:rsid w:val="00FC5A01"/>
    <w:rsid w:val="00FC5BED"/>
    <w:rsid w:val="00FC5C31"/>
    <w:rsid w:val="00FC5F9E"/>
    <w:rsid w:val="00FC6170"/>
    <w:rsid w:val="00FC63E7"/>
    <w:rsid w:val="00FC65F6"/>
    <w:rsid w:val="00FC6968"/>
    <w:rsid w:val="00FC6F30"/>
    <w:rsid w:val="00FC754A"/>
    <w:rsid w:val="00FC7B9C"/>
    <w:rsid w:val="00FC7D76"/>
    <w:rsid w:val="00FD0159"/>
    <w:rsid w:val="00FD0C0A"/>
    <w:rsid w:val="00FD102F"/>
    <w:rsid w:val="00FD1298"/>
    <w:rsid w:val="00FD1ADF"/>
    <w:rsid w:val="00FD27D3"/>
    <w:rsid w:val="00FD2CF3"/>
    <w:rsid w:val="00FD34E4"/>
    <w:rsid w:val="00FD38FE"/>
    <w:rsid w:val="00FD3D00"/>
    <w:rsid w:val="00FD4430"/>
    <w:rsid w:val="00FD4939"/>
    <w:rsid w:val="00FD5757"/>
    <w:rsid w:val="00FD5C15"/>
    <w:rsid w:val="00FD62B7"/>
    <w:rsid w:val="00FD64C7"/>
    <w:rsid w:val="00FD6C28"/>
    <w:rsid w:val="00FD784C"/>
    <w:rsid w:val="00FD7B87"/>
    <w:rsid w:val="00FD7BB6"/>
    <w:rsid w:val="00FE10DA"/>
    <w:rsid w:val="00FE12E0"/>
    <w:rsid w:val="00FE13CB"/>
    <w:rsid w:val="00FE1AC8"/>
    <w:rsid w:val="00FE1D97"/>
    <w:rsid w:val="00FE2D2F"/>
    <w:rsid w:val="00FE2FAD"/>
    <w:rsid w:val="00FE3391"/>
    <w:rsid w:val="00FE35BB"/>
    <w:rsid w:val="00FE389C"/>
    <w:rsid w:val="00FE3926"/>
    <w:rsid w:val="00FE4CB7"/>
    <w:rsid w:val="00FE5AE2"/>
    <w:rsid w:val="00FE652B"/>
    <w:rsid w:val="00FE6674"/>
    <w:rsid w:val="00FE69A1"/>
    <w:rsid w:val="00FE777F"/>
    <w:rsid w:val="00FE7E0D"/>
    <w:rsid w:val="00FE7E68"/>
    <w:rsid w:val="00FF03E1"/>
    <w:rsid w:val="00FF1C30"/>
    <w:rsid w:val="00FF1F8C"/>
    <w:rsid w:val="00FF2A92"/>
    <w:rsid w:val="00FF2C9A"/>
    <w:rsid w:val="00FF33EE"/>
    <w:rsid w:val="00FF36B6"/>
    <w:rsid w:val="00FF4779"/>
    <w:rsid w:val="00FF54A1"/>
    <w:rsid w:val="00FF5663"/>
    <w:rsid w:val="00FF57C6"/>
    <w:rsid w:val="00FF623B"/>
    <w:rsid w:val="00FF6636"/>
    <w:rsid w:val="00FF67D2"/>
    <w:rsid w:val="00FF67E7"/>
    <w:rsid w:val="00FF689B"/>
    <w:rsid w:val="00FF6950"/>
    <w:rsid w:val="00FF6995"/>
    <w:rsid w:val="00FF6A33"/>
    <w:rsid w:val="00FF6A74"/>
    <w:rsid w:val="00FF6AEB"/>
    <w:rsid w:val="00FF6FED"/>
    <w:rsid w:val="00FF721E"/>
    <w:rsid w:val="00FF73FC"/>
    <w:rsid w:val="00FF77EF"/>
    <w:rsid w:val="00FF78EF"/>
    <w:rsid w:val="00FF7B9D"/>
    <w:rsid w:val="00FF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2482CE8"/>
  <w15:chartTrackingRefBased/>
  <w15:docId w15:val="{17254184-04EF-43E9-8B71-894184835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Rubrik1">
    <w:name w:val="heading 1"/>
    <w:basedOn w:val="Normal"/>
    <w:next w:val="Brdtext"/>
    <w:link w:val="Rubrik1Char"/>
    <w:uiPriority w:val="9"/>
    <w:qFormat/>
    <w:rsid w:val="000645E6"/>
    <w:pPr>
      <w:numPr>
        <w:numId w:val="4"/>
      </w:num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rsid w:val="000645E6"/>
    <w:pPr>
      <w:numPr>
        <w:ilvl w:val="1"/>
        <w:numId w:val="4"/>
      </w:num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rsid w:val="000645E6"/>
    <w:pPr>
      <w:keepNext/>
      <w:keepLines/>
      <w:numPr>
        <w:ilvl w:val="2"/>
        <w:numId w:val="4"/>
      </w:numPr>
      <w:spacing w:before="200" w:after="0"/>
      <w:ind w:left="720"/>
      <w:outlineLvl w:val="2"/>
    </w:pPr>
    <w:rPr>
      <w:rFonts w:ascii="Arial" w:eastAsiaTheme="majorEastAsia" w:hAnsi="Arial" w:cstheme="majorBidi"/>
      <w:bCs/>
      <w:sz w:val="20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B18B8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B38F0E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33539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B38F0E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33539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775F09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33539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775F09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33539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33539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05CE"/>
  </w:style>
  <w:style w:type="paragraph" w:styleId="Sidfot">
    <w:name w:val="footer"/>
    <w:basedOn w:val="Normal"/>
    <w:link w:val="Sidfot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05CE"/>
  </w:style>
  <w:style w:type="paragraph" w:styleId="Liststycke">
    <w:name w:val="List Paragraph"/>
    <w:basedOn w:val="Normal"/>
    <w:uiPriority w:val="34"/>
    <w:qFormat/>
    <w:rsid w:val="000645E6"/>
    <w:pPr>
      <w:numPr>
        <w:numId w:val="1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nk">
    <w:name w:val="Hyperlink"/>
    <w:basedOn w:val="Standardstycketeckensnit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0645E6"/>
    <w:rPr>
      <w:rFonts w:ascii="Arial" w:hAnsi="Arial"/>
      <w:b/>
    </w:rPr>
  </w:style>
  <w:style w:type="character" w:customStyle="1" w:styleId="Rubrik2Char">
    <w:name w:val="Rubrik 2 Char"/>
    <w:basedOn w:val="Standardstycketeckensnitt"/>
    <w:link w:val="Rubrik2"/>
    <w:uiPriority w:val="9"/>
    <w:rsid w:val="000645E6"/>
    <w:rPr>
      <w:rFonts w:ascii="Arial" w:hAnsi="Arial"/>
      <w:b/>
      <w:sz w:val="20"/>
      <w:szCs w:val="2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Ingetavstnd">
    <w:name w:val="No Spacing"/>
    <w:basedOn w:val="Normal"/>
    <w:uiPriority w:val="1"/>
    <w:qFormat/>
    <w:rsid w:val="000645E6"/>
  </w:style>
  <w:style w:type="paragraph" w:styleId="Brdtext">
    <w:name w:val="Body Text"/>
    <w:basedOn w:val="Normal"/>
    <w:link w:val="BrdtextChar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rdtextChar">
    <w:name w:val="Brödtext Char"/>
    <w:basedOn w:val="Standardstycketeckensnitt"/>
    <w:link w:val="Brdtext"/>
    <w:rsid w:val="000645E6"/>
    <w:rPr>
      <w:rFonts w:ascii="Times New Roman" w:hAnsi="Times New Roman"/>
    </w:rPr>
  </w:style>
  <w:style w:type="paragraph" w:styleId="Normalwebb">
    <w:name w:val="Normal (Web)"/>
    <w:basedOn w:val="Normal"/>
    <w:link w:val="NormalwebbChar"/>
    <w:uiPriority w:val="99"/>
    <w:unhideWhenUsed/>
    <w:rsid w:val="008B748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8B748F"/>
    <w:rPr>
      <w:b/>
      <w:bCs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B18B8"/>
    <w:rPr>
      <w:rFonts w:asciiTheme="majorHAnsi" w:eastAsiaTheme="majorEastAsia" w:hAnsiTheme="majorHAnsi" w:cstheme="majorBidi"/>
      <w:i/>
      <w:iCs/>
      <w:color w:val="B38F0E" w:themeColor="accent1" w:themeShade="BF"/>
    </w:rPr>
  </w:style>
  <w:style w:type="paragraph" w:customStyle="1" w:styleId="p">
    <w:name w:val="p"/>
    <w:basedOn w:val="Normal"/>
    <w:rsid w:val="007B18B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styleId="Betoning">
    <w:name w:val="Emphasis"/>
    <w:basedOn w:val="Standardstycketeckensnitt"/>
    <w:uiPriority w:val="20"/>
    <w:qFormat/>
    <w:rsid w:val="007B18B8"/>
    <w:rPr>
      <w:i/>
      <w:iCs/>
    </w:rPr>
  </w:style>
  <w:style w:type="character" w:customStyle="1" w:styleId="highlight">
    <w:name w:val="highlight"/>
    <w:basedOn w:val="Standardstycketeckensnitt"/>
    <w:rsid w:val="003F59E0"/>
  </w:style>
  <w:style w:type="character" w:customStyle="1" w:styleId="mw-headline">
    <w:name w:val="mw-headline"/>
    <w:basedOn w:val="Standardstycketeckensnitt"/>
    <w:rsid w:val="004106CB"/>
  </w:style>
  <w:style w:type="character" w:customStyle="1" w:styleId="mw-editsection">
    <w:name w:val="mw-editsection"/>
    <w:basedOn w:val="Standardstycketeckensnitt"/>
    <w:rsid w:val="004106CB"/>
  </w:style>
  <w:style w:type="character" w:customStyle="1" w:styleId="mw-editsection-bracket">
    <w:name w:val="mw-editsection-bracket"/>
    <w:basedOn w:val="Standardstycketeckensnitt"/>
    <w:rsid w:val="004106CB"/>
  </w:style>
  <w:style w:type="character" w:styleId="AnvndHyperlnk">
    <w:name w:val="FollowedHyperlink"/>
    <w:basedOn w:val="Standardstycketeckensnitt"/>
    <w:uiPriority w:val="99"/>
    <w:semiHidden/>
    <w:unhideWhenUsed/>
    <w:rsid w:val="00D2623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A6532"/>
    <w:pPr>
      <w:spacing w:after="0"/>
      <w:jc w:val="center"/>
    </w:pPr>
    <w:rPr>
      <w:rFonts w:cs="Times New Roman"/>
      <w:noProof/>
      <w:lang w:val="en-US"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0A6532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ndNoteBibliographyTitleChar">
    <w:name w:val="EndNote Bibliography Title Char"/>
    <w:basedOn w:val="NormalwebbChar"/>
    <w:link w:val="EndNoteBibliographyTitle"/>
    <w:rsid w:val="000A6532"/>
    <w:rPr>
      <w:rFonts w:ascii="Times New Roman" w:eastAsia="Times New Roman" w:hAnsi="Times New Roman" w:cs="Times New Roman"/>
      <w:noProof/>
      <w:sz w:val="24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0A653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NormalwebbChar"/>
    <w:link w:val="EndNoteBibliography"/>
    <w:rsid w:val="000A6532"/>
    <w:rPr>
      <w:rFonts w:ascii="Times New Roman" w:eastAsia="Times New Roman" w:hAnsi="Times New Roman" w:cs="Times New Roman"/>
      <w:noProof/>
      <w:sz w:val="24"/>
      <w:szCs w:val="24"/>
      <w:lang w:val="en-US" w:eastAsia="sv-SE"/>
    </w:rPr>
  </w:style>
  <w:style w:type="paragraph" w:customStyle="1" w:styleId="c-author-listitem">
    <w:name w:val="c-author-list__item"/>
    <w:basedOn w:val="Normal"/>
    <w:rsid w:val="0011333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paragraph" w:customStyle="1" w:styleId="c-article-identifiersitem">
    <w:name w:val="c-article-identifiers__item"/>
    <w:basedOn w:val="Normal"/>
    <w:rsid w:val="005D437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customStyle="1" w:styleId="contribdegrees">
    <w:name w:val="contribdegrees"/>
    <w:basedOn w:val="Standardstycketeckensnitt"/>
    <w:rsid w:val="00F81A08"/>
  </w:style>
  <w:style w:type="character" w:customStyle="1" w:styleId="degreescomma">
    <w:name w:val="degreescomma"/>
    <w:basedOn w:val="Standardstycketeckensnitt"/>
    <w:rsid w:val="00F81A08"/>
  </w:style>
  <w:style w:type="character" w:styleId="Kommentarsreferens">
    <w:name w:val="annotation reference"/>
    <w:basedOn w:val="Standardstycketeckensnitt"/>
    <w:uiPriority w:val="99"/>
    <w:semiHidden/>
    <w:unhideWhenUsed/>
    <w:rsid w:val="00E63FB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63FB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63FBF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63FB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63FBF"/>
    <w:rPr>
      <w:rFonts w:ascii="Times New Roman" w:hAnsi="Times New Roman"/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E02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Standardstycketeckensnitt"/>
    <w:rsid w:val="00B0784F"/>
  </w:style>
  <w:style w:type="character" w:customStyle="1" w:styleId="ref-overlay">
    <w:name w:val="ref-overlay"/>
    <w:basedOn w:val="Standardstycketeckensnitt"/>
    <w:rsid w:val="00B0784F"/>
  </w:style>
  <w:style w:type="character" w:customStyle="1" w:styleId="hlfld-contribauthor">
    <w:name w:val="hlfld-contribauthor"/>
    <w:basedOn w:val="Standardstycketeckensnitt"/>
    <w:rsid w:val="00B0784F"/>
  </w:style>
  <w:style w:type="character" w:customStyle="1" w:styleId="nlmgiven-names">
    <w:name w:val="nlm_given-names"/>
    <w:basedOn w:val="Standardstycketeckensnitt"/>
    <w:rsid w:val="00B0784F"/>
  </w:style>
  <w:style w:type="character" w:customStyle="1" w:styleId="nlmarticle-title">
    <w:name w:val="nlm_article-title"/>
    <w:basedOn w:val="Standardstycketeckensnitt"/>
    <w:rsid w:val="00B0784F"/>
  </w:style>
  <w:style w:type="character" w:customStyle="1" w:styleId="nlmyear">
    <w:name w:val="nlm_year"/>
    <w:basedOn w:val="Standardstycketeckensnitt"/>
    <w:rsid w:val="00B0784F"/>
  </w:style>
  <w:style w:type="character" w:customStyle="1" w:styleId="nlmfpage">
    <w:name w:val="nlm_fpage"/>
    <w:basedOn w:val="Standardstycketeckensnitt"/>
    <w:rsid w:val="00B0784F"/>
  </w:style>
  <w:style w:type="character" w:customStyle="1" w:styleId="nlmlpage">
    <w:name w:val="nlm_lpage"/>
    <w:basedOn w:val="Standardstycketeckensnitt"/>
    <w:rsid w:val="00B0784F"/>
  </w:style>
  <w:style w:type="character" w:customStyle="1" w:styleId="ref-links">
    <w:name w:val="ref-links"/>
    <w:basedOn w:val="Standardstycketeckensnitt"/>
    <w:rsid w:val="00B0784F"/>
  </w:style>
  <w:style w:type="character" w:customStyle="1" w:styleId="xlinks-container">
    <w:name w:val="xlinks-container"/>
    <w:basedOn w:val="Standardstycketeckensnitt"/>
    <w:rsid w:val="00B0784F"/>
  </w:style>
  <w:style w:type="character" w:customStyle="1" w:styleId="googlescholar-container">
    <w:name w:val="googlescholar-container"/>
    <w:basedOn w:val="Standardstycketeckensnitt"/>
    <w:rsid w:val="00B0784F"/>
  </w:style>
  <w:style w:type="paragraph" w:styleId="Revision">
    <w:name w:val="Revision"/>
    <w:hidden/>
    <w:uiPriority w:val="99"/>
    <w:semiHidden/>
    <w:rsid w:val="00740202"/>
    <w:pPr>
      <w:spacing w:after="0" w:line="240" w:lineRule="auto"/>
    </w:pPr>
    <w:rPr>
      <w:rFonts w:ascii="Times New Roman" w:hAnsi="Times New Roman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7303E5"/>
    <w:pPr>
      <w:keepNext/>
      <w:keepLines/>
      <w:spacing w:before="240" w:beforeAutospacing="0" w:after="0" w:afterAutospacing="0" w:line="259" w:lineRule="auto"/>
      <w:ind w:right="0"/>
      <w:outlineLvl w:val="9"/>
    </w:pPr>
    <w:rPr>
      <w:rFonts w:asciiTheme="majorHAnsi" w:eastAsiaTheme="majorEastAsia" w:hAnsiTheme="majorHAnsi" w:cstheme="majorBidi"/>
      <w:b w:val="0"/>
      <w:color w:val="B38F0E" w:themeColor="accent1" w:themeShade="BF"/>
      <w:sz w:val="32"/>
      <w:szCs w:val="32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7303E5"/>
    <w:pPr>
      <w:spacing w:after="100"/>
    </w:pPr>
  </w:style>
  <w:style w:type="character" w:customStyle="1" w:styleId="highwire-citation-authors">
    <w:name w:val="highwire-citation-authors"/>
    <w:basedOn w:val="Standardstycketeckensnitt"/>
    <w:rsid w:val="005A7B5A"/>
  </w:style>
  <w:style w:type="character" w:customStyle="1" w:styleId="highwire-citation-author">
    <w:name w:val="highwire-citation-author"/>
    <w:basedOn w:val="Standardstycketeckensnitt"/>
    <w:rsid w:val="005A7B5A"/>
  </w:style>
  <w:style w:type="character" w:customStyle="1" w:styleId="nlm-given-names">
    <w:name w:val="nlm-given-names"/>
    <w:basedOn w:val="Standardstycketeckensnitt"/>
    <w:rsid w:val="005A7B5A"/>
  </w:style>
  <w:style w:type="character" w:customStyle="1" w:styleId="nlm-surname">
    <w:name w:val="nlm-surname"/>
    <w:basedOn w:val="Standardstycketeckensnitt"/>
    <w:rsid w:val="005A7B5A"/>
  </w:style>
  <w:style w:type="paragraph" w:styleId="Innehll2">
    <w:name w:val="toc 2"/>
    <w:basedOn w:val="Normal"/>
    <w:next w:val="Normal"/>
    <w:autoRedefine/>
    <w:uiPriority w:val="39"/>
    <w:unhideWhenUsed/>
    <w:rsid w:val="00993922"/>
    <w:pPr>
      <w:spacing w:after="100"/>
      <w:ind w:left="220"/>
    </w:pPr>
  </w:style>
  <w:style w:type="paragraph" w:customStyle="1" w:styleId="EndNoteCategoryHeading">
    <w:name w:val="EndNote Category Heading"/>
    <w:basedOn w:val="Normal"/>
    <w:link w:val="EndNoteCategoryHeadingChar"/>
    <w:rsid w:val="00F81879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Standardstycketeckensnitt"/>
    <w:link w:val="EndNoteCategoryHeading"/>
    <w:rsid w:val="00F81879"/>
    <w:rPr>
      <w:rFonts w:ascii="Times New Roman" w:hAnsi="Times New Roman"/>
      <w:b/>
      <w:noProof/>
      <w:lang w:val="en-US"/>
    </w:rPr>
  </w:style>
  <w:style w:type="character" w:customStyle="1" w:styleId="sc">
    <w:name w:val="sc"/>
    <w:basedOn w:val="Standardstycketeckensnitt"/>
    <w:rsid w:val="008B725F"/>
  </w:style>
  <w:style w:type="character" w:customStyle="1" w:styleId="hps">
    <w:name w:val="hps"/>
    <w:basedOn w:val="Standardstycketeckensnitt"/>
    <w:rsid w:val="007C1108"/>
  </w:style>
  <w:style w:type="numbering" w:customStyle="1" w:styleId="Formatmall1">
    <w:name w:val="Formatmall1"/>
    <w:uiPriority w:val="99"/>
    <w:rsid w:val="00F209AF"/>
    <w:pPr>
      <w:numPr>
        <w:numId w:val="2"/>
      </w:numPr>
    </w:pPr>
  </w:style>
  <w:style w:type="numbering" w:customStyle="1" w:styleId="Formatmall2">
    <w:name w:val="Formatmall2"/>
    <w:uiPriority w:val="99"/>
    <w:rsid w:val="00F209AF"/>
    <w:pPr>
      <w:numPr>
        <w:numId w:val="3"/>
      </w:numPr>
    </w:pPr>
  </w:style>
  <w:style w:type="character" w:customStyle="1" w:styleId="Rubrik5Char">
    <w:name w:val="Rubrik 5 Char"/>
    <w:basedOn w:val="Standardstycketeckensnitt"/>
    <w:link w:val="Rubrik5"/>
    <w:uiPriority w:val="9"/>
    <w:semiHidden/>
    <w:rsid w:val="00833539"/>
    <w:rPr>
      <w:rFonts w:asciiTheme="majorHAnsi" w:eastAsiaTheme="majorEastAsia" w:hAnsiTheme="majorHAnsi" w:cstheme="majorBidi"/>
      <w:color w:val="B38F0E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33539"/>
    <w:rPr>
      <w:rFonts w:asciiTheme="majorHAnsi" w:eastAsiaTheme="majorEastAsia" w:hAnsiTheme="majorHAnsi" w:cstheme="majorBidi"/>
      <w:color w:val="775F09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33539"/>
    <w:rPr>
      <w:rFonts w:asciiTheme="majorHAnsi" w:eastAsiaTheme="majorEastAsia" w:hAnsiTheme="majorHAnsi" w:cstheme="majorBidi"/>
      <w:i/>
      <w:iCs/>
      <w:color w:val="775F09" w:themeColor="accent1" w:themeShade="7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335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335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Formatmall3">
    <w:name w:val="Formatmall3"/>
    <w:uiPriority w:val="99"/>
    <w:rsid w:val="00FB2D92"/>
    <w:pPr>
      <w:numPr>
        <w:numId w:val="5"/>
      </w:numPr>
    </w:pPr>
  </w:style>
  <w:style w:type="character" w:customStyle="1" w:styleId="orcid-id-https">
    <w:name w:val="orcid-id-https"/>
    <w:basedOn w:val="Standardstycketeckensnitt"/>
    <w:rsid w:val="00105C53"/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902CE7"/>
    <w:rPr>
      <w:color w:val="605E5C"/>
      <w:shd w:val="clear" w:color="auto" w:fill="E1DFDD"/>
    </w:rPr>
  </w:style>
  <w:style w:type="character" w:customStyle="1" w:styleId="authors-list-item">
    <w:name w:val="authors-list-item"/>
    <w:basedOn w:val="Standardstycketeckensnitt"/>
    <w:rsid w:val="00D42E49"/>
  </w:style>
  <w:style w:type="character" w:customStyle="1" w:styleId="author-sup-separator">
    <w:name w:val="author-sup-separator"/>
    <w:basedOn w:val="Standardstycketeckensnitt"/>
    <w:rsid w:val="00D42E49"/>
  </w:style>
  <w:style w:type="character" w:customStyle="1" w:styleId="comma">
    <w:name w:val="comma"/>
    <w:basedOn w:val="Standardstycketeckensnitt"/>
    <w:rsid w:val="00D42E49"/>
  </w:style>
  <w:style w:type="character" w:customStyle="1" w:styleId="title-text">
    <w:name w:val="title-text"/>
    <w:basedOn w:val="Standardstycketeckensnitt"/>
    <w:rsid w:val="009060B5"/>
  </w:style>
  <w:style w:type="character" w:customStyle="1" w:styleId="sr-only">
    <w:name w:val="sr-only"/>
    <w:basedOn w:val="Standardstycketeckensnitt"/>
    <w:rsid w:val="009060B5"/>
  </w:style>
  <w:style w:type="character" w:customStyle="1" w:styleId="text">
    <w:name w:val="text"/>
    <w:basedOn w:val="Standardstycketeckensnitt"/>
    <w:rsid w:val="009060B5"/>
  </w:style>
  <w:style w:type="character" w:styleId="Radnummer">
    <w:name w:val="line number"/>
    <w:basedOn w:val="Standardstycketeckensnitt"/>
    <w:uiPriority w:val="99"/>
    <w:semiHidden/>
    <w:unhideWhenUsed/>
    <w:rsid w:val="00E6429D"/>
  </w:style>
  <w:style w:type="paragraph" w:styleId="Adress-brev">
    <w:name w:val="envelope address"/>
    <w:basedOn w:val="Normal"/>
    <w:uiPriority w:val="99"/>
    <w:semiHidden/>
    <w:unhideWhenUsed/>
    <w:rsid w:val="00A221BE"/>
    <w:pPr>
      <w:framePr w:w="7938" w:h="1984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A221BE"/>
    <w:pPr>
      <w:spacing w:after="0" w:line="240" w:lineRule="auto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A221BE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A221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A221BE"/>
    <w:pPr>
      <w:spacing w:after="0" w:line="240" w:lineRule="auto"/>
      <w:ind w:left="4320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A221BE"/>
    <w:rPr>
      <w:rFonts w:ascii="Times New Roman" w:hAnsi="Times New Roman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A221BE"/>
    <w:pPr>
      <w:spacing w:after="200" w:line="240" w:lineRule="auto"/>
    </w:pPr>
    <w:rPr>
      <w:i/>
      <w:iCs/>
      <w:color w:val="787878" w:themeColor="text2"/>
      <w:sz w:val="18"/>
      <w:szCs w:val="18"/>
    </w:rPr>
  </w:style>
  <w:style w:type="paragraph" w:styleId="Brdtext2">
    <w:name w:val="Body Text 2"/>
    <w:basedOn w:val="Normal"/>
    <w:link w:val="Brdtext2Char"/>
    <w:uiPriority w:val="99"/>
    <w:semiHidden/>
    <w:unhideWhenUsed/>
    <w:rsid w:val="00A221BE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A221BE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A221BE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A221BE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A221BE"/>
    <w:pPr>
      <w:spacing w:before="0" w:beforeAutospacing="0" w:after="160" w:afterAutospacing="0" w:line="259" w:lineRule="auto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A221BE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A221BE"/>
    <w:pPr>
      <w:spacing w:after="120"/>
      <w:ind w:left="360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A221BE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A221BE"/>
    <w:pPr>
      <w:spacing w:after="160"/>
      <w:ind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A221BE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A221BE"/>
    <w:pPr>
      <w:spacing w:after="120" w:line="480" w:lineRule="auto"/>
      <w:ind w:left="360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A221BE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A221BE"/>
    <w:pPr>
      <w:spacing w:after="120"/>
      <w:ind w:left="360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A221BE"/>
    <w:rPr>
      <w:rFonts w:ascii="Times New Roman" w:hAnsi="Times New Roman"/>
      <w:sz w:val="16"/>
      <w:szCs w:val="16"/>
    </w:rPr>
  </w:style>
  <w:style w:type="paragraph" w:styleId="Citat">
    <w:name w:val="Quote"/>
    <w:basedOn w:val="Normal"/>
    <w:next w:val="Normal"/>
    <w:link w:val="CitatChar"/>
    <w:uiPriority w:val="29"/>
    <w:rsid w:val="00A221B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21BE"/>
    <w:rPr>
      <w:rFonts w:ascii="Times New Roman" w:hAnsi="Times New Roman"/>
      <w:i/>
      <w:iCs/>
      <w:color w:val="404040" w:themeColor="text1" w:themeTint="BF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A221BE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A221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A221BE"/>
  </w:style>
  <w:style w:type="character" w:customStyle="1" w:styleId="DatumChar">
    <w:name w:val="Datum Char"/>
    <w:basedOn w:val="Standardstycketeckensnitt"/>
    <w:link w:val="Datum"/>
    <w:uiPriority w:val="99"/>
    <w:semiHidden/>
    <w:rsid w:val="00A221BE"/>
    <w:rPr>
      <w:rFonts w:ascii="Times New Roman" w:hAnsi="Times New Roman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A221B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A221BE"/>
    <w:rPr>
      <w:rFonts w:ascii="Segoe UI" w:hAnsi="Segoe UI" w:cs="Segoe UI"/>
      <w:sz w:val="16"/>
      <w:szCs w:val="16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A221BE"/>
    <w:pPr>
      <w:spacing w:after="0" w:line="240" w:lineRule="auto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A221BE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A221BE"/>
    <w:pPr>
      <w:spacing w:after="0"/>
    </w:pPr>
  </w:style>
  <w:style w:type="paragraph" w:styleId="Fotnotstext">
    <w:name w:val="footnote text"/>
    <w:basedOn w:val="Normal"/>
    <w:link w:val="FotnotstextChar"/>
    <w:uiPriority w:val="99"/>
    <w:semiHidden/>
    <w:unhideWhenUsed/>
    <w:rsid w:val="00A221BE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221BE"/>
    <w:rPr>
      <w:rFonts w:ascii="Times New Roman" w:hAnsi="Times New Roman"/>
      <w:sz w:val="20"/>
      <w:szCs w:val="20"/>
    </w:rPr>
  </w:style>
  <w:style w:type="paragraph" w:styleId="HTML-adress">
    <w:name w:val="HTML Address"/>
    <w:basedOn w:val="Normal"/>
    <w:link w:val="HTML-adressChar"/>
    <w:uiPriority w:val="99"/>
    <w:semiHidden/>
    <w:unhideWhenUsed/>
    <w:rsid w:val="00A221BE"/>
    <w:pPr>
      <w:spacing w:after="0" w:line="240" w:lineRule="auto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A221BE"/>
    <w:rPr>
      <w:rFonts w:ascii="Times New Roman" w:hAnsi="Times New Roman"/>
      <w:i/>
      <w:iCs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A221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A221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221BE"/>
    <w:pPr>
      <w:spacing w:after="0" w:line="240" w:lineRule="auto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A221BE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A221BE"/>
    <w:pPr>
      <w:pBdr>
        <w:top w:val="single" w:sz="2" w:space="10" w:color="EDBE16" w:themeColor="accent1"/>
        <w:left w:val="single" w:sz="2" w:space="10" w:color="EDBE16" w:themeColor="accent1"/>
        <w:bottom w:val="single" w:sz="2" w:space="10" w:color="EDBE16" w:themeColor="accent1"/>
        <w:right w:val="single" w:sz="2" w:space="10" w:color="EDBE16" w:themeColor="accent1"/>
      </w:pBdr>
      <w:ind w:left="1152" w:right="1152"/>
    </w:pPr>
    <w:rPr>
      <w:rFonts w:asciiTheme="minorHAnsi" w:eastAsiaTheme="minorEastAsia" w:hAnsiTheme="minorHAnsi"/>
      <w:i/>
      <w:iCs/>
      <w:color w:val="EDBE16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A221BE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A221BE"/>
    <w:rPr>
      <w:rFonts w:ascii="Times New Roman" w:hAnsi="Times New Roman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A221BE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A221BE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A221BE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A221BE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A221BE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A221BE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A221BE"/>
    <w:pPr>
      <w:spacing w:after="100"/>
      <w:ind w:left="1760"/>
    </w:pPr>
  </w:style>
  <w:style w:type="paragraph" w:styleId="Lista">
    <w:name w:val="List"/>
    <w:basedOn w:val="Normal"/>
    <w:uiPriority w:val="99"/>
    <w:semiHidden/>
    <w:unhideWhenUsed/>
    <w:rsid w:val="00A221BE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A221BE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A221BE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A221BE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A221BE"/>
    <w:pPr>
      <w:ind w:left="1800" w:hanging="360"/>
      <w:contextualSpacing/>
    </w:pPr>
  </w:style>
  <w:style w:type="paragraph" w:styleId="Listafortstt">
    <w:name w:val="List Continue"/>
    <w:basedOn w:val="Normal"/>
    <w:uiPriority w:val="99"/>
    <w:semiHidden/>
    <w:unhideWhenUsed/>
    <w:rsid w:val="00A221BE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A221BE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A221BE"/>
    <w:pPr>
      <w:spacing w:after="120"/>
      <w:ind w:left="1080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A221BE"/>
    <w:pPr>
      <w:spacing w:after="120"/>
      <w:ind w:left="1440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A221BE"/>
    <w:pPr>
      <w:spacing w:after="120"/>
      <w:ind w:left="1800"/>
      <w:contextualSpacing/>
    </w:pPr>
  </w:style>
  <w:style w:type="paragraph" w:styleId="Litteraturfrteckning">
    <w:name w:val="Bibliography"/>
    <w:basedOn w:val="Normal"/>
    <w:next w:val="Normal"/>
    <w:uiPriority w:val="37"/>
    <w:semiHidden/>
    <w:unhideWhenUsed/>
    <w:rsid w:val="00A221BE"/>
  </w:style>
  <w:style w:type="paragraph" w:styleId="Makrotext">
    <w:name w:val="macro"/>
    <w:link w:val="MakrotextChar"/>
    <w:uiPriority w:val="99"/>
    <w:semiHidden/>
    <w:unhideWhenUsed/>
    <w:rsid w:val="00A221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A221BE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A221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A221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tindrag">
    <w:name w:val="Normal Indent"/>
    <w:basedOn w:val="Normal"/>
    <w:uiPriority w:val="99"/>
    <w:semiHidden/>
    <w:unhideWhenUsed/>
    <w:rsid w:val="00A221BE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A221BE"/>
    <w:pPr>
      <w:numPr>
        <w:numId w:val="8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A221BE"/>
    <w:pPr>
      <w:numPr>
        <w:numId w:val="9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A221BE"/>
    <w:pPr>
      <w:numPr>
        <w:numId w:val="10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A221BE"/>
    <w:pPr>
      <w:numPr>
        <w:numId w:val="11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A221BE"/>
    <w:pPr>
      <w:numPr>
        <w:numId w:val="12"/>
      </w:numPr>
      <w:contextualSpacing/>
    </w:pPr>
  </w:style>
  <w:style w:type="paragraph" w:styleId="Oformateradtext">
    <w:name w:val="Plain Text"/>
    <w:basedOn w:val="Normal"/>
    <w:link w:val="OformateradtextChar"/>
    <w:uiPriority w:val="99"/>
    <w:semiHidden/>
    <w:unhideWhenUsed/>
    <w:rsid w:val="00A221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A221BE"/>
    <w:rPr>
      <w:rFonts w:ascii="Consolas" w:hAnsi="Consolas"/>
      <w:sz w:val="21"/>
      <w:szCs w:val="21"/>
    </w:rPr>
  </w:style>
  <w:style w:type="paragraph" w:styleId="Punktlista">
    <w:name w:val="List Bullet"/>
    <w:basedOn w:val="Normal"/>
    <w:uiPriority w:val="99"/>
    <w:semiHidden/>
    <w:unhideWhenUsed/>
    <w:rsid w:val="00A221BE"/>
    <w:pPr>
      <w:numPr>
        <w:numId w:val="13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A221BE"/>
    <w:pPr>
      <w:numPr>
        <w:numId w:val="14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A221BE"/>
    <w:pPr>
      <w:numPr>
        <w:numId w:val="15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A221BE"/>
    <w:pPr>
      <w:numPr>
        <w:numId w:val="16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A221BE"/>
    <w:pPr>
      <w:numPr>
        <w:numId w:val="17"/>
      </w:numPr>
      <w:contextualSpacing/>
    </w:pPr>
  </w:style>
  <w:style w:type="paragraph" w:styleId="Rubrik">
    <w:name w:val="Title"/>
    <w:basedOn w:val="Normal"/>
    <w:next w:val="Normal"/>
    <w:link w:val="RubrikChar"/>
    <w:uiPriority w:val="10"/>
    <w:rsid w:val="00A221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21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gnatur">
    <w:name w:val="Signature"/>
    <w:basedOn w:val="Normal"/>
    <w:link w:val="SignaturChar"/>
    <w:uiPriority w:val="99"/>
    <w:semiHidden/>
    <w:unhideWhenUsed/>
    <w:rsid w:val="00A221BE"/>
    <w:pPr>
      <w:spacing w:after="0" w:line="240" w:lineRule="auto"/>
      <w:ind w:left="4320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A221BE"/>
    <w:rPr>
      <w:rFonts w:ascii="Times New Roman" w:hAnsi="Times New Roman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221BE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221BE"/>
    <w:rPr>
      <w:rFonts w:ascii="Times New Roman" w:hAnsi="Times New Roman"/>
      <w:sz w:val="20"/>
      <w:szCs w:val="20"/>
    </w:rPr>
  </w:style>
  <w:style w:type="paragraph" w:styleId="Starktcitat">
    <w:name w:val="Intense Quote"/>
    <w:basedOn w:val="Normal"/>
    <w:next w:val="Normal"/>
    <w:link w:val="StarktcitatChar"/>
    <w:uiPriority w:val="30"/>
    <w:rsid w:val="00A221BE"/>
    <w:pPr>
      <w:pBdr>
        <w:top w:val="single" w:sz="4" w:space="10" w:color="EDBE16" w:themeColor="accent1"/>
        <w:bottom w:val="single" w:sz="4" w:space="10" w:color="EDBE16" w:themeColor="accent1"/>
      </w:pBdr>
      <w:spacing w:before="360" w:after="360"/>
      <w:ind w:left="864" w:right="864"/>
      <w:jc w:val="center"/>
    </w:pPr>
    <w:rPr>
      <w:i/>
      <w:iCs/>
      <w:color w:val="EDBE16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21BE"/>
    <w:rPr>
      <w:rFonts w:ascii="Times New Roman" w:hAnsi="Times New Roman"/>
      <w:i/>
      <w:iCs/>
      <w:color w:val="EDBE16" w:themeColor="accent1"/>
    </w:rPr>
  </w:style>
  <w:style w:type="paragraph" w:styleId="Underrubrik">
    <w:name w:val="Subtitle"/>
    <w:basedOn w:val="Normal"/>
    <w:next w:val="Normal"/>
    <w:link w:val="UnderrubrikChar"/>
    <w:uiPriority w:val="11"/>
    <w:rsid w:val="00A221BE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21BE"/>
    <w:rPr>
      <w:rFonts w:eastAsiaTheme="minorEastAsia"/>
      <w:color w:val="5A5A5A" w:themeColor="text1" w:themeTint="A5"/>
      <w:spacing w:val="15"/>
    </w:rPr>
  </w:style>
  <w:style w:type="paragraph" w:customStyle="1" w:styleId="pf0">
    <w:name w:val="pf0"/>
    <w:basedOn w:val="Normal"/>
    <w:rsid w:val="00997B0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customStyle="1" w:styleId="cf01">
    <w:name w:val="cf01"/>
    <w:basedOn w:val="Standardstycketeckensnitt"/>
    <w:rsid w:val="00997B0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8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7167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90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1529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6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80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5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91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16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697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28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66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85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65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8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03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3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991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6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086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6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9079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5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33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5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300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8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4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0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4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9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35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97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7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98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68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2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3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25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2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2330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8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8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65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58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4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574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6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27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23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109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1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739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7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6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1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76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9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7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990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46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0788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45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56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40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Times New Roman"/>
      </a:majorFont>
      <a:minorFont>
        <a:latin typeface="ScalaOT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801541314059E468191E9F7938CB8FA" ma:contentTypeVersion="14" ma:contentTypeDescription="Skapa ett nytt dokument." ma:contentTypeScope="" ma:versionID="416af2a06721f2734770d9e0272e6166">
  <xsd:schema xmlns:xsd="http://www.w3.org/2001/XMLSchema" xmlns:xs="http://www.w3.org/2001/XMLSchema" xmlns:p="http://schemas.microsoft.com/office/2006/metadata/properties" xmlns:ns3="29571b6a-3219-42d7-9bad-03c8e9d45db8" xmlns:ns4="ac61d252-88c5-49a5-9d60-e252dd2dd563" targetNamespace="http://schemas.microsoft.com/office/2006/metadata/properties" ma:root="true" ma:fieldsID="16c2da1459ea963c4e0591fec82fe688" ns3:_="" ns4:_="">
    <xsd:import namespace="29571b6a-3219-42d7-9bad-03c8e9d45db8"/>
    <xsd:import namespace="ac61d252-88c5-49a5-9d60-e252dd2dd5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571b6a-3219-42d7-9bad-03c8e9d45d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61d252-88c5-49a5-9d60-e252dd2dd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6B8088-6A46-4712-BDF0-8462F021F1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BE3750-03F8-4C74-B47A-B9D19EA4329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D42070E-3327-4C8B-9B8F-F378A9CBBA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FC17563-0022-4BBA-A1EA-A4E925D0C4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571b6a-3219-42d7-9bad-03c8e9d45db8"/>
    <ds:schemaRef ds:uri="ac61d252-88c5-49a5-9d60-e252dd2dd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58</Characters>
  <Application>Microsoft Office Word</Application>
  <DocSecurity>0</DocSecurity>
  <Lines>82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ompa</dc:creator>
  <cp:keywords/>
  <dc:description/>
  <cp:lastModifiedBy>Andrea Tompa</cp:lastModifiedBy>
  <cp:revision>3</cp:revision>
  <dcterms:created xsi:type="dcterms:W3CDTF">2024-01-02T10:20:00Z</dcterms:created>
  <dcterms:modified xsi:type="dcterms:W3CDTF">2024-01-02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01541314059E468191E9F7938CB8FA</vt:lpwstr>
  </property>
  <property fmtid="{D5CDD505-2E9C-101B-9397-08002B2CF9AE}" pid="3" name="GrammarlyDocumentId">
    <vt:lpwstr>fbda9d0014623003761f70f4fd6d245b5a08e83402561c57978ba306d9430024</vt:lpwstr>
  </property>
</Properties>
</file>